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0B0DF" w14:textId="3183C7E1" w:rsidR="00FC7364" w:rsidRPr="0005048C" w:rsidRDefault="0009628C" w:rsidP="0009628C">
      <w:pPr>
        <w:pStyle w:val="Titololivello2"/>
        <w:numPr>
          <w:ilvl w:val="0"/>
          <w:numId w:val="0"/>
        </w:numPr>
        <w:ind w:left="720"/>
      </w:pPr>
      <w:r>
        <w:t>Supplement 1. Detailed description of the methods</w:t>
      </w:r>
    </w:p>
    <w:p w14:paraId="7A8E13E1" w14:textId="4FD42FD2" w:rsidR="00FC7364" w:rsidRPr="0039211C" w:rsidRDefault="00FC7364" w:rsidP="00282E74">
      <w:pPr>
        <w:spacing w:line="480" w:lineRule="auto"/>
        <w:ind w:firstLine="567"/>
        <w:rPr>
          <w:lang w:val="en-US"/>
        </w:rPr>
      </w:pPr>
      <w:r w:rsidRPr="0039211C">
        <w:rPr>
          <w:lang w:val="en-US"/>
        </w:rPr>
        <w:t>We conducted a systematic review of the literature related to trust and BPD, registered our review protocol with PROSPERO (CRD42019125457), and report our methods and results, while following PRISMA recommendations. We used the electronic databases PsycINFO and PubMed to locate studies that address the topic, searching for specific keywords in the title or abstract [“trust” OR “trustworthiness” AND “borderline personality disorder”]. We conducted the literature search of databases in July 202</w:t>
      </w:r>
      <w:r w:rsidR="006C4A1A">
        <w:rPr>
          <w:lang w:val="en-US"/>
        </w:rPr>
        <w:t>3</w:t>
      </w:r>
      <w:r w:rsidR="006C4A1A">
        <w:rPr>
          <w:rStyle w:val="Rimandonotaapidipagina"/>
          <w:lang w:val="en-US"/>
        </w:rPr>
        <w:footnoteReference w:id="2"/>
      </w:r>
      <w:r w:rsidRPr="0039211C">
        <w:rPr>
          <w:lang w:val="en-US"/>
        </w:rPr>
        <w:t xml:space="preserve"> and identified </w:t>
      </w:r>
      <w:r w:rsidR="006C4A1A">
        <w:rPr>
          <w:lang w:val="en-US"/>
        </w:rPr>
        <w:t>124</w:t>
      </w:r>
      <w:r w:rsidRPr="0039211C">
        <w:rPr>
          <w:lang w:val="en-US"/>
        </w:rPr>
        <w:t xml:space="preserve"> </w:t>
      </w:r>
      <w:r w:rsidR="00F4116F" w:rsidRPr="0039211C">
        <w:rPr>
          <w:lang w:val="en-US"/>
        </w:rPr>
        <w:t>records</w:t>
      </w:r>
      <w:r w:rsidRPr="0039211C">
        <w:rPr>
          <w:lang w:val="en-US"/>
        </w:rPr>
        <w:t xml:space="preserve"> in PsycINFO and </w:t>
      </w:r>
      <w:r w:rsidR="006C4A1A">
        <w:rPr>
          <w:lang w:val="en-US"/>
        </w:rPr>
        <w:t>92</w:t>
      </w:r>
      <w:r w:rsidRPr="0039211C">
        <w:rPr>
          <w:lang w:val="en-US"/>
        </w:rPr>
        <w:t xml:space="preserve"> in PubMed (for the selection flow diagram, see Figure 2). We removed duplicates (</w:t>
      </w:r>
      <w:r w:rsidRPr="0039211C">
        <w:rPr>
          <w:i/>
          <w:lang w:val="en-US"/>
        </w:rPr>
        <w:t>k</w:t>
      </w:r>
      <w:r w:rsidRPr="0039211C">
        <w:rPr>
          <w:lang w:val="en-US"/>
        </w:rPr>
        <w:t xml:space="preserve"> = </w:t>
      </w:r>
      <w:r w:rsidR="006C4A1A">
        <w:rPr>
          <w:lang w:val="en-US"/>
        </w:rPr>
        <w:t>122</w:t>
      </w:r>
      <w:r w:rsidRPr="0039211C">
        <w:rPr>
          <w:lang w:val="en-US"/>
        </w:rPr>
        <w:t>) and screened the remaining papers’ abstracts (</w:t>
      </w:r>
      <w:r w:rsidRPr="0039211C">
        <w:rPr>
          <w:i/>
          <w:lang w:val="en-US"/>
        </w:rPr>
        <w:t>k</w:t>
      </w:r>
      <w:r w:rsidR="006C4A1A">
        <w:rPr>
          <w:lang w:val="en-US"/>
        </w:rPr>
        <w:t xml:space="preserve"> = 9</w:t>
      </w:r>
      <w:r w:rsidRPr="0039211C">
        <w:rPr>
          <w:lang w:val="en-US"/>
        </w:rPr>
        <w:t xml:space="preserve">4). </w:t>
      </w:r>
    </w:p>
    <w:p w14:paraId="379D99C5" w14:textId="6DF06156" w:rsidR="00FC7364" w:rsidRPr="0039211C" w:rsidRDefault="00FC7364" w:rsidP="008269BE">
      <w:pPr>
        <w:spacing w:line="480" w:lineRule="auto"/>
        <w:ind w:firstLine="567"/>
        <w:rPr>
          <w:lang w:val="en-US"/>
        </w:rPr>
      </w:pPr>
      <w:r w:rsidRPr="0039211C">
        <w:rPr>
          <w:lang w:val="en-US"/>
        </w:rPr>
        <w:t xml:space="preserve">Our inclusion criteria were: (1) studies using self-report questionnaires or structured clinical interviews for BPD diagnoses or traits (e.g., a structured clinical interview for DSM-IV axis II; </w:t>
      </w:r>
      <w:r w:rsidRPr="0039211C">
        <w:rPr>
          <w:lang w:val="en-US"/>
        </w:rPr>
        <w:fldChar w:fldCharType="begin" w:fldLock="1"/>
      </w:r>
      <w:r w:rsidR="00757DA1" w:rsidRPr="0039211C">
        <w:rPr>
          <w:lang w:val="en-US"/>
        </w:rPr>
        <w:instrText>ADDIN CSL_CITATION {"citationItems":[{"id":"ITEM-1","itemData":{"DOI":"10.1521/pedi.1995.9.2.92","ISSN":"0885579X","abstract":"A test-retest reliability study of the Structured Clinical Interview for DSM-III-R Personality Disorders (SCID-II) was conducted on 284 subjects in four psychiatric patient sites and two nonpsychiatric patient sites. For the patient sites, kappas ranged from .24 for obsessive-compulsive personality disorder to .74 for histrionic personality disorder, with an overall weighted kappa of .53. For the nonpatients, however, agreement was considerably lower, with an overall weighted kappa of .38. Mean duration of administration time was 36 minutes. Results of this study and other studies using the SCID-II suggest that the reliability and validity of the SCID-II are comparable with other instruments that diagnose Axis II disorders of the Diagnostic and Statistical Manual of Mental Disorders, but this new instrument has the advantage of a shorter time of administration.","author":[{"dropping-particle":"","family":"First","given":"M. B.","non-dropping-particle":"","parse-names":false,"suffix":""},{"dropping-particle":"","family":"Spitzer","given":"R. L.","non-dropping-particle":"","parse-names":false,"suffix":""},{"dropping-particle":"","family":"Gibbon","given":"M.","non-dropping-particle":"","parse-names":false,"suffix":""},{"dropping-particle":"","family":"Williams","given":"J. B.W.","non-dropping-particle":"","parse-names":false,"suffix":""},{"dropping-particle":"","family":"Davies","given":"M.","non-dropping-particle":"","parse-names":false,"suffix":""},{"dropping-particle":"","family":"Borus","given":"J.","non-dropping-particle":"","parse-names":false,"suffix":""},{"dropping-particle":"","family":"Howes","given":"M. J.","non-dropping-particle":"","parse-names":false,"suffix":""},{"dropping-particle":"","family":"Kane","given":"J.","non-dropping-particle":"","parse-names":false,"suffix":""},{"dropping-particle":"","family":"Pope","given":"H. G.","non-dropping-particle":"","parse-names":false,"suffix":""},{"dropping-particle":"","family":"Rounsaville","given":"B.","non-dropping-particle":"","parse-names":false,"suffix":""}],"container-title":"Journal of Personality Disorders","id":"ITEM-1","issue":"2","issued":{"date-parts":[["1995"]]},"page":"92-104","title":"The structured clinical interview for DSM-III-R personality disorders (SCID-II). Part II: Multi-site test-retest reliablity study","type":"article-journal","volume":"9"},"uris":["http://www.mendeley.com/documents/?uuid=a2abbde4-3f59-4463-a372-a9981826c800","http://www.mendeley.com/documents/?uuid=f5258649-9d0c-48ac-b825-5e14f51a4b38"]}],"mendeley":{"formattedCitation":"(First et al., 1995)","plainTextFormattedCitation":"(First et al., 1995)","previouslyFormattedCitation":"(First et al., 1995)"},"properties":{"noteIndex":0},"schema":"https://github.com/citation-style-language/schema/raw/master/csl-citation.json"}</w:instrText>
      </w:r>
      <w:r w:rsidRPr="0039211C">
        <w:rPr>
          <w:lang w:val="en-US"/>
        </w:rPr>
        <w:fldChar w:fldCharType="separate"/>
      </w:r>
      <w:r w:rsidR="00A238A1" w:rsidRPr="0039211C">
        <w:rPr>
          <w:noProof/>
          <w:lang w:val="en-US"/>
        </w:rPr>
        <w:t>(First et al., 1995)</w:t>
      </w:r>
      <w:r w:rsidRPr="0039211C">
        <w:rPr>
          <w:lang w:val="en-US"/>
        </w:rPr>
        <w:fldChar w:fldCharType="end"/>
      </w:r>
      <w:r w:rsidRPr="0039211C">
        <w:rPr>
          <w:lang w:val="en-US"/>
        </w:rPr>
        <w:t xml:space="preserve">; Borderline Personality Disorder Checklist; </w:t>
      </w:r>
      <w:r w:rsidRPr="0039211C">
        <w:rPr>
          <w:lang w:val="en-US"/>
        </w:rPr>
        <w:fldChar w:fldCharType="begin" w:fldLock="1"/>
      </w:r>
      <w:r w:rsidR="00757DA1" w:rsidRPr="0039211C">
        <w:rPr>
          <w:lang w:val="en-US"/>
        </w:rPr>
        <w:instrText>ADDIN CSL_CITATION {"citationItems":[{"id":"ITEM-1","itemData":{"author":[{"dropping-particle":"","family":"Giesen-Bloo","given":"J","non-dropping-particle":"","parse-names":false,"suffix":""},{"dropping-particle":"","family":"Arntz","given":"A","non-dropping-particle":"","parse-names":false,"suffix":""},{"dropping-particle":"","family":"Schouten","given":"E","non-dropping-particle":"","parse-names":false,"suffix":""}],"container-title":"Crossing borders: Theory, assessment and treatment in borderline personality disorder","id":"ITEM-1","issued":{"date-parts":[["2006"]]},"page":"85-102","publisher":"Universitaire Pers Maastricht Maastricht, The Netherlands","title":"The borderline personality disorder checklist: psychometric evaluation and factorial structure in clinical and nonclinical samples","type":"article-journal"},"uris":["http://www.mendeley.com/documents/?uuid=0c9b3b98-7332-4386-8989-211749f92be0","http://www.mendeley.com/documents/?uuid=da795b65-d5a7-3262-96c6-3b5f73ebbb38"]}],"mendeley":{"formattedCitation":"(Giesen-Bloo et al., 2006)","plainTextFormattedCitation":"(Giesen-Bloo et al., 2006)","previouslyFormattedCitation":"(Giesen-Bloo et al., 2006)"},"properties":{"noteIndex":0},"schema":"https://github.com/citation-style-language/schema/raw/master/csl-citation.json"}</w:instrText>
      </w:r>
      <w:r w:rsidRPr="0039211C">
        <w:rPr>
          <w:lang w:val="en-US"/>
        </w:rPr>
        <w:fldChar w:fldCharType="separate"/>
      </w:r>
      <w:r w:rsidRPr="0039211C">
        <w:rPr>
          <w:noProof/>
          <w:lang w:val="en-US"/>
        </w:rPr>
        <w:t>(Giesen-Bloo et al., 2006)</w:t>
      </w:r>
      <w:r w:rsidRPr="0039211C">
        <w:rPr>
          <w:lang w:val="en-US"/>
        </w:rPr>
        <w:fldChar w:fldCharType="end"/>
      </w:r>
      <w:r w:rsidRPr="0039211C">
        <w:rPr>
          <w:lang w:val="en-US"/>
        </w:rPr>
        <w:t xml:space="preserve">; Personality Assessment Inventory; </w:t>
      </w:r>
      <w:r w:rsidRPr="0039211C">
        <w:rPr>
          <w:lang w:val="en-US"/>
        </w:rPr>
        <w:fldChar w:fldCharType="begin" w:fldLock="1"/>
      </w:r>
      <w:r w:rsidR="00757DA1" w:rsidRPr="0039211C">
        <w:rPr>
          <w:lang w:val="en-US"/>
        </w:rPr>
        <w:instrText>ADDIN CSL_CITATION {"citationItems":[{"id":"ITEM-1","itemData":{"DOI":"10.1002/9781118625392.wbecp284","ISBN":"9781118625392","abstract":"The Personality Assessment Inventory (PAI) is a multiscale personality inventory that measures a variety of constructs relevant to clinical diagnosis and decision making. The PAI is a questionnaire that has 344 self‐reported items arranged into 22 full scales, with various subscales and supplemental indices available to refine interpretation. First published in 1991, the PAI was developed using a construct‐validation approach that sought to incorporate modern developments in psychometric theory. It has been widely used in clinical, forensic, and selection settings, and it has been translated into numerous different languages. Extensive empirical research has been conducted using the PAI for various applications, providing information about norms, reliability, and validity in different contexts.","author":[{"dropping-particle":"","family":"Morey","given":"Leslie C.","non-dropping-particle":"","parse-names":false,"suffix":""}],"container-title":"The Encyclopedia of Clinical Psychology","id":"ITEM-1","issued":{"date-parts":[["2004"]]},"page":"1-10","title":"Personality Assessment Inventory (PAI)","type":"article-journal"},"uris":["http://www.mendeley.com/documents/?uuid=5e771c5d-e2ba-47d2-93d3-349025333b8a","http://www.mendeley.com/documents/?uuid=d0347352-60e4-484c-8fd7-b8b344abcbf6"]}],"mendeley":{"formattedCitation":"(Morey, 2004)","plainTextFormattedCitation":"(Morey, 2004)","previouslyFormattedCitation":"(Morey, 2004)"},"properties":{"noteIndex":0},"schema":"https://github.com/citation-style-language/schema/raw/master/csl-citation.json"}</w:instrText>
      </w:r>
      <w:r w:rsidRPr="0039211C">
        <w:rPr>
          <w:lang w:val="en-US"/>
        </w:rPr>
        <w:fldChar w:fldCharType="separate"/>
      </w:r>
      <w:r w:rsidRPr="0039211C">
        <w:rPr>
          <w:noProof/>
          <w:lang w:val="en-US"/>
        </w:rPr>
        <w:t>(Morey, 2004)</w:t>
      </w:r>
      <w:r w:rsidRPr="0039211C">
        <w:rPr>
          <w:lang w:val="en-US"/>
        </w:rPr>
        <w:fldChar w:fldCharType="end"/>
      </w:r>
      <w:r w:rsidRPr="0039211C">
        <w:rPr>
          <w:lang w:val="en-US"/>
        </w:rPr>
        <w:t>; and (2) studies published or accepted for publication in peer-reviewed journals. Our initial exclusion criteria were: (1) studies coming from fields other than psychology</w:t>
      </w:r>
      <w:r w:rsidR="00207341" w:rsidRPr="0039211C">
        <w:rPr>
          <w:lang w:val="en-US"/>
        </w:rPr>
        <w:t xml:space="preserve"> (e.g., economics)</w:t>
      </w:r>
      <w:r w:rsidR="006D4E0A" w:rsidRPr="0039211C">
        <w:rPr>
          <w:lang w:val="en-US"/>
        </w:rPr>
        <w:t xml:space="preserve">, if these studies did not include </w:t>
      </w:r>
      <w:r w:rsidR="00566E70" w:rsidRPr="0039211C">
        <w:rPr>
          <w:color w:val="222222"/>
          <w:lang w:val="en-US"/>
        </w:rPr>
        <w:t xml:space="preserve">individuals validly diagnosed with BPD </w:t>
      </w:r>
      <w:r w:rsidR="006D4E0A" w:rsidRPr="0039211C">
        <w:rPr>
          <w:lang w:val="en-US"/>
        </w:rPr>
        <w:t>or measures of BPD traits</w:t>
      </w:r>
      <w:r w:rsidRPr="0039211C">
        <w:rPr>
          <w:lang w:val="en-US"/>
        </w:rPr>
        <w:t>; (2) studies that did not apply valid and reliable assessment of BPD or BPD traits (i.e., self-report questionnaires or clinical interviews); (3) studies focusing on organizational (and not interpersonal) trust; (4) studies reported in a language other than English; and (5) studies that did not report original quantitative empirical data</w:t>
      </w:r>
      <w:r w:rsidR="00BE159E" w:rsidRPr="0039211C">
        <w:rPr>
          <w:lang w:val="en-US"/>
        </w:rPr>
        <w:t xml:space="preserve"> allowing to quantify trust processes</w:t>
      </w:r>
      <w:r w:rsidRPr="0039211C">
        <w:rPr>
          <w:lang w:val="en-US"/>
        </w:rPr>
        <w:t>. During this step, we excluded reviews (</w:t>
      </w:r>
      <w:r w:rsidRPr="0039211C">
        <w:rPr>
          <w:i/>
          <w:lang w:val="en-US"/>
        </w:rPr>
        <w:t>k</w:t>
      </w:r>
      <w:r w:rsidRPr="0039211C">
        <w:rPr>
          <w:lang w:val="en-US"/>
        </w:rPr>
        <w:t xml:space="preserve"> = </w:t>
      </w:r>
      <w:r w:rsidR="006C4A1A">
        <w:rPr>
          <w:lang w:val="en-US"/>
        </w:rPr>
        <w:t>8</w:t>
      </w:r>
      <w:r w:rsidRPr="0039211C">
        <w:rPr>
          <w:lang w:val="en-US"/>
        </w:rPr>
        <w:t>), qualitative studies (</w:t>
      </w:r>
      <w:r w:rsidRPr="0039211C">
        <w:rPr>
          <w:i/>
          <w:lang w:val="en-US"/>
        </w:rPr>
        <w:t xml:space="preserve">k </w:t>
      </w:r>
      <w:r w:rsidRPr="0039211C">
        <w:rPr>
          <w:lang w:val="en-US"/>
        </w:rPr>
        <w:t xml:space="preserve">= </w:t>
      </w:r>
      <w:r w:rsidR="006C4A1A">
        <w:rPr>
          <w:lang w:val="en-US"/>
        </w:rPr>
        <w:t>8</w:t>
      </w:r>
      <w:r w:rsidRPr="0039211C">
        <w:rPr>
          <w:lang w:val="en-US"/>
        </w:rPr>
        <w:t>), dissertation abstracts (</w:t>
      </w:r>
      <w:r w:rsidRPr="0039211C">
        <w:rPr>
          <w:i/>
          <w:lang w:val="en-US"/>
        </w:rPr>
        <w:t>k</w:t>
      </w:r>
      <w:r w:rsidRPr="0039211C">
        <w:rPr>
          <w:lang w:val="en-US"/>
        </w:rPr>
        <w:t xml:space="preserve"> = </w:t>
      </w:r>
      <w:r w:rsidR="006C4A1A">
        <w:rPr>
          <w:lang w:val="en-US"/>
        </w:rPr>
        <w:t>5</w:t>
      </w:r>
      <w:r w:rsidRPr="0039211C">
        <w:rPr>
          <w:lang w:val="en-US"/>
        </w:rPr>
        <w:t>), clinical illustrations (</w:t>
      </w:r>
      <w:r w:rsidRPr="0039211C">
        <w:rPr>
          <w:i/>
          <w:lang w:val="en-US"/>
        </w:rPr>
        <w:t>k</w:t>
      </w:r>
      <w:r w:rsidRPr="0039211C">
        <w:rPr>
          <w:lang w:val="en-US"/>
        </w:rPr>
        <w:t xml:space="preserve"> = </w:t>
      </w:r>
      <w:r w:rsidR="006C4A1A">
        <w:rPr>
          <w:lang w:val="en-US"/>
        </w:rPr>
        <w:t>5</w:t>
      </w:r>
      <w:r w:rsidRPr="0039211C">
        <w:rPr>
          <w:lang w:val="en-US"/>
        </w:rPr>
        <w:t>), commentaries (</w:t>
      </w:r>
      <w:r w:rsidRPr="0039211C">
        <w:rPr>
          <w:i/>
          <w:lang w:val="en-US"/>
        </w:rPr>
        <w:t>k</w:t>
      </w:r>
      <w:r w:rsidRPr="0039211C">
        <w:rPr>
          <w:lang w:val="en-US"/>
        </w:rPr>
        <w:t xml:space="preserve"> = </w:t>
      </w:r>
      <w:r w:rsidR="006C4A1A">
        <w:rPr>
          <w:lang w:val="en-US"/>
        </w:rPr>
        <w:t>4</w:t>
      </w:r>
      <w:r w:rsidRPr="0039211C">
        <w:rPr>
          <w:lang w:val="en-US"/>
        </w:rPr>
        <w:t>), pilot studies (</w:t>
      </w:r>
      <w:r w:rsidRPr="0039211C">
        <w:rPr>
          <w:i/>
          <w:lang w:val="en-US"/>
        </w:rPr>
        <w:t>k</w:t>
      </w:r>
      <w:r w:rsidRPr="0039211C">
        <w:rPr>
          <w:lang w:val="en-US"/>
        </w:rPr>
        <w:t xml:space="preserve"> = 2), and non-English articles (</w:t>
      </w:r>
      <w:r w:rsidRPr="0039211C">
        <w:rPr>
          <w:i/>
          <w:lang w:val="en-US"/>
        </w:rPr>
        <w:t>k</w:t>
      </w:r>
      <w:r w:rsidRPr="0039211C">
        <w:rPr>
          <w:lang w:val="en-US"/>
        </w:rPr>
        <w:t xml:space="preserve"> = </w:t>
      </w:r>
      <w:r w:rsidR="006C4A1A">
        <w:rPr>
          <w:lang w:val="en-US"/>
        </w:rPr>
        <w:t>4</w:t>
      </w:r>
      <w:r w:rsidRPr="0039211C">
        <w:rPr>
          <w:lang w:val="en-US"/>
        </w:rPr>
        <w:t xml:space="preserve">). </w:t>
      </w:r>
    </w:p>
    <w:p w14:paraId="3420FE4C" w14:textId="2C4B4A65" w:rsidR="00FC7364" w:rsidRPr="0039211C" w:rsidRDefault="00FC7364" w:rsidP="008269BE">
      <w:pPr>
        <w:spacing w:line="480" w:lineRule="auto"/>
        <w:ind w:firstLine="567"/>
        <w:rPr>
          <w:lang w:val="en-US"/>
        </w:rPr>
      </w:pPr>
      <w:r w:rsidRPr="0039211C">
        <w:rPr>
          <w:lang w:val="en-US"/>
        </w:rPr>
        <w:t xml:space="preserve">We screened the remaining </w:t>
      </w:r>
      <w:r w:rsidR="006C4A1A">
        <w:rPr>
          <w:lang w:val="en-US"/>
        </w:rPr>
        <w:t>58</w:t>
      </w:r>
      <w:r w:rsidRPr="0039211C">
        <w:rPr>
          <w:lang w:val="en-US"/>
        </w:rPr>
        <w:t xml:space="preserve"> articles’ content and excluded studies that addressed phenomena linked to trust issues unrelated to our scope. More precisely, we excluded: </w:t>
      </w:r>
      <w:r w:rsidR="006C4A1A">
        <w:rPr>
          <w:lang w:val="en-US"/>
        </w:rPr>
        <w:t xml:space="preserve">a) studies not </w:t>
      </w:r>
      <w:r w:rsidR="006C4A1A">
        <w:rPr>
          <w:lang w:val="en-US"/>
        </w:rPr>
        <w:lastRenderedPageBreak/>
        <w:t>focusing on BPD and trust (</w:t>
      </w:r>
      <w:r w:rsidR="006C4A1A">
        <w:rPr>
          <w:i/>
          <w:lang w:val="en-US"/>
        </w:rPr>
        <w:t xml:space="preserve">k = </w:t>
      </w:r>
      <w:r w:rsidR="00C1484A">
        <w:rPr>
          <w:lang w:val="en-US"/>
        </w:rPr>
        <w:t>8</w:t>
      </w:r>
      <w:r w:rsidR="006C4A1A">
        <w:rPr>
          <w:lang w:val="en-US"/>
        </w:rPr>
        <w:t>); b</w:t>
      </w:r>
      <w:r w:rsidRPr="0039211C">
        <w:rPr>
          <w:lang w:val="en-US"/>
        </w:rPr>
        <w:t xml:space="preserve">) studies reporting on users, families, or care providers’ experience in health services and their trust in them </w:t>
      </w:r>
      <w:r w:rsidR="00F4116F" w:rsidRPr="0039211C">
        <w:rPr>
          <w:lang w:val="en-US"/>
        </w:rPr>
        <w:t xml:space="preserve">or towards BPD individuals </w:t>
      </w:r>
      <w:r w:rsidRPr="0039211C">
        <w:rPr>
          <w:lang w:val="en-US"/>
        </w:rPr>
        <w:t>(</w:t>
      </w:r>
      <w:r w:rsidRPr="0039211C">
        <w:rPr>
          <w:i/>
          <w:lang w:val="en-US"/>
        </w:rPr>
        <w:t>k</w:t>
      </w:r>
      <w:r w:rsidRPr="0039211C">
        <w:rPr>
          <w:lang w:val="en-US"/>
        </w:rPr>
        <w:t xml:space="preserve"> = 1</w:t>
      </w:r>
      <w:r w:rsidR="00F4116F" w:rsidRPr="0039211C">
        <w:rPr>
          <w:lang w:val="en-US"/>
        </w:rPr>
        <w:t>0</w:t>
      </w:r>
      <w:r w:rsidRPr="0039211C">
        <w:rPr>
          <w:lang w:val="en-US"/>
        </w:rPr>
        <w:t xml:space="preserve">); </w:t>
      </w:r>
      <w:r w:rsidR="006C4A1A">
        <w:rPr>
          <w:lang w:val="en-US"/>
        </w:rPr>
        <w:t>c</w:t>
      </w:r>
      <w:r w:rsidRPr="0039211C">
        <w:rPr>
          <w:lang w:val="en-US"/>
        </w:rPr>
        <w:t>) studies focusing on how to increase trust in care providers other than psychotherapists, such as nurses or social assistants (</w:t>
      </w:r>
      <w:r w:rsidRPr="0039211C">
        <w:rPr>
          <w:i/>
          <w:lang w:val="en-US"/>
        </w:rPr>
        <w:t>k</w:t>
      </w:r>
      <w:r w:rsidRPr="0039211C">
        <w:rPr>
          <w:lang w:val="en-US"/>
        </w:rPr>
        <w:t xml:space="preserve"> = </w:t>
      </w:r>
      <w:r w:rsidR="00F4116F" w:rsidRPr="0039211C">
        <w:rPr>
          <w:lang w:val="en-US"/>
        </w:rPr>
        <w:t>4</w:t>
      </w:r>
      <w:r w:rsidRPr="0039211C">
        <w:rPr>
          <w:lang w:val="en-US"/>
        </w:rPr>
        <w:t xml:space="preserve">); and </w:t>
      </w:r>
      <w:r w:rsidR="006C4A1A">
        <w:rPr>
          <w:lang w:val="en-US"/>
        </w:rPr>
        <w:t>d</w:t>
      </w:r>
      <w:r w:rsidRPr="0039211C">
        <w:rPr>
          <w:lang w:val="en-US"/>
        </w:rPr>
        <w:t>) studies focusing on trust in care institutions (</w:t>
      </w:r>
      <w:r w:rsidRPr="0039211C">
        <w:rPr>
          <w:i/>
          <w:lang w:val="en-US"/>
        </w:rPr>
        <w:t>k</w:t>
      </w:r>
      <w:r w:rsidRPr="0039211C">
        <w:rPr>
          <w:lang w:val="en-US"/>
        </w:rPr>
        <w:t xml:space="preserve"> = 2). We also excluded papers that mentioned “trust” within the names of associations for the recruitment of specialists or participants to study (e.g., National Health Service Trust) (</w:t>
      </w:r>
      <w:r w:rsidRPr="0039211C">
        <w:rPr>
          <w:i/>
          <w:lang w:val="en-US"/>
        </w:rPr>
        <w:t>k</w:t>
      </w:r>
      <w:r w:rsidRPr="0039211C">
        <w:rPr>
          <w:lang w:val="en-US"/>
        </w:rPr>
        <w:t xml:space="preserve"> = 5). We ended up with a final set of </w:t>
      </w:r>
      <w:r w:rsidR="00C1484A">
        <w:rPr>
          <w:lang w:val="en-US"/>
        </w:rPr>
        <w:t>29</w:t>
      </w:r>
      <w:r w:rsidRPr="0039211C">
        <w:rPr>
          <w:lang w:val="en-US"/>
        </w:rPr>
        <w:t xml:space="preserve"> research reports. </w:t>
      </w:r>
    </w:p>
    <w:p w14:paraId="46F56CA9" w14:textId="05E8290F" w:rsidR="00A238A1" w:rsidRDefault="00FC7364" w:rsidP="0009628C">
      <w:pPr>
        <w:spacing w:line="480" w:lineRule="auto"/>
        <w:ind w:firstLine="567"/>
        <w:rPr>
          <w:lang w:val="en-US"/>
        </w:rPr>
      </w:pPr>
      <w:r w:rsidRPr="0039211C">
        <w:rPr>
          <w:lang w:val="en-US"/>
        </w:rPr>
        <w:t xml:space="preserve">In Table </w:t>
      </w:r>
      <w:r w:rsidR="0009628C">
        <w:rPr>
          <w:lang w:val="en-US"/>
        </w:rPr>
        <w:t>S</w:t>
      </w:r>
      <w:r w:rsidR="00BA375F" w:rsidRPr="0039211C">
        <w:rPr>
          <w:lang w:val="en-US"/>
        </w:rPr>
        <w:t>1</w:t>
      </w:r>
      <w:r w:rsidRPr="0039211C">
        <w:rPr>
          <w:lang w:val="en-US"/>
        </w:rPr>
        <w:t>, for all 2</w:t>
      </w:r>
      <w:r w:rsidR="00C1484A">
        <w:rPr>
          <w:lang w:val="en-US"/>
        </w:rPr>
        <w:t>9</w:t>
      </w:r>
      <w:r w:rsidRPr="0039211C">
        <w:rPr>
          <w:lang w:val="en-US"/>
        </w:rPr>
        <w:t xml:space="preserve"> </w:t>
      </w:r>
      <w:r w:rsidR="00F4116F" w:rsidRPr="0039211C">
        <w:rPr>
          <w:lang w:val="en-US"/>
        </w:rPr>
        <w:t>studies included</w:t>
      </w:r>
      <w:r w:rsidRPr="0039211C">
        <w:rPr>
          <w:lang w:val="en-US"/>
        </w:rPr>
        <w:t xml:space="preserve">, we reported the stage of the model to which the study refers, the sample size, the assessment of BPD features, the task that participants performed, and the key findings. </w:t>
      </w:r>
    </w:p>
    <w:sectPr w:rsidR="00A238A1" w:rsidSect="00FC7364">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E2EEE" w14:textId="77777777" w:rsidR="002E455F" w:rsidRDefault="002E455F" w:rsidP="00A42D40">
      <w:r>
        <w:separator/>
      </w:r>
    </w:p>
  </w:endnote>
  <w:endnote w:type="continuationSeparator" w:id="0">
    <w:p w14:paraId="51594B72" w14:textId="77777777" w:rsidR="002E455F" w:rsidRDefault="002E455F" w:rsidP="00A42D40">
      <w:r>
        <w:continuationSeparator/>
      </w:r>
    </w:p>
  </w:endnote>
  <w:endnote w:type="continuationNotice" w:id="1">
    <w:p w14:paraId="27DCBA6C" w14:textId="77777777" w:rsidR="002E455F" w:rsidRDefault="002E45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Corpo CS)">
    <w:altName w:val="Times New Roman"/>
    <w:panose1 w:val="020B06040202020202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E60C3" w14:textId="77777777" w:rsidR="002E455F" w:rsidRDefault="002E455F" w:rsidP="00A42D40">
      <w:r>
        <w:separator/>
      </w:r>
    </w:p>
  </w:footnote>
  <w:footnote w:type="continuationSeparator" w:id="0">
    <w:p w14:paraId="177B4D38" w14:textId="77777777" w:rsidR="002E455F" w:rsidRDefault="002E455F" w:rsidP="00A42D40">
      <w:r>
        <w:continuationSeparator/>
      </w:r>
    </w:p>
  </w:footnote>
  <w:footnote w:type="continuationNotice" w:id="1">
    <w:p w14:paraId="024EE745" w14:textId="77777777" w:rsidR="002E455F" w:rsidRDefault="002E455F"/>
  </w:footnote>
  <w:footnote w:id="2">
    <w:p w14:paraId="1A3B795D" w14:textId="589DC5F3" w:rsidR="006C4A1A" w:rsidRPr="006C4A1A" w:rsidRDefault="006C4A1A">
      <w:pPr>
        <w:pStyle w:val="Testonotaapidipagina"/>
        <w:rPr>
          <w:lang w:val="en-US"/>
        </w:rPr>
      </w:pPr>
      <w:r>
        <w:rPr>
          <w:rStyle w:val="Rimandonotaapidipagina"/>
        </w:rPr>
        <w:footnoteRef/>
      </w:r>
      <w:r w:rsidRPr="006C4A1A">
        <w:rPr>
          <w:lang w:val="en-US"/>
        </w:rPr>
        <w:t xml:space="preserve"> </w:t>
      </w:r>
      <w:r>
        <w:rPr>
          <w:lang w:val="en-US"/>
        </w:rPr>
        <w:t>Our</w:t>
      </w:r>
      <w:r w:rsidRPr="006C4A1A">
        <w:rPr>
          <w:lang w:val="en-US"/>
        </w:rPr>
        <w:t xml:space="preserve"> initial registered PROSPERO protocol</w:t>
      </w:r>
      <w:r>
        <w:rPr>
          <w:lang w:val="en-US"/>
        </w:rPr>
        <w:t xml:space="preserve"> limited the search to July 2020</w:t>
      </w:r>
      <w:r w:rsidRPr="006C4A1A">
        <w:rPr>
          <w:lang w:val="en-US"/>
        </w:rPr>
        <w:t xml:space="preserve">. However, </w:t>
      </w:r>
      <w:r>
        <w:rPr>
          <w:lang w:val="en-US"/>
        </w:rPr>
        <w:t xml:space="preserve">we </w:t>
      </w:r>
      <w:r w:rsidRPr="006C4A1A">
        <w:rPr>
          <w:lang w:val="en-US"/>
        </w:rPr>
        <w:t xml:space="preserve">decided to </w:t>
      </w:r>
      <w:r>
        <w:rPr>
          <w:lang w:val="en-US"/>
        </w:rPr>
        <w:t>update our search to the most recent date</w:t>
      </w:r>
      <w:r w:rsidRPr="006C4A1A">
        <w:rPr>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8AAAE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EE2624"/>
    <w:multiLevelType w:val="hybridMultilevel"/>
    <w:tmpl w:val="B8ECE050"/>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 w15:restartNumberingAfterBreak="0">
    <w:nsid w:val="05BC3E4E"/>
    <w:multiLevelType w:val="hybridMultilevel"/>
    <w:tmpl w:val="FFDE9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8D311C"/>
    <w:multiLevelType w:val="multilevel"/>
    <w:tmpl w:val="34BC68AC"/>
    <w:lvl w:ilvl="0">
      <w:start w:val="3"/>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1.%2.%3."/>
      <w:lvlJc w:val="left"/>
      <w:pPr>
        <w:ind w:left="1224" w:hanging="504"/>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4570982"/>
    <w:multiLevelType w:val="hybridMultilevel"/>
    <w:tmpl w:val="C62AB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067B7C"/>
    <w:multiLevelType w:val="hybridMultilevel"/>
    <w:tmpl w:val="F2E61FC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76116C2"/>
    <w:multiLevelType w:val="multilevel"/>
    <w:tmpl w:val="0E36A22E"/>
    <w:lvl w:ilvl="0">
      <w:start w:val="3"/>
      <w:numFmt w:val="decimal"/>
      <w:pStyle w:val="Titololivello2"/>
      <w:lvlText w:val="%1."/>
      <w:lvlJc w:val="left"/>
      <w:pPr>
        <w:ind w:left="360" w:hanging="360"/>
      </w:pPr>
      <w:rPr>
        <w:rFonts w:hint="default"/>
      </w:rPr>
    </w:lvl>
    <w:lvl w:ilvl="1">
      <w:start w:val="2"/>
      <w:numFmt w:val="decimal"/>
      <w:lvlText w:val="%2."/>
      <w:lvlJc w:val="left"/>
      <w:pPr>
        <w:ind w:left="720" w:hanging="360"/>
      </w:pPr>
      <w:rPr>
        <w:rFonts w:hint="default"/>
      </w:rPr>
    </w:lvl>
    <w:lvl w:ilvl="2">
      <w:start w:val="1"/>
      <w:numFmt w:val="decimal"/>
      <w:pStyle w:val="Titololivello4"/>
      <w:lvlText w:val="%1.%2.%3."/>
      <w:lvlJc w:val="left"/>
      <w:pPr>
        <w:ind w:left="1224" w:hanging="504"/>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F860EF0"/>
    <w:multiLevelType w:val="multilevel"/>
    <w:tmpl w:val="B2D41508"/>
    <w:lvl w:ilvl="0">
      <w:start w:val="3"/>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1.%2.%3."/>
      <w:lvlJc w:val="left"/>
      <w:pPr>
        <w:ind w:left="1224" w:hanging="504"/>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61C3E7B"/>
    <w:multiLevelType w:val="hybridMultilevel"/>
    <w:tmpl w:val="796CA778"/>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9" w15:restartNumberingAfterBreak="0">
    <w:nsid w:val="342E7F59"/>
    <w:multiLevelType w:val="hybridMultilevel"/>
    <w:tmpl w:val="09BCD7B0"/>
    <w:lvl w:ilvl="0" w:tplc="58F87CC4">
      <w:numFmt w:val="bullet"/>
      <w:lvlText w:val="-"/>
      <w:lvlJc w:val="left"/>
      <w:pPr>
        <w:ind w:left="927" w:hanging="360"/>
      </w:pPr>
      <w:rPr>
        <w:rFonts w:ascii="Times New Roman" w:eastAsia="Calibri" w:hAnsi="Times New Roman"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0" w15:restartNumberingAfterBreak="0">
    <w:nsid w:val="51184921"/>
    <w:multiLevelType w:val="multilevel"/>
    <w:tmpl w:val="AA7AA1B0"/>
    <w:lvl w:ilvl="0">
      <w:start w:val="1"/>
      <w:numFmt w:val="decimal"/>
      <w:lvlText w:val="%1."/>
      <w:lvlJc w:val="left"/>
      <w:pPr>
        <w:ind w:left="927" w:hanging="360"/>
      </w:pPr>
      <w:rPr>
        <w:rFonts w:hint="default"/>
      </w:rPr>
    </w:lvl>
    <w:lvl w:ilvl="1">
      <w:start w:val="2"/>
      <w:numFmt w:val="decimal"/>
      <w:isLgl/>
      <w:lvlText w:val="%1.%2."/>
      <w:lvlJc w:val="left"/>
      <w:pPr>
        <w:ind w:left="1452" w:hanging="375"/>
      </w:pPr>
      <w:rPr>
        <w:rFonts w:hint="default"/>
      </w:rPr>
    </w:lvl>
    <w:lvl w:ilvl="2">
      <w:start w:val="1"/>
      <w:numFmt w:val="decimal"/>
      <w:isLgl/>
      <w:lvlText w:val="%1.%2.%3."/>
      <w:lvlJc w:val="left"/>
      <w:pPr>
        <w:ind w:left="2307" w:hanging="720"/>
      </w:pPr>
      <w:rPr>
        <w:rFonts w:hint="default"/>
      </w:rPr>
    </w:lvl>
    <w:lvl w:ilvl="3">
      <w:start w:val="1"/>
      <w:numFmt w:val="decimal"/>
      <w:isLgl/>
      <w:lvlText w:val="%1.%2.%3.%4."/>
      <w:lvlJc w:val="left"/>
      <w:pPr>
        <w:ind w:left="2817" w:hanging="720"/>
      </w:pPr>
      <w:rPr>
        <w:rFonts w:hint="default"/>
      </w:rPr>
    </w:lvl>
    <w:lvl w:ilvl="4">
      <w:start w:val="1"/>
      <w:numFmt w:val="decimal"/>
      <w:isLgl/>
      <w:lvlText w:val="%1.%2.%3.%4.%5."/>
      <w:lvlJc w:val="left"/>
      <w:pPr>
        <w:ind w:left="3687" w:hanging="1080"/>
      </w:pPr>
      <w:rPr>
        <w:rFonts w:hint="default"/>
      </w:rPr>
    </w:lvl>
    <w:lvl w:ilvl="5">
      <w:start w:val="1"/>
      <w:numFmt w:val="decimal"/>
      <w:isLgl/>
      <w:lvlText w:val="%1.%2.%3.%4.%5.%6."/>
      <w:lvlJc w:val="left"/>
      <w:pPr>
        <w:ind w:left="4197" w:hanging="1080"/>
      </w:pPr>
      <w:rPr>
        <w:rFonts w:hint="default"/>
      </w:rPr>
    </w:lvl>
    <w:lvl w:ilvl="6">
      <w:start w:val="1"/>
      <w:numFmt w:val="decimal"/>
      <w:isLgl/>
      <w:lvlText w:val="%1.%2.%3.%4.%5.%6.%7."/>
      <w:lvlJc w:val="left"/>
      <w:pPr>
        <w:ind w:left="5067" w:hanging="1440"/>
      </w:pPr>
      <w:rPr>
        <w:rFonts w:hint="default"/>
      </w:rPr>
    </w:lvl>
    <w:lvl w:ilvl="7">
      <w:start w:val="1"/>
      <w:numFmt w:val="decimal"/>
      <w:isLgl/>
      <w:lvlText w:val="%1.%2.%3.%4.%5.%6.%7.%8."/>
      <w:lvlJc w:val="left"/>
      <w:pPr>
        <w:ind w:left="5577" w:hanging="1440"/>
      </w:pPr>
      <w:rPr>
        <w:rFonts w:hint="default"/>
      </w:rPr>
    </w:lvl>
    <w:lvl w:ilvl="8">
      <w:start w:val="1"/>
      <w:numFmt w:val="decimal"/>
      <w:isLgl/>
      <w:lvlText w:val="%1.%2.%3.%4.%5.%6.%7.%8.%9."/>
      <w:lvlJc w:val="left"/>
      <w:pPr>
        <w:ind w:left="6447" w:hanging="1800"/>
      </w:pPr>
      <w:rPr>
        <w:rFonts w:hint="default"/>
      </w:rPr>
    </w:lvl>
  </w:abstractNum>
  <w:abstractNum w:abstractNumId="11" w15:restartNumberingAfterBreak="0">
    <w:nsid w:val="54FF0FBB"/>
    <w:multiLevelType w:val="hybridMultilevel"/>
    <w:tmpl w:val="54A810C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6A11745"/>
    <w:multiLevelType w:val="hybridMultilevel"/>
    <w:tmpl w:val="B6BCC712"/>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3" w15:restartNumberingAfterBreak="0">
    <w:nsid w:val="59E27B0D"/>
    <w:multiLevelType w:val="hybridMultilevel"/>
    <w:tmpl w:val="63C4F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116864"/>
    <w:multiLevelType w:val="multilevel"/>
    <w:tmpl w:val="19AC64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F2E30BB"/>
    <w:multiLevelType w:val="hybridMultilevel"/>
    <w:tmpl w:val="91DABA76"/>
    <w:lvl w:ilvl="0" w:tplc="11BCA098">
      <w:start w:val="2"/>
      <w:numFmt w:val="decimal"/>
      <w:lvlText w:val="%1."/>
      <w:lvlJc w:val="left"/>
      <w:pPr>
        <w:ind w:left="1800" w:hanging="360"/>
      </w:pPr>
      <w:rPr>
        <w:rFonts w:hint="default"/>
      </w:rPr>
    </w:lvl>
    <w:lvl w:ilvl="1" w:tplc="04100019" w:tentative="1">
      <w:start w:val="1"/>
      <w:numFmt w:val="lowerLetter"/>
      <w:lvlText w:val="%2."/>
      <w:lvlJc w:val="left"/>
      <w:pPr>
        <w:ind w:left="2520" w:hanging="360"/>
      </w:pPr>
    </w:lvl>
    <w:lvl w:ilvl="2" w:tplc="0410001B" w:tentative="1">
      <w:start w:val="1"/>
      <w:numFmt w:val="lowerRoman"/>
      <w:lvlText w:val="%3."/>
      <w:lvlJc w:val="right"/>
      <w:pPr>
        <w:ind w:left="3240" w:hanging="180"/>
      </w:pPr>
    </w:lvl>
    <w:lvl w:ilvl="3" w:tplc="0410000F" w:tentative="1">
      <w:start w:val="1"/>
      <w:numFmt w:val="decimal"/>
      <w:lvlText w:val="%4."/>
      <w:lvlJc w:val="left"/>
      <w:pPr>
        <w:ind w:left="3960" w:hanging="360"/>
      </w:pPr>
    </w:lvl>
    <w:lvl w:ilvl="4" w:tplc="04100019" w:tentative="1">
      <w:start w:val="1"/>
      <w:numFmt w:val="lowerLetter"/>
      <w:lvlText w:val="%5."/>
      <w:lvlJc w:val="left"/>
      <w:pPr>
        <w:ind w:left="4680" w:hanging="360"/>
      </w:pPr>
    </w:lvl>
    <w:lvl w:ilvl="5" w:tplc="0410001B" w:tentative="1">
      <w:start w:val="1"/>
      <w:numFmt w:val="lowerRoman"/>
      <w:lvlText w:val="%6."/>
      <w:lvlJc w:val="right"/>
      <w:pPr>
        <w:ind w:left="5400" w:hanging="180"/>
      </w:pPr>
    </w:lvl>
    <w:lvl w:ilvl="6" w:tplc="0410000F" w:tentative="1">
      <w:start w:val="1"/>
      <w:numFmt w:val="decimal"/>
      <w:lvlText w:val="%7."/>
      <w:lvlJc w:val="left"/>
      <w:pPr>
        <w:ind w:left="6120" w:hanging="360"/>
      </w:pPr>
    </w:lvl>
    <w:lvl w:ilvl="7" w:tplc="04100019" w:tentative="1">
      <w:start w:val="1"/>
      <w:numFmt w:val="lowerLetter"/>
      <w:lvlText w:val="%8."/>
      <w:lvlJc w:val="left"/>
      <w:pPr>
        <w:ind w:left="6840" w:hanging="360"/>
      </w:pPr>
    </w:lvl>
    <w:lvl w:ilvl="8" w:tplc="0410001B" w:tentative="1">
      <w:start w:val="1"/>
      <w:numFmt w:val="lowerRoman"/>
      <w:lvlText w:val="%9."/>
      <w:lvlJc w:val="right"/>
      <w:pPr>
        <w:ind w:left="7560" w:hanging="180"/>
      </w:pPr>
    </w:lvl>
  </w:abstractNum>
  <w:abstractNum w:abstractNumId="16" w15:restartNumberingAfterBreak="0">
    <w:nsid w:val="62D71267"/>
    <w:multiLevelType w:val="hybridMultilevel"/>
    <w:tmpl w:val="48C2C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AD37D9"/>
    <w:multiLevelType w:val="multilevel"/>
    <w:tmpl w:val="34BC68AC"/>
    <w:lvl w:ilvl="0">
      <w:start w:val="3"/>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1.%2.%3."/>
      <w:lvlJc w:val="left"/>
      <w:pPr>
        <w:ind w:left="1224" w:hanging="504"/>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685C4C2E"/>
    <w:multiLevelType w:val="multilevel"/>
    <w:tmpl w:val="AE2C40AC"/>
    <w:lvl w:ilvl="0">
      <w:start w:val="3"/>
      <w:numFmt w:val="decimal"/>
      <w:lvlText w:val="%1."/>
      <w:lvlJc w:val="left"/>
      <w:pPr>
        <w:ind w:left="540" w:hanging="540"/>
      </w:pPr>
      <w:rPr>
        <w:rFonts w:hint="default"/>
      </w:rPr>
    </w:lvl>
    <w:lvl w:ilvl="1">
      <w:start w:val="2"/>
      <w:numFmt w:val="decimal"/>
      <w:lvlText w:val="%1.%2."/>
      <w:lvlJc w:val="left"/>
      <w:pPr>
        <w:ind w:left="900" w:hanging="54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6E3C4BC9"/>
    <w:multiLevelType w:val="multilevel"/>
    <w:tmpl w:val="4AF03810"/>
    <w:lvl w:ilvl="0">
      <w:start w:val="1"/>
      <w:numFmt w:val="decimal"/>
      <w:pStyle w:val="Titolo"/>
      <w:lvlText w:val="%1."/>
      <w:lvlJc w:val="left"/>
      <w:pPr>
        <w:ind w:left="1437"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1">
      <w:start w:val="1"/>
      <w:numFmt w:val="decimal"/>
      <w:lvlText w:val="%1.%2."/>
      <w:lvlJc w:val="left"/>
      <w:pPr>
        <w:ind w:left="1869" w:hanging="432"/>
      </w:pPr>
    </w:lvl>
    <w:lvl w:ilvl="2">
      <w:start w:val="1"/>
      <w:numFmt w:val="decimal"/>
      <w:lvlText w:val="%1.%2.%3."/>
      <w:lvlJc w:val="left"/>
      <w:pPr>
        <w:ind w:left="2301" w:hanging="504"/>
      </w:pPr>
    </w:lvl>
    <w:lvl w:ilvl="3">
      <w:start w:val="1"/>
      <w:numFmt w:val="decimal"/>
      <w:lvlText w:val="%1.%2.%3.%4."/>
      <w:lvlJc w:val="left"/>
      <w:pPr>
        <w:ind w:left="2805" w:hanging="648"/>
      </w:pPr>
    </w:lvl>
    <w:lvl w:ilvl="4">
      <w:start w:val="1"/>
      <w:numFmt w:val="decimal"/>
      <w:lvlText w:val="%1.%2.%3.%4.%5."/>
      <w:lvlJc w:val="left"/>
      <w:pPr>
        <w:ind w:left="3309" w:hanging="792"/>
      </w:pPr>
    </w:lvl>
    <w:lvl w:ilvl="5">
      <w:start w:val="1"/>
      <w:numFmt w:val="decimal"/>
      <w:lvlText w:val="%1.%2.%3.%4.%5.%6."/>
      <w:lvlJc w:val="left"/>
      <w:pPr>
        <w:ind w:left="3813" w:hanging="936"/>
      </w:pPr>
    </w:lvl>
    <w:lvl w:ilvl="6">
      <w:start w:val="1"/>
      <w:numFmt w:val="decimal"/>
      <w:lvlText w:val="%1.%2.%3.%4.%5.%6.%7."/>
      <w:lvlJc w:val="left"/>
      <w:pPr>
        <w:ind w:left="4317" w:hanging="1080"/>
      </w:pPr>
    </w:lvl>
    <w:lvl w:ilvl="7">
      <w:start w:val="1"/>
      <w:numFmt w:val="decimal"/>
      <w:lvlText w:val="%1.%2.%3.%4.%5.%6.%7.%8."/>
      <w:lvlJc w:val="left"/>
      <w:pPr>
        <w:ind w:left="4821" w:hanging="1224"/>
      </w:pPr>
    </w:lvl>
    <w:lvl w:ilvl="8">
      <w:start w:val="1"/>
      <w:numFmt w:val="decimal"/>
      <w:lvlText w:val="%1.%2.%3.%4.%5.%6.%7.%8.%9."/>
      <w:lvlJc w:val="left"/>
      <w:pPr>
        <w:ind w:left="5397" w:hanging="1440"/>
      </w:pPr>
    </w:lvl>
  </w:abstractNum>
  <w:abstractNum w:abstractNumId="20" w15:restartNumberingAfterBreak="0">
    <w:nsid w:val="714D69D5"/>
    <w:multiLevelType w:val="hybridMultilevel"/>
    <w:tmpl w:val="CEB2F722"/>
    <w:lvl w:ilvl="0" w:tplc="5C78DEE6">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2F61DF4"/>
    <w:multiLevelType w:val="hybridMultilevel"/>
    <w:tmpl w:val="8DEE6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734033EB"/>
    <w:multiLevelType w:val="multilevel"/>
    <w:tmpl w:val="10DE516C"/>
    <w:lvl w:ilvl="0">
      <w:start w:val="3"/>
      <w:numFmt w:val="decimal"/>
      <w:lvlText w:val="%1."/>
      <w:lvlJc w:val="left"/>
      <w:pPr>
        <w:ind w:left="540" w:hanging="540"/>
      </w:pPr>
      <w:rPr>
        <w:rFonts w:hint="default"/>
        <w:b w:val="0"/>
      </w:rPr>
    </w:lvl>
    <w:lvl w:ilvl="1">
      <w:start w:val="1"/>
      <w:numFmt w:val="decimal"/>
      <w:lvlText w:val="%1.%2."/>
      <w:lvlJc w:val="left"/>
      <w:pPr>
        <w:ind w:left="1260" w:hanging="54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num w:numId="1" w16cid:durableId="1923565999">
    <w:abstractNumId w:val="6"/>
  </w:num>
  <w:num w:numId="2" w16cid:durableId="1543522479">
    <w:abstractNumId w:val="6"/>
  </w:num>
  <w:num w:numId="3" w16cid:durableId="66927414">
    <w:abstractNumId w:val="19"/>
  </w:num>
  <w:num w:numId="4" w16cid:durableId="1433013606">
    <w:abstractNumId w:val="10"/>
  </w:num>
  <w:num w:numId="5" w16cid:durableId="1476993894">
    <w:abstractNumId w:val="5"/>
  </w:num>
  <w:num w:numId="6" w16cid:durableId="1801025273">
    <w:abstractNumId w:val="8"/>
  </w:num>
  <w:num w:numId="7" w16cid:durableId="428742391">
    <w:abstractNumId w:val="6"/>
    <w:lvlOverride w:ilvl="0">
      <w:startOverride w:val="3"/>
    </w:lvlOverride>
    <w:lvlOverride w:ilvl="1">
      <w:startOverride w:val="2"/>
    </w:lvlOverride>
    <w:lvlOverride w:ilvl="2">
      <w:startOverride w:val="1"/>
    </w:lvlOverride>
  </w:num>
  <w:num w:numId="8" w16cid:durableId="384767331">
    <w:abstractNumId w:val="6"/>
    <w:lvlOverride w:ilvl="0">
      <w:startOverride w:val="3"/>
    </w:lvlOverride>
    <w:lvlOverride w:ilvl="1">
      <w:startOverride w:val="2"/>
    </w:lvlOverride>
    <w:lvlOverride w:ilvl="2">
      <w:startOverride w:val="1"/>
    </w:lvlOverride>
  </w:num>
  <w:num w:numId="9" w16cid:durableId="794132259">
    <w:abstractNumId w:val="6"/>
    <w:lvlOverride w:ilvl="0">
      <w:startOverride w:val="3"/>
    </w:lvlOverride>
    <w:lvlOverride w:ilvl="1">
      <w:startOverride w:val="2"/>
    </w:lvlOverride>
    <w:lvlOverride w:ilvl="2">
      <w:startOverride w:val="1"/>
    </w:lvlOverride>
  </w:num>
  <w:num w:numId="10" w16cid:durableId="735084266">
    <w:abstractNumId w:val="17"/>
  </w:num>
  <w:num w:numId="11" w16cid:durableId="1158113711">
    <w:abstractNumId w:val="6"/>
    <w:lvlOverride w:ilvl="0">
      <w:startOverride w:val="3"/>
    </w:lvlOverride>
    <w:lvlOverride w:ilvl="1">
      <w:startOverride w:val="2"/>
    </w:lvlOverride>
    <w:lvlOverride w:ilvl="2">
      <w:startOverride w:val="1"/>
    </w:lvlOverride>
  </w:num>
  <w:num w:numId="12" w16cid:durableId="928731320">
    <w:abstractNumId w:val="6"/>
    <w:lvlOverride w:ilvl="0">
      <w:startOverride w:val="3"/>
    </w:lvlOverride>
    <w:lvlOverride w:ilvl="1">
      <w:startOverride w:val="2"/>
    </w:lvlOverride>
    <w:lvlOverride w:ilvl="2">
      <w:startOverride w:val="1"/>
    </w:lvlOverride>
  </w:num>
  <w:num w:numId="13" w16cid:durableId="377626778">
    <w:abstractNumId w:val="6"/>
  </w:num>
  <w:num w:numId="14" w16cid:durableId="1011108960">
    <w:abstractNumId w:val="3"/>
  </w:num>
  <w:num w:numId="15" w16cid:durableId="1103495289">
    <w:abstractNumId w:val="6"/>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455296847">
    <w:abstractNumId w:val="6"/>
  </w:num>
  <w:num w:numId="17" w16cid:durableId="1605839161">
    <w:abstractNumId w:val="7"/>
  </w:num>
  <w:num w:numId="18" w16cid:durableId="486634176">
    <w:abstractNumId w:val="6"/>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678272050">
    <w:abstractNumId w:val="12"/>
  </w:num>
  <w:num w:numId="20" w16cid:durableId="2065256156">
    <w:abstractNumId w:val="11"/>
  </w:num>
  <w:num w:numId="21" w16cid:durableId="838696927">
    <w:abstractNumId w:val="15"/>
  </w:num>
  <w:num w:numId="22" w16cid:durableId="1193349282">
    <w:abstractNumId w:val="20"/>
  </w:num>
  <w:num w:numId="23" w16cid:durableId="727146450">
    <w:abstractNumId w:val="1"/>
  </w:num>
  <w:num w:numId="24" w16cid:durableId="1971131253">
    <w:abstractNumId w:val="9"/>
  </w:num>
  <w:num w:numId="25" w16cid:durableId="1544636872">
    <w:abstractNumId w:val="21"/>
  </w:num>
  <w:num w:numId="26" w16cid:durableId="325745201">
    <w:abstractNumId w:val="0"/>
  </w:num>
  <w:num w:numId="27" w16cid:durableId="790591609">
    <w:abstractNumId w:val="2"/>
  </w:num>
  <w:num w:numId="28" w16cid:durableId="1502699429">
    <w:abstractNumId w:val="16"/>
  </w:num>
  <w:num w:numId="29" w16cid:durableId="81608322">
    <w:abstractNumId w:val="13"/>
  </w:num>
  <w:num w:numId="30" w16cid:durableId="1448432432">
    <w:abstractNumId w:val="4"/>
  </w:num>
  <w:num w:numId="31" w16cid:durableId="567766958">
    <w:abstractNumId w:val="14"/>
  </w:num>
  <w:num w:numId="32" w16cid:durableId="1020401053">
    <w:abstractNumId w:val="18"/>
  </w:num>
  <w:num w:numId="33" w16cid:durableId="134054294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AwMTYzMjM2Nbc0NDRW0lEKTi0uzszPAykwNKkFALdpxr8tAAAA"/>
  </w:docVars>
  <w:rsids>
    <w:rsidRoot w:val="00A42D40"/>
    <w:rsid w:val="00001353"/>
    <w:rsid w:val="00001C09"/>
    <w:rsid w:val="00002016"/>
    <w:rsid w:val="00012977"/>
    <w:rsid w:val="00012DCD"/>
    <w:rsid w:val="00016A58"/>
    <w:rsid w:val="00024210"/>
    <w:rsid w:val="00027535"/>
    <w:rsid w:val="00032083"/>
    <w:rsid w:val="00033C96"/>
    <w:rsid w:val="000410E4"/>
    <w:rsid w:val="00041DDD"/>
    <w:rsid w:val="000421D9"/>
    <w:rsid w:val="0004245F"/>
    <w:rsid w:val="0004267C"/>
    <w:rsid w:val="0004629A"/>
    <w:rsid w:val="000479FE"/>
    <w:rsid w:val="0005048C"/>
    <w:rsid w:val="0005453A"/>
    <w:rsid w:val="00054DBB"/>
    <w:rsid w:val="00054FDB"/>
    <w:rsid w:val="00056134"/>
    <w:rsid w:val="0005755D"/>
    <w:rsid w:val="000603E5"/>
    <w:rsid w:val="000605F7"/>
    <w:rsid w:val="00063DFE"/>
    <w:rsid w:val="000667E1"/>
    <w:rsid w:val="00067251"/>
    <w:rsid w:val="00070AD9"/>
    <w:rsid w:val="00070C19"/>
    <w:rsid w:val="0007149D"/>
    <w:rsid w:val="00071A3C"/>
    <w:rsid w:val="00072A26"/>
    <w:rsid w:val="000738F6"/>
    <w:rsid w:val="00073A5D"/>
    <w:rsid w:val="000746E6"/>
    <w:rsid w:val="0007531E"/>
    <w:rsid w:val="0007607B"/>
    <w:rsid w:val="00081806"/>
    <w:rsid w:val="00081D30"/>
    <w:rsid w:val="0008226D"/>
    <w:rsid w:val="00082EA7"/>
    <w:rsid w:val="00083BEB"/>
    <w:rsid w:val="00091366"/>
    <w:rsid w:val="0009382E"/>
    <w:rsid w:val="00093D9C"/>
    <w:rsid w:val="000940C6"/>
    <w:rsid w:val="0009628C"/>
    <w:rsid w:val="00096397"/>
    <w:rsid w:val="00096C29"/>
    <w:rsid w:val="000973DE"/>
    <w:rsid w:val="000A383A"/>
    <w:rsid w:val="000A3B14"/>
    <w:rsid w:val="000A54DE"/>
    <w:rsid w:val="000A5DED"/>
    <w:rsid w:val="000B2435"/>
    <w:rsid w:val="000B4B0B"/>
    <w:rsid w:val="000B7D2B"/>
    <w:rsid w:val="000C2818"/>
    <w:rsid w:val="000C53FD"/>
    <w:rsid w:val="000C73D6"/>
    <w:rsid w:val="000D46CC"/>
    <w:rsid w:val="000D5376"/>
    <w:rsid w:val="000D7F71"/>
    <w:rsid w:val="000E6361"/>
    <w:rsid w:val="000E7E08"/>
    <w:rsid w:val="000F0BB9"/>
    <w:rsid w:val="000F2490"/>
    <w:rsid w:val="000F36C3"/>
    <w:rsid w:val="000F3D04"/>
    <w:rsid w:val="000F3DEC"/>
    <w:rsid w:val="000F4BE1"/>
    <w:rsid w:val="000F511B"/>
    <w:rsid w:val="000F5A38"/>
    <w:rsid w:val="000F6496"/>
    <w:rsid w:val="000F6EFA"/>
    <w:rsid w:val="000F7515"/>
    <w:rsid w:val="00100B00"/>
    <w:rsid w:val="001041CB"/>
    <w:rsid w:val="001049DA"/>
    <w:rsid w:val="00105296"/>
    <w:rsid w:val="00105AD4"/>
    <w:rsid w:val="00107B28"/>
    <w:rsid w:val="00111533"/>
    <w:rsid w:val="00115D7B"/>
    <w:rsid w:val="0011680B"/>
    <w:rsid w:val="00121290"/>
    <w:rsid w:val="001261AE"/>
    <w:rsid w:val="00130DCC"/>
    <w:rsid w:val="00131F11"/>
    <w:rsid w:val="00133B49"/>
    <w:rsid w:val="00133B5B"/>
    <w:rsid w:val="0014000F"/>
    <w:rsid w:val="00140533"/>
    <w:rsid w:val="00142D98"/>
    <w:rsid w:val="001430B3"/>
    <w:rsid w:val="00143607"/>
    <w:rsid w:val="00145ABA"/>
    <w:rsid w:val="00145C70"/>
    <w:rsid w:val="00146B30"/>
    <w:rsid w:val="00146CD6"/>
    <w:rsid w:val="00147671"/>
    <w:rsid w:val="00147C2C"/>
    <w:rsid w:val="0015004D"/>
    <w:rsid w:val="00150261"/>
    <w:rsid w:val="00156098"/>
    <w:rsid w:val="00157BFA"/>
    <w:rsid w:val="00160958"/>
    <w:rsid w:val="00161022"/>
    <w:rsid w:val="0016274C"/>
    <w:rsid w:val="00162C64"/>
    <w:rsid w:val="00172BB8"/>
    <w:rsid w:val="00173E5F"/>
    <w:rsid w:val="001820A3"/>
    <w:rsid w:val="00183F1F"/>
    <w:rsid w:val="00185BFE"/>
    <w:rsid w:val="001900E1"/>
    <w:rsid w:val="0019448B"/>
    <w:rsid w:val="001946F6"/>
    <w:rsid w:val="00197283"/>
    <w:rsid w:val="001A044B"/>
    <w:rsid w:val="001A1791"/>
    <w:rsid w:val="001A465B"/>
    <w:rsid w:val="001A6905"/>
    <w:rsid w:val="001A6E8C"/>
    <w:rsid w:val="001A7BD0"/>
    <w:rsid w:val="001B45A6"/>
    <w:rsid w:val="001B75AF"/>
    <w:rsid w:val="001C0C87"/>
    <w:rsid w:val="001C2048"/>
    <w:rsid w:val="001C5AD7"/>
    <w:rsid w:val="001C62DC"/>
    <w:rsid w:val="001D126D"/>
    <w:rsid w:val="001D1A8A"/>
    <w:rsid w:val="001D2726"/>
    <w:rsid w:val="001D2C99"/>
    <w:rsid w:val="001D6DEE"/>
    <w:rsid w:val="001E00DC"/>
    <w:rsid w:val="001E1F75"/>
    <w:rsid w:val="001E1FD3"/>
    <w:rsid w:val="001E220A"/>
    <w:rsid w:val="001E2961"/>
    <w:rsid w:val="001E2B66"/>
    <w:rsid w:val="001E35F7"/>
    <w:rsid w:val="001E4207"/>
    <w:rsid w:val="001E4E3A"/>
    <w:rsid w:val="001E52D6"/>
    <w:rsid w:val="001E71C5"/>
    <w:rsid w:val="001F11A6"/>
    <w:rsid w:val="001F3707"/>
    <w:rsid w:val="001F3A0F"/>
    <w:rsid w:val="001F3BA1"/>
    <w:rsid w:val="001F43FD"/>
    <w:rsid w:val="001F52FC"/>
    <w:rsid w:val="00200965"/>
    <w:rsid w:val="00201497"/>
    <w:rsid w:val="00201F2A"/>
    <w:rsid w:val="00207341"/>
    <w:rsid w:val="0021263E"/>
    <w:rsid w:val="002137C2"/>
    <w:rsid w:val="00213BD7"/>
    <w:rsid w:val="00214009"/>
    <w:rsid w:val="002143C2"/>
    <w:rsid w:val="002143F9"/>
    <w:rsid w:val="00215F1E"/>
    <w:rsid w:val="00217152"/>
    <w:rsid w:val="002210FC"/>
    <w:rsid w:val="00223B25"/>
    <w:rsid w:val="002259D3"/>
    <w:rsid w:val="00225DF6"/>
    <w:rsid w:val="00230726"/>
    <w:rsid w:val="00230E3B"/>
    <w:rsid w:val="00231372"/>
    <w:rsid w:val="00234666"/>
    <w:rsid w:val="002347EB"/>
    <w:rsid w:val="00236306"/>
    <w:rsid w:val="00236B32"/>
    <w:rsid w:val="00236DE5"/>
    <w:rsid w:val="00242730"/>
    <w:rsid w:val="00243634"/>
    <w:rsid w:val="00243D22"/>
    <w:rsid w:val="00244BB8"/>
    <w:rsid w:val="00244DB8"/>
    <w:rsid w:val="00245763"/>
    <w:rsid w:val="0024620F"/>
    <w:rsid w:val="0025163F"/>
    <w:rsid w:val="00252A2F"/>
    <w:rsid w:val="002532E9"/>
    <w:rsid w:val="00253D07"/>
    <w:rsid w:val="002541F5"/>
    <w:rsid w:val="00254895"/>
    <w:rsid w:val="00254BDE"/>
    <w:rsid w:val="00255E59"/>
    <w:rsid w:val="002575C4"/>
    <w:rsid w:val="0026027A"/>
    <w:rsid w:val="00260FA0"/>
    <w:rsid w:val="00261973"/>
    <w:rsid w:val="00265B1D"/>
    <w:rsid w:val="00267473"/>
    <w:rsid w:val="00270238"/>
    <w:rsid w:val="00271011"/>
    <w:rsid w:val="002722AE"/>
    <w:rsid w:val="002733D5"/>
    <w:rsid w:val="00277256"/>
    <w:rsid w:val="00277E0A"/>
    <w:rsid w:val="00282E74"/>
    <w:rsid w:val="0028309F"/>
    <w:rsid w:val="00284876"/>
    <w:rsid w:val="002A0579"/>
    <w:rsid w:val="002A3AEE"/>
    <w:rsid w:val="002A6644"/>
    <w:rsid w:val="002B0673"/>
    <w:rsid w:val="002B2955"/>
    <w:rsid w:val="002B3257"/>
    <w:rsid w:val="002B55B4"/>
    <w:rsid w:val="002B6883"/>
    <w:rsid w:val="002C0D38"/>
    <w:rsid w:val="002C0EF7"/>
    <w:rsid w:val="002C1653"/>
    <w:rsid w:val="002C1EC5"/>
    <w:rsid w:val="002C24E3"/>
    <w:rsid w:val="002C41BB"/>
    <w:rsid w:val="002C5EE1"/>
    <w:rsid w:val="002C6B18"/>
    <w:rsid w:val="002C6C2B"/>
    <w:rsid w:val="002C71A9"/>
    <w:rsid w:val="002C7B08"/>
    <w:rsid w:val="002D0A8A"/>
    <w:rsid w:val="002D10B9"/>
    <w:rsid w:val="002D2750"/>
    <w:rsid w:val="002D405B"/>
    <w:rsid w:val="002D48A3"/>
    <w:rsid w:val="002E1032"/>
    <w:rsid w:val="002E1271"/>
    <w:rsid w:val="002E19EC"/>
    <w:rsid w:val="002E455F"/>
    <w:rsid w:val="002E631D"/>
    <w:rsid w:val="002E72FA"/>
    <w:rsid w:val="002E795D"/>
    <w:rsid w:val="002F15E2"/>
    <w:rsid w:val="002F640C"/>
    <w:rsid w:val="002F6ED7"/>
    <w:rsid w:val="00301752"/>
    <w:rsid w:val="003025A9"/>
    <w:rsid w:val="00302EDB"/>
    <w:rsid w:val="0030385B"/>
    <w:rsid w:val="00305D1F"/>
    <w:rsid w:val="00306B01"/>
    <w:rsid w:val="00310516"/>
    <w:rsid w:val="00310E6F"/>
    <w:rsid w:val="00312BC9"/>
    <w:rsid w:val="00315031"/>
    <w:rsid w:val="003166D7"/>
    <w:rsid w:val="0031787E"/>
    <w:rsid w:val="00317A1A"/>
    <w:rsid w:val="00317A79"/>
    <w:rsid w:val="00317D15"/>
    <w:rsid w:val="00322D3D"/>
    <w:rsid w:val="00326B7B"/>
    <w:rsid w:val="00327D60"/>
    <w:rsid w:val="003309B3"/>
    <w:rsid w:val="00330DF6"/>
    <w:rsid w:val="00332421"/>
    <w:rsid w:val="00333A8C"/>
    <w:rsid w:val="00334DEF"/>
    <w:rsid w:val="003364DC"/>
    <w:rsid w:val="00340F8A"/>
    <w:rsid w:val="003423B1"/>
    <w:rsid w:val="00343954"/>
    <w:rsid w:val="00343BAB"/>
    <w:rsid w:val="00344D03"/>
    <w:rsid w:val="00345C4A"/>
    <w:rsid w:val="003469C2"/>
    <w:rsid w:val="00347028"/>
    <w:rsid w:val="003528BC"/>
    <w:rsid w:val="00353D5A"/>
    <w:rsid w:val="00354325"/>
    <w:rsid w:val="00355A3E"/>
    <w:rsid w:val="003575E3"/>
    <w:rsid w:val="00357F3D"/>
    <w:rsid w:val="00360955"/>
    <w:rsid w:val="00361A38"/>
    <w:rsid w:val="00363549"/>
    <w:rsid w:val="003678D1"/>
    <w:rsid w:val="00372220"/>
    <w:rsid w:val="00372D1D"/>
    <w:rsid w:val="00373D53"/>
    <w:rsid w:val="00376279"/>
    <w:rsid w:val="0037638B"/>
    <w:rsid w:val="0037663C"/>
    <w:rsid w:val="00376A8F"/>
    <w:rsid w:val="003849D9"/>
    <w:rsid w:val="00384FAE"/>
    <w:rsid w:val="003913A9"/>
    <w:rsid w:val="0039211C"/>
    <w:rsid w:val="00396D41"/>
    <w:rsid w:val="003978A9"/>
    <w:rsid w:val="003A0A55"/>
    <w:rsid w:val="003A1341"/>
    <w:rsid w:val="003A2007"/>
    <w:rsid w:val="003A3BFB"/>
    <w:rsid w:val="003A4B46"/>
    <w:rsid w:val="003A5A3D"/>
    <w:rsid w:val="003A63C1"/>
    <w:rsid w:val="003A677E"/>
    <w:rsid w:val="003A7ACB"/>
    <w:rsid w:val="003B2434"/>
    <w:rsid w:val="003B367B"/>
    <w:rsid w:val="003B45BE"/>
    <w:rsid w:val="003B5391"/>
    <w:rsid w:val="003B68BA"/>
    <w:rsid w:val="003B78B4"/>
    <w:rsid w:val="003C125B"/>
    <w:rsid w:val="003C3DCC"/>
    <w:rsid w:val="003C6259"/>
    <w:rsid w:val="003D1728"/>
    <w:rsid w:val="003D3FD8"/>
    <w:rsid w:val="003D45B5"/>
    <w:rsid w:val="003D5C00"/>
    <w:rsid w:val="003D6C22"/>
    <w:rsid w:val="003E0314"/>
    <w:rsid w:val="003E0455"/>
    <w:rsid w:val="003E0FCF"/>
    <w:rsid w:val="003E1DC5"/>
    <w:rsid w:val="003E233F"/>
    <w:rsid w:val="003E4224"/>
    <w:rsid w:val="003E48C5"/>
    <w:rsid w:val="003E5733"/>
    <w:rsid w:val="003E6B5A"/>
    <w:rsid w:val="003E7FE6"/>
    <w:rsid w:val="003F13E2"/>
    <w:rsid w:val="003F1C5B"/>
    <w:rsid w:val="003F26DC"/>
    <w:rsid w:val="003F271F"/>
    <w:rsid w:val="003F42AB"/>
    <w:rsid w:val="003F4519"/>
    <w:rsid w:val="003F5FFD"/>
    <w:rsid w:val="003F6710"/>
    <w:rsid w:val="003F6881"/>
    <w:rsid w:val="00401D43"/>
    <w:rsid w:val="00402FDC"/>
    <w:rsid w:val="0040428A"/>
    <w:rsid w:val="00410C0E"/>
    <w:rsid w:val="00410F57"/>
    <w:rsid w:val="00415BC1"/>
    <w:rsid w:val="004161B5"/>
    <w:rsid w:val="004162B6"/>
    <w:rsid w:val="00417BC4"/>
    <w:rsid w:val="00421C22"/>
    <w:rsid w:val="00423FB2"/>
    <w:rsid w:val="00425CE1"/>
    <w:rsid w:val="004337F3"/>
    <w:rsid w:val="004418A7"/>
    <w:rsid w:val="004440A7"/>
    <w:rsid w:val="004457EA"/>
    <w:rsid w:val="00445C04"/>
    <w:rsid w:val="00446C7C"/>
    <w:rsid w:val="00446E3F"/>
    <w:rsid w:val="00447A93"/>
    <w:rsid w:val="00450B4D"/>
    <w:rsid w:val="00452F2F"/>
    <w:rsid w:val="00455449"/>
    <w:rsid w:val="00460038"/>
    <w:rsid w:val="0046102A"/>
    <w:rsid w:val="00461052"/>
    <w:rsid w:val="00462A31"/>
    <w:rsid w:val="00463C69"/>
    <w:rsid w:val="00465401"/>
    <w:rsid w:val="0046766E"/>
    <w:rsid w:val="004676A6"/>
    <w:rsid w:val="00472A81"/>
    <w:rsid w:val="0047598D"/>
    <w:rsid w:val="00482156"/>
    <w:rsid w:val="00483608"/>
    <w:rsid w:val="00483946"/>
    <w:rsid w:val="00484304"/>
    <w:rsid w:val="0048601B"/>
    <w:rsid w:val="00486237"/>
    <w:rsid w:val="00486EFC"/>
    <w:rsid w:val="00490842"/>
    <w:rsid w:val="00490F99"/>
    <w:rsid w:val="00491AE1"/>
    <w:rsid w:val="00492BA7"/>
    <w:rsid w:val="00494224"/>
    <w:rsid w:val="00494508"/>
    <w:rsid w:val="00494D0F"/>
    <w:rsid w:val="00494E29"/>
    <w:rsid w:val="004969EC"/>
    <w:rsid w:val="004A078D"/>
    <w:rsid w:val="004A0B7E"/>
    <w:rsid w:val="004A2545"/>
    <w:rsid w:val="004A5241"/>
    <w:rsid w:val="004B1420"/>
    <w:rsid w:val="004B15B1"/>
    <w:rsid w:val="004B3298"/>
    <w:rsid w:val="004B4281"/>
    <w:rsid w:val="004B429B"/>
    <w:rsid w:val="004B4437"/>
    <w:rsid w:val="004B46EC"/>
    <w:rsid w:val="004B59D4"/>
    <w:rsid w:val="004B644F"/>
    <w:rsid w:val="004C0AB8"/>
    <w:rsid w:val="004C111F"/>
    <w:rsid w:val="004C16E8"/>
    <w:rsid w:val="004C4B0D"/>
    <w:rsid w:val="004C67ED"/>
    <w:rsid w:val="004C7324"/>
    <w:rsid w:val="004D17A8"/>
    <w:rsid w:val="004D1BD6"/>
    <w:rsid w:val="004D3CA1"/>
    <w:rsid w:val="004D5FC4"/>
    <w:rsid w:val="004D6906"/>
    <w:rsid w:val="004D769A"/>
    <w:rsid w:val="004D7AED"/>
    <w:rsid w:val="004E1CEF"/>
    <w:rsid w:val="004E29DC"/>
    <w:rsid w:val="004E36F3"/>
    <w:rsid w:val="004E4F65"/>
    <w:rsid w:val="004F0CC7"/>
    <w:rsid w:val="004F2545"/>
    <w:rsid w:val="004F2E06"/>
    <w:rsid w:val="0050074C"/>
    <w:rsid w:val="0050178C"/>
    <w:rsid w:val="00503AA0"/>
    <w:rsid w:val="005047E3"/>
    <w:rsid w:val="00505086"/>
    <w:rsid w:val="00505393"/>
    <w:rsid w:val="005055AE"/>
    <w:rsid w:val="00506A6B"/>
    <w:rsid w:val="00506DA6"/>
    <w:rsid w:val="005113F4"/>
    <w:rsid w:val="005117F4"/>
    <w:rsid w:val="00515113"/>
    <w:rsid w:val="00515B09"/>
    <w:rsid w:val="0051662B"/>
    <w:rsid w:val="00517BC8"/>
    <w:rsid w:val="00517C35"/>
    <w:rsid w:val="005240E1"/>
    <w:rsid w:val="00525BD3"/>
    <w:rsid w:val="00525F5D"/>
    <w:rsid w:val="005273AF"/>
    <w:rsid w:val="005337A3"/>
    <w:rsid w:val="00534970"/>
    <w:rsid w:val="00535241"/>
    <w:rsid w:val="005355E6"/>
    <w:rsid w:val="005360F1"/>
    <w:rsid w:val="00540839"/>
    <w:rsid w:val="00540E19"/>
    <w:rsid w:val="0054551B"/>
    <w:rsid w:val="00547CDE"/>
    <w:rsid w:val="005507A3"/>
    <w:rsid w:val="00550DB5"/>
    <w:rsid w:val="0055198F"/>
    <w:rsid w:val="0055321B"/>
    <w:rsid w:val="00553F6F"/>
    <w:rsid w:val="005548AC"/>
    <w:rsid w:val="005548FD"/>
    <w:rsid w:val="00555513"/>
    <w:rsid w:val="00555AAB"/>
    <w:rsid w:val="00556163"/>
    <w:rsid w:val="00556299"/>
    <w:rsid w:val="005613F4"/>
    <w:rsid w:val="005621A9"/>
    <w:rsid w:val="00564900"/>
    <w:rsid w:val="00564999"/>
    <w:rsid w:val="00565AFB"/>
    <w:rsid w:val="00566E70"/>
    <w:rsid w:val="005725EA"/>
    <w:rsid w:val="0058062C"/>
    <w:rsid w:val="0058260E"/>
    <w:rsid w:val="0058411C"/>
    <w:rsid w:val="00585EE4"/>
    <w:rsid w:val="00590603"/>
    <w:rsid w:val="00591AB8"/>
    <w:rsid w:val="005922A2"/>
    <w:rsid w:val="00593F5B"/>
    <w:rsid w:val="005940F5"/>
    <w:rsid w:val="005954BB"/>
    <w:rsid w:val="005977B6"/>
    <w:rsid w:val="005A660C"/>
    <w:rsid w:val="005A6CBF"/>
    <w:rsid w:val="005B006C"/>
    <w:rsid w:val="005B6BD0"/>
    <w:rsid w:val="005C22DE"/>
    <w:rsid w:val="005C7ABF"/>
    <w:rsid w:val="005D0A9F"/>
    <w:rsid w:val="005D24D9"/>
    <w:rsid w:val="005D2676"/>
    <w:rsid w:val="005D3110"/>
    <w:rsid w:val="005D5472"/>
    <w:rsid w:val="005D6E21"/>
    <w:rsid w:val="005E4C8F"/>
    <w:rsid w:val="005E502D"/>
    <w:rsid w:val="005E55F4"/>
    <w:rsid w:val="005E61F5"/>
    <w:rsid w:val="005E6410"/>
    <w:rsid w:val="005E6EB4"/>
    <w:rsid w:val="005F29DA"/>
    <w:rsid w:val="005F4511"/>
    <w:rsid w:val="005F5528"/>
    <w:rsid w:val="005F5C95"/>
    <w:rsid w:val="00601B13"/>
    <w:rsid w:val="00601EAA"/>
    <w:rsid w:val="00602810"/>
    <w:rsid w:val="00605C07"/>
    <w:rsid w:val="00610038"/>
    <w:rsid w:val="006132B7"/>
    <w:rsid w:val="006150E7"/>
    <w:rsid w:val="00616B5E"/>
    <w:rsid w:val="00617637"/>
    <w:rsid w:val="00620CB4"/>
    <w:rsid w:val="00623A4C"/>
    <w:rsid w:val="00627A8A"/>
    <w:rsid w:val="006313E5"/>
    <w:rsid w:val="00631EA6"/>
    <w:rsid w:val="00631ECA"/>
    <w:rsid w:val="0063394F"/>
    <w:rsid w:val="00634BC7"/>
    <w:rsid w:val="00635C85"/>
    <w:rsid w:val="00636765"/>
    <w:rsid w:val="00637FAE"/>
    <w:rsid w:val="006400F9"/>
    <w:rsid w:val="006417F5"/>
    <w:rsid w:val="00644B76"/>
    <w:rsid w:val="00645271"/>
    <w:rsid w:val="00646C94"/>
    <w:rsid w:val="00647B7E"/>
    <w:rsid w:val="00651BF9"/>
    <w:rsid w:val="00651E85"/>
    <w:rsid w:val="0065676A"/>
    <w:rsid w:val="00657D45"/>
    <w:rsid w:val="0066049F"/>
    <w:rsid w:val="00662B56"/>
    <w:rsid w:val="00662DD7"/>
    <w:rsid w:val="006647F7"/>
    <w:rsid w:val="00671091"/>
    <w:rsid w:val="006725E7"/>
    <w:rsid w:val="00672CA1"/>
    <w:rsid w:val="00674974"/>
    <w:rsid w:val="00676A87"/>
    <w:rsid w:val="00677080"/>
    <w:rsid w:val="006818F4"/>
    <w:rsid w:val="00682482"/>
    <w:rsid w:val="006833B0"/>
    <w:rsid w:val="00683515"/>
    <w:rsid w:val="006914C7"/>
    <w:rsid w:val="00691E3B"/>
    <w:rsid w:val="00691E4D"/>
    <w:rsid w:val="00693D42"/>
    <w:rsid w:val="006956BD"/>
    <w:rsid w:val="00695B76"/>
    <w:rsid w:val="006967AF"/>
    <w:rsid w:val="006973E7"/>
    <w:rsid w:val="006A01B0"/>
    <w:rsid w:val="006A0BD1"/>
    <w:rsid w:val="006A2559"/>
    <w:rsid w:val="006A2871"/>
    <w:rsid w:val="006B0CFA"/>
    <w:rsid w:val="006B2369"/>
    <w:rsid w:val="006B3316"/>
    <w:rsid w:val="006B34EE"/>
    <w:rsid w:val="006B4729"/>
    <w:rsid w:val="006B6BFD"/>
    <w:rsid w:val="006C1679"/>
    <w:rsid w:val="006C4A1A"/>
    <w:rsid w:val="006D274B"/>
    <w:rsid w:val="006D2ECB"/>
    <w:rsid w:val="006D3C29"/>
    <w:rsid w:val="006D3CAF"/>
    <w:rsid w:val="006D432C"/>
    <w:rsid w:val="006D4E0A"/>
    <w:rsid w:val="006D513E"/>
    <w:rsid w:val="006E01FD"/>
    <w:rsid w:val="006E29D0"/>
    <w:rsid w:val="006E2D39"/>
    <w:rsid w:val="006E383C"/>
    <w:rsid w:val="006E46E6"/>
    <w:rsid w:val="006E511B"/>
    <w:rsid w:val="006E6132"/>
    <w:rsid w:val="006E6CF4"/>
    <w:rsid w:val="006F1F3D"/>
    <w:rsid w:val="006F1F99"/>
    <w:rsid w:val="006F2882"/>
    <w:rsid w:val="006F2E38"/>
    <w:rsid w:val="006F380D"/>
    <w:rsid w:val="006F4C89"/>
    <w:rsid w:val="006F53F5"/>
    <w:rsid w:val="007024C6"/>
    <w:rsid w:val="00710379"/>
    <w:rsid w:val="007109B0"/>
    <w:rsid w:val="007156D2"/>
    <w:rsid w:val="00721B8D"/>
    <w:rsid w:val="0072236D"/>
    <w:rsid w:val="0072635F"/>
    <w:rsid w:val="00726D29"/>
    <w:rsid w:val="00730D7D"/>
    <w:rsid w:val="007324C8"/>
    <w:rsid w:val="00732769"/>
    <w:rsid w:val="00733255"/>
    <w:rsid w:val="00734BAF"/>
    <w:rsid w:val="00734CAE"/>
    <w:rsid w:val="00736337"/>
    <w:rsid w:val="00737528"/>
    <w:rsid w:val="00737544"/>
    <w:rsid w:val="007378B0"/>
    <w:rsid w:val="00740B09"/>
    <w:rsid w:val="007417D2"/>
    <w:rsid w:val="007426D1"/>
    <w:rsid w:val="007441E5"/>
    <w:rsid w:val="00744639"/>
    <w:rsid w:val="00744E44"/>
    <w:rsid w:val="00745346"/>
    <w:rsid w:val="00746059"/>
    <w:rsid w:val="00751CEF"/>
    <w:rsid w:val="00751DF4"/>
    <w:rsid w:val="00752729"/>
    <w:rsid w:val="00752E40"/>
    <w:rsid w:val="00755EDD"/>
    <w:rsid w:val="00757DA1"/>
    <w:rsid w:val="00761792"/>
    <w:rsid w:val="00761E50"/>
    <w:rsid w:val="00763EA1"/>
    <w:rsid w:val="00763F80"/>
    <w:rsid w:val="0076518F"/>
    <w:rsid w:val="00766051"/>
    <w:rsid w:val="00770573"/>
    <w:rsid w:val="00771F85"/>
    <w:rsid w:val="00772DAC"/>
    <w:rsid w:val="00773444"/>
    <w:rsid w:val="00774864"/>
    <w:rsid w:val="00781219"/>
    <w:rsid w:val="00783BA5"/>
    <w:rsid w:val="007843D4"/>
    <w:rsid w:val="0078511A"/>
    <w:rsid w:val="0078541A"/>
    <w:rsid w:val="0078588E"/>
    <w:rsid w:val="007864FC"/>
    <w:rsid w:val="00787273"/>
    <w:rsid w:val="00790FC9"/>
    <w:rsid w:val="00791E22"/>
    <w:rsid w:val="00793B9C"/>
    <w:rsid w:val="00795224"/>
    <w:rsid w:val="007956C3"/>
    <w:rsid w:val="007A0864"/>
    <w:rsid w:val="007A1412"/>
    <w:rsid w:val="007A4B2A"/>
    <w:rsid w:val="007B0D5E"/>
    <w:rsid w:val="007B0E1E"/>
    <w:rsid w:val="007B28FA"/>
    <w:rsid w:val="007B2E3C"/>
    <w:rsid w:val="007B2F96"/>
    <w:rsid w:val="007B67F0"/>
    <w:rsid w:val="007B6810"/>
    <w:rsid w:val="007B6E19"/>
    <w:rsid w:val="007C0232"/>
    <w:rsid w:val="007C4FD1"/>
    <w:rsid w:val="007C5A45"/>
    <w:rsid w:val="007C64E6"/>
    <w:rsid w:val="007D068A"/>
    <w:rsid w:val="007D132C"/>
    <w:rsid w:val="007D1889"/>
    <w:rsid w:val="007D1DF6"/>
    <w:rsid w:val="007D3292"/>
    <w:rsid w:val="007D3554"/>
    <w:rsid w:val="007D36AE"/>
    <w:rsid w:val="007D55D0"/>
    <w:rsid w:val="007D5F5C"/>
    <w:rsid w:val="007E3525"/>
    <w:rsid w:val="007E45FF"/>
    <w:rsid w:val="007E67AB"/>
    <w:rsid w:val="007F019B"/>
    <w:rsid w:val="007F10D2"/>
    <w:rsid w:val="007F7098"/>
    <w:rsid w:val="007F72C3"/>
    <w:rsid w:val="007F77A3"/>
    <w:rsid w:val="0080046E"/>
    <w:rsid w:val="00802C2F"/>
    <w:rsid w:val="00803DCE"/>
    <w:rsid w:val="008055E1"/>
    <w:rsid w:val="0080639A"/>
    <w:rsid w:val="008065A1"/>
    <w:rsid w:val="00807589"/>
    <w:rsid w:val="00807D2E"/>
    <w:rsid w:val="00813793"/>
    <w:rsid w:val="0082202F"/>
    <w:rsid w:val="008223E0"/>
    <w:rsid w:val="00822F73"/>
    <w:rsid w:val="00824583"/>
    <w:rsid w:val="008269BE"/>
    <w:rsid w:val="00832637"/>
    <w:rsid w:val="008327CD"/>
    <w:rsid w:val="008337B1"/>
    <w:rsid w:val="008344C5"/>
    <w:rsid w:val="00834507"/>
    <w:rsid w:val="008360D9"/>
    <w:rsid w:val="00841012"/>
    <w:rsid w:val="00841607"/>
    <w:rsid w:val="0084369B"/>
    <w:rsid w:val="0084407B"/>
    <w:rsid w:val="008440A9"/>
    <w:rsid w:val="008454C8"/>
    <w:rsid w:val="0085017C"/>
    <w:rsid w:val="00853597"/>
    <w:rsid w:val="00856D77"/>
    <w:rsid w:val="0086044A"/>
    <w:rsid w:val="00862720"/>
    <w:rsid w:val="00862D6F"/>
    <w:rsid w:val="00862ED3"/>
    <w:rsid w:val="00862FE6"/>
    <w:rsid w:val="0086586C"/>
    <w:rsid w:val="00866D97"/>
    <w:rsid w:val="00870E21"/>
    <w:rsid w:val="00870F7F"/>
    <w:rsid w:val="00872C8F"/>
    <w:rsid w:val="00873B05"/>
    <w:rsid w:val="00875B6E"/>
    <w:rsid w:val="00880484"/>
    <w:rsid w:val="0088074D"/>
    <w:rsid w:val="00881145"/>
    <w:rsid w:val="008831A4"/>
    <w:rsid w:val="008833E8"/>
    <w:rsid w:val="008834EC"/>
    <w:rsid w:val="0088496F"/>
    <w:rsid w:val="008875D1"/>
    <w:rsid w:val="00891348"/>
    <w:rsid w:val="00891431"/>
    <w:rsid w:val="00896E80"/>
    <w:rsid w:val="008975EC"/>
    <w:rsid w:val="008B2960"/>
    <w:rsid w:val="008B56E1"/>
    <w:rsid w:val="008B5934"/>
    <w:rsid w:val="008B6BE1"/>
    <w:rsid w:val="008C1887"/>
    <w:rsid w:val="008C32CF"/>
    <w:rsid w:val="008C45AE"/>
    <w:rsid w:val="008C4E79"/>
    <w:rsid w:val="008C5F26"/>
    <w:rsid w:val="008C6ACB"/>
    <w:rsid w:val="008C77FB"/>
    <w:rsid w:val="008D2FD7"/>
    <w:rsid w:val="008D4985"/>
    <w:rsid w:val="008D5312"/>
    <w:rsid w:val="008D55CD"/>
    <w:rsid w:val="008D5EE2"/>
    <w:rsid w:val="008D78F7"/>
    <w:rsid w:val="008E035D"/>
    <w:rsid w:val="008E0E6B"/>
    <w:rsid w:val="008E0F42"/>
    <w:rsid w:val="008E13BF"/>
    <w:rsid w:val="008E307D"/>
    <w:rsid w:val="008F4832"/>
    <w:rsid w:val="008F540C"/>
    <w:rsid w:val="008F57F8"/>
    <w:rsid w:val="008F64E5"/>
    <w:rsid w:val="008F6B4A"/>
    <w:rsid w:val="00901CD8"/>
    <w:rsid w:val="00902402"/>
    <w:rsid w:val="00911185"/>
    <w:rsid w:val="009119C4"/>
    <w:rsid w:val="009133C8"/>
    <w:rsid w:val="009212DB"/>
    <w:rsid w:val="0092166D"/>
    <w:rsid w:val="0092235A"/>
    <w:rsid w:val="00926118"/>
    <w:rsid w:val="00926F83"/>
    <w:rsid w:val="0092771A"/>
    <w:rsid w:val="00930FFD"/>
    <w:rsid w:val="009338EE"/>
    <w:rsid w:val="00933AB1"/>
    <w:rsid w:val="009411DD"/>
    <w:rsid w:val="0094156C"/>
    <w:rsid w:val="00941BB9"/>
    <w:rsid w:val="00942588"/>
    <w:rsid w:val="00944DF1"/>
    <w:rsid w:val="0094502A"/>
    <w:rsid w:val="00945460"/>
    <w:rsid w:val="00951FE5"/>
    <w:rsid w:val="009543DB"/>
    <w:rsid w:val="0095702F"/>
    <w:rsid w:val="00957BD1"/>
    <w:rsid w:val="00957C7F"/>
    <w:rsid w:val="00961F8D"/>
    <w:rsid w:val="00963456"/>
    <w:rsid w:val="00965947"/>
    <w:rsid w:val="00965A05"/>
    <w:rsid w:val="00965BE9"/>
    <w:rsid w:val="00967B3B"/>
    <w:rsid w:val="00970279"/>
    <w:rsid w:val="009706B7"/>
    <w:rsid w:val="009723CE"/>
    <w:rsid w:val="009731E2"/>
    <w:rsid w:val="009740BE"/>
    <w:rsid w:val="0097475D"/>
    <w:rsid w:val="00977908"/>
    <w:rsid w:val="0097799F"/>
    <w:rsid w:val="00980096"/>
    <w:rsid w:val="009801F0"/>
    <w:rsid w:val="00981E91"/>
    <w:rsid w:val="009858C4"/>
    <w:rsid w:val="0098627D"/>
    <w:rsid w:val="0098652C"/>
    <w:rsid w:val="00987583"/>
    <w:rsid w:val="009879E2"/>
    <w:rsid w:val="0099379F"/>
    <w:rsid w:val="00995889"/>
    <w:rsid w:val="009963F7"/>
    <w:rsid w:val="0099765D"/>
    <w:rsid w:val="009A3035"/>
    <w:rsid w:val="009A52FA"/>
    <w:rsid w:val="009A737E"/>
    <w:rsid w:val="009A7F85"/>
    <w:rsid w:val="009B1C40"/>
    <w:rsid w:val="009B1F14"/>
    <w:rsid w:val="009B2C05"/>
    <w:rsid w:val="009B2CCD"/>
    <w:rsid w:val="009B3905"/>
    <w:rsid w:val="009B5498"/>
    <w:rsid w:val="009B5C27"/>
    <w:rsid w:val="009B6A8B"/>
    <w:rsid w:val="009C0B28"/>
    <w:rsid w:val="009C10AF"/>
    <w:rsid w:val="009C2BC3"/>
    <w:rsid w:val="009D56F5"/>
    <w:rsid w:val="009D5C20"/>
    <w:rsid w:val="009D694C"/>
    <w:rsid w:val="009D6E85"/>
    <w:rsid w:val="009D7E63"/>
    <w:rsid w:val="009E1CCC"/>
    <w:rsid w:val="009E1F9C"/>
    <w:rsid w:val="009E472C"/>
    <w:rsid w:val="009E4C34"/>
    <w:rsid w:val="009E4F9F"/>
    <w:rsid w:val="009E5585"/>
    <w:rsid w:val="009E641A"/>
    <w:rsid w:val="009E7C93"/>
    <w:rsid w:val="009E7D47"/>
    <w:rsid w:val="009F01C7"/>
    <w:rsid w:val="009F130F"/>
    <w:rsid w:val="009F168C"/>
    <w:rsid w:val="009F16A0"/>
    <w:rsid w:val="009F3194"/>
    <w:rsid w:val="009F3BAD"/>
    <w:rsid w:val="00A0468F"/>
    <w:rsid w:val="00A0680D"/>
    <w:rsid w:val="00A06E2A"/>
    <w:rsid w:val="00A076DD"/>
    <w:rsid w:val="00A13A56"/>
    <w:rsid w:val="00A13C22"/>
    <w:rsid w:val="00A1494E"/>
    <w:rsid w:val="00A23649"/>
    <w:rsid w:val="00A238A1"/>
    <w:rsid w:val="00A26574"/>
    <w:rsid w:val="00A31102"/>
    <w:rsid w:val="00A31DAE"/>
    <w:rsid w:val="00A322F0"/>
    <w:rsid w:val="00A32372"/>
    <w:rsid w:val="00A32AAA"/>
    <w:rsid w:val="00A36557"/>
    <w:rsid w:val="00A41620"/>
    <w:rsid w:val="00A42D40"/>
    <w:rsid w:val="00A439EC"/>
    <w:rsid w:val="00A458C9"/>
    <w:rsid w:val="00A45F40"/>
    <w:rsid w:val="00A52B4C"/>
    <w:rsid w:val="00A53E15"/>
    <w:rsid w:val="00A550FD"/>
    <w:rsid w:val="00A55DD3"/>
    <w:rsid w:val="00A645DE"/>
    <w:rsid w:val="00A6468E"/>
    <w:rsid w:val="00A65C6A"/>
    <w:rsid w:val="00A67156"/>
    <w:rsid w:val="00A67370"/>
    <w:rsid w:val="00A67F2C"/>
    <w:rsid w:val="00A70B98"/>
    <w:rsid w:val="00A72975"/>
    <w:rsid w:val="00A7317C"/>
    <w:rsid w:val="00A76C81"/>
    <w:rsid w:val="00A7749B"/>
    <w:rsid w:val="00A83C7F"/>
    <w:rsid w:val="00A8462B"/>
    <w:rsid w:val="00A90684"/>
    <w:rsid w:val="00A91E0C"/>
    <w:rsid w:val="00A928F0"/>
    <w:rsid w:val="00A958A2"/>
    <w:rsid w:val="00A9742F"/>
    <w:rsid w:val="00A978AF"/>
    <w:rsid w:val="00AA0301"/>
    <w:rsid w:val="00AA16EC"/>
    <w:rsid w:val="00AA2CF2"/>
    <w:rsid w:val="00AB08A6"/>
    <w:rsid w:val="00AB1C42"/>
    <w:rsid w:val="00AB2662"/>
    <w:rsid w:val="00AB389B"/>
    <w:rsid w:val="00AB3A85"/>
    <w:rsid w:val="00AB5FB7"/>
    <w:rsid w:val="00AB6747"/>
    <w:rsid w:val="00AB735E"/>
    <w:rsid w:val="00AB7BE9"/>
    <w:rsid w:val="00AC3684"/>
    <w:rsid w:val="00AC405D"/>
    <w:rsid w:val="00AC405E"/>
    <w:rsid w:val="00AC4D2B"/>
    <w:rsid w:val="00AC76FE"/>
    <w:rsid w:val="00AC7EE0"/>
    <w:rsid w:val="00AD0E84"/>
    <w:rsid w:val="00AD1425"/>
    <w:rsid w:val="00AD16A4"/>
    <w:rsid w:val="00AD178A"/>
    <w:rsid w:val="00AD37E3"/>
    <w:rsid w:val="00AD6108"/>
    <w:rsid w:val="00AD7523"/>
    <w:rsid w:val="00AE0538"/>
    <w:rsid w:val="00AE1B39"/>
    <w:rsid w:val="00AE3C7C"/>
    <w:rsid w:val="00AE3EE6"/>
    <w:rsid w:val="00AE50E7"/>
    <w:rsid w:val="00AF025A"/>
    <w:rsid w:val="00AF3199"/>
    <w:rsid w:val="00AF38B2"/>
    <w:rsid w:val="00B01EB2"/>
    <w:rsid w:val="00B05E21"/>
    <w:rsid w:val="00B109B1"/>
    <w:rsid w:val="00B13110"/>
    <w:rsid w:val="00B16438"/>
    <w:rsid w:val="00B22D6C"/>
    <w:rsid w:val="00B242C6"/>
    <w:rsid w:val="00B2702E"/>
    <w:rsid w:val="00B27999"/>
    <w:rsid w:val="00B27B8E"/>
    <w:rsid w:val="00B320FA"/>
    <w:rsid w:val="00B325B5"/>
    <w:rsid w:val="00B325E1"/>
    <w:rsid w:val="00B40773"/>
    <w:rsid w:val="00B41DC1"/>
    <w:rsid w:val="00B44399"/>
    <w:rsid w:val="00B4671F"/>
    <w:rsid w:val="00B468D6"/>
    <w:rsid w:val="00B507CE"/>
    <w:rsid w:val="00B50BCC"/>
    <w:rsid w:val="00B51891"/>
    <w:rsid w:val="00B51952"/>
    <w:rsid w:val="00B51FA6"/>
    <w:rsid w:val="00B5293C"/>
    <w:rsid w:val="00B52F7A"/>
    <w:rsid w:val="00B54870"/>
    <w:rsid w:val="00B603C3"/>
    <w:rsid w:val="00B60694"/>
    <w:rsid w:val="00B6425E"/>
    <w:rsid w:val="00B66EDD"/>
    <w:rsid w:val="00B6751F"/>
    <w:rsid w:val="00B7068A"/>
    <w:rsid w:val="00B71FFF"/>
    <w:rsid w:val="00B75D44"/>
    <w:rsid w:val="00B76171"/>
    <w:rsid w:val="00B802BB"/>
    <w:rsid w:val="00B80677"/>
    <w:rsid w:val="00B80F1F"/>
    <w:rsid w:val="00B8116F"/>
    <w:rsid w:val="00B82595"/>
    <w:rsid w:val="00B8799F"/>
    <w:rsid w:val="00B90090"/>
    <w:rsid w:val="00B92625"/>
    <w:rsid w:val="00B92D5D"/>
    <w:rsid w:val="00B93AFA"/>
    <w:rsid w:val="00B942BF"/>
    <w:rsid w:val="00B94E7F"/>
    <w:rsid w:val="00B9623D"/>
    <w:rsid w:val="00B969B2"/>
    <w:rsid w:val="00B96C7C"/>
    <w:rsid w:val="00B9717A"/>
    <w:rsid w:val="00B97297"/>
    <w:rsid w:val="00B97FB8"/>
    <w:rsid w:val="00BA0045"/>
    <w:rsid w:val="00BA067E"/>
    <w:rsid w:val="00BA1056"/>
    <w:rsid w:val="00BA187E"/>
    <w:rsid w:val="00BA1B38"/>
    <w:rsid w:val="00BA375F"/>
    <w:rsid w:val="00BA3870"/>
    <w:rsid w:val="00BA3912"/>
    <w:rsid w:val="00BA3DF0"/>
    <w:rsid w:val="00BA4FD9"/>
    <w:rsid w:val="00BA5C5C"/>
    <w:rsid w:val="00BA6BF4"/>
    <w:rsid w:val="00BB01C2"/>
    <w:rsid w:val="00BB0404"/>
    <w:rsid w:val="00BB0F51"/>
    <w:rsid w:val="00BB1F4F"/>
    <w:rsid w:val="00BB23DB"/>
    <w:rsid w:val="00BB2D61"/>
    <w:rsid w:val="00BB3096"/>
    <w:rsid w:val="00BB5436"/>
    <w:rsid w:val="00BB5ADE"/>
    <w:rsid w:val="00BC0012"/>
    <w:rsid w:val="00BC28AB"/>
    <w:rsid w:val="00BC342B"/>
    <w:rsid w:val="00BC75CA"/>
    <w:rsid w:val="00BD020C"/>
    <w:rsid w:val="00BD0B91"/>
    <w:rsid w:val="00BD1714"/>
    <w:rsid w:val="00BD2ADA"/>
    <w:rsid w:val="00BD35D3"/>
    <w:rsid w:val="00BD3A17"/>
    <w:rsid w:val="00BD3F7D"/>
    <w:rsid w:val="00BD79E8"/>
    <w:rsid w:val="00BE159E"/>
    <w:rsid w:val="00BE18A2"/>
    <w:rsid w:val="00BE52EF"/>
    <w:rsid w:val="00BE78BA"/>
    <w:rsid w:val="00BF1313"/>
    <w:rsid w:val="00BF5EA7"/>
    <w:rsid w:val="00C01217"/>
    <w:rsid w:val="00C02FA7"/>
    <w:rsid w:val="00C030C2"/>
    <w:rsid w:val="00C04A46"/>
    <w:rsid w:val="00C0518E"/>
    <w:rsid w:val="00C051EC"/>
    <w:rsid w:val="00C10D8C"/>
    <w:rsid w:val="00C12A87"/>
    <w:rsid w:val="00C1484A"/>
    <w:rsid w:val="00C14D1B"/>
    <w:rsid w:val="00C14E07"/>
    <w:rsid w:val="00C204BC"/>
    <w:rsid w:val="00C214D9"/>
    <w:rsid w:val="00C22E8E"/>
    <w:rsid w:val="00C23698"/>
    <w:rsid w:val="00C23D07"/>
    <w:rsid w:val="00C2404F"/>
    <w:rsid w:val="00C2486F"/>
    <w:rsid w:val="00C24B49"/>
    <w:rsid w:val="00C2607E"/>
    <w:rsid w:val="00C27AB2"/>
    <w:rsid w:val="00C31A33"/>
    <w:rsid w:val="00C335AC"/>
    <w:rsid w:val="00C37913"/>
    <w:rsid w:val="00C41F83"/>
    <w:rsid w:val="00C430A8"/>
    <w:rsid w:val="00C43569"/>
    <w:rsid w:val="00C43B79"/>
    <w:rsid w:val="00C43D5E"/>
    <w:rsid w:val="00C44629"/>
    <w:rsid w:val="00C447BF"/>
    <w:rsid w:val="00C45FE0"/>
    <w:rsid w:val="00C46789"/>
    <w:rsid w:val="00C467FA"/>
    <w:rsid w:val="00C51DA4"/>
    <w:rsid w:val="00C52A55"/>
    <w:rsid w:val="00C54E76"/>
    <w:rsid w:val="00C56EBA"/>
    <w:rsid w:val="00C576B9"/>
    <w:rsid w:val="00C5799D"/>
    <w:rsid w:val="00C57D0F"/>
    <w:rsid w:val="00C60B2F"/>
    <w:rsid w:val="00C61948"/>
    <w:rsid w:val="00C6196A"/>
    <w:rsid w:val="00C64468"/>
    <w:rsid w:val="00C64DA4"/>
    <w:rsid w:val="00C65B4A"/>
    <w:rsid w:val="00C66EB5"/>
    <w:rsid w:val="00C723DA"/>
    <w:rsid w:val="00C726F8"/>
    <w:rsid w:val="00C73740"/>
    <w:rsid w:val="00C747A8"/>
    <w:rsid w:val="00C74E37"/>
    <w:rsid w:val="00C751E5"/>
    <w:rsid w:val="00C81C5D"/>
    <w:rsid w:val="00C820BF"/>
    <w:rsid w:val="00C82D2F"/>
    <w:rsid w:val="00C83C3B"/>
    <w:rsid w:val="00C84E09"/>
    <w:rsid w:val="00C85976"/>
    <w:rsid w:val="00C877FC"/>
    <w:rsid w:val="00C87940"/>
    <w:rsid w:val="00C901EE"/>
    <w:rsid w:val="00C94AC8"/>
    <w:rsid w:val="00C952C5"/>
    <w:rsid w:val="00CA353E"/>
    <w:rsid w:val="00CA5CB7"/>
    <w:rsid w:val="00CA7181"/>
    <w:rsid w:val="00CB061C"/>
    <w:rsid w:val="00CB0B30"/>
    <w:rsid w:val="00CB119E"/>
    <w:rsid w:val="00CB18DF"/>
    <w:rsid w:val="00CB202E"/>
    <w:rsid w:val="00CB3C97"/>
    <w:rsid w:val="00CB3D05"/>
    <w:rsid w:val="00CB423D"/>
    <w:rsid w:val="00CB5385"/>
    <w:rsid w:val="00CB671B"/>
    <w:rsid w:val="00CC0E2C"/>
    <w:rsid w:val="00CC17AA"/>
    <w:rsid w:val="00CC1C65"/>
    <w:rsid w:val="00CC2FB2"/>
    <w:rsid w:val="00CC327B"/>
    <w:rsid w:val="00CC366B"/>
    <w:rsid w:val="00CC6DDE"/>
    <w:rsid w:val="00CC7575"/>
    <w:rsid w:val="00CD066A"/>
    <w:rsid w:val="00CD4E23"/>
    <w:rsid w:val="00CD565F"/>
    <w:rsid w:val="00CE3816"/>
    <w:rsid w:val="00CE7BEB"/>
    <w:rsid w:val="00CF50D8"/>
    <w:rsid w:val="00CF5503"/>
    <w:rsid w:val="00CF6E11"/>
    <w:rsid w:val="00CF7BDB"/>
    <w:rsid w:val="00D00422"/>
    <w:rsid w:val="00D00DF4"/>
    <w:rsid w:val="00D010E2"/>
    <w:rsid w:val="00D0420B"/>
    <w:rsid w:val="00D05AE5"/>
    <w:rsid w:val="00D1296C"/>
    <w:rsid w:val="00D1332D"/>
    <w:rsid w:val="00D205B6"/>
    <w:rsid w:val="00D21138"/>
    <w:rsid w:val="00D218CC"/>
    <w:rsid w:val="00D23F8B"/>
    <w:rsid w:val="00D311D7"/>
    <w:rsid w:val="00D33AFC"/>
    <w:rsid w:val="00D34BBC"/>
    <w:rsid w:val="00D35A8F"/>
    <w:rsid w:val="00D35C76"/>
    <w:rsid w:val="00D3796E"/>
    <w:rsid w:val="00D405E0"/>
    <w:rsid w:val="00D40661"/>
    <w:rsid w:val="00D40C23"/>
    <w:rsid w:val="00D434DD"/>
    <w:rsid w:val="00D45A21"/>
    <w:rsid w:val="00D53291"/>
    <w:rsid w:val="00D5353C"/>
    <w:rsid w:val="00D5449A"/>
    <w:rsid w:val="00D55CFF"/>
    <w:rsid w:val="00D5658C"/>
    <w:rsid w:val="00D57C38"/>
    <w:rsid w:val="00D63D0D"/>
    <w:rsid w:val="00D647A0"/>
    <w:rsid w:val="00D65D7B"/>
    <w:rsid w:val="00D66314"/>
    <w:rsid w:val="00D67790"/>
    <w:rsid w:val="00D70520"/>
    <w:rsid w:val="00D7120F"/>
    <w:rsid w:val="00D72624"/>
    <w:rsid w:val="00D73F41"/>
    <w:rsid w:val="00D74355"/>
    <w:rsid w:val="00D75C08"/>
    <w:rsid w:val="00D76A0C"/>
    <w:rsid w:val="00D8244D"/>
    <w:rsid w:val="00D828B4"/>
    <w:rsid w:val="00D84A7E"/>
    <w:rsid w:val="00D9038C"/>
    <w:rsid w:val="00D91361"/>
    <w:rsid w:val="00D9175C"/>
    <w:rsid w:val="00D92BEE"/>
    <w:rsid w:val="00D9643E"/>
    <w:rsid w:val="00D966EB"/>
    <w:rsid w:val="00D967F7"/>
    <w:rsid w:val="00DA0110"/>
    <w:rsid w:val="00DA19F1"/>
    <w:rsid w:val="00DA1D5E"/>
    <w:rsid w:val="00DA3638"/>
    <w:rsid w:val="00DA383A"/>
    <w:rsid w:val="00DB19C0"/>
    <w:rsid w:val="00DB3B03"/>
    <w:rsid w:val="00DB4D59"/>
    <w:rsid w:val="00DB505B"/>
    <w:rsid w:val="00DB567A"/>
    <w:rsid w:val="00DC6246"/>
    <w:rsid w:val="00DC6875"/>
    <w:rsid w:val="00DC69AF"/>
    <w:rsid w:val="00DD13F1"/>
    <w:rsid w:val="00DD3AAF"/>
    <w:rsid w:val="00DD3B29"/>
    <w:rsid w:val="00DD41ED"/>
    <w:rsid w:val="00DD67F9"/>
    <w:rsid w:val="00DE2BBB"/>
    <w:rsid w:val="00DE3BB6"/>
    <w:rsid w:val="00DE513B"/>
    <w:rsid w:val="00DE519B"/>
    <w:rsid w:val="00DE6108"/>
    <w:rsid w:val="00DE6481"/>
    <w:rsid w:val="00DF39F9"/>
    <w:rsid w:val="00DF3BB9"/>
    <w:rsid w:val="00DF45C7"/>
    <w:rsid w:val="00DF59C2"/>
    <w:rsid w:val="00DF6CF3"/>
    <w:rsid w:val="00DF7118"/>
    <w:rsid w:val="00DF7801"/>
    <w:rsid w:val="00DF7B4D"/>
    <w:rsid w:val="00E00EA4"/>
    <w:rsid w:val="00E01AE2"/>
    <w:rsid w:val="00E066C6"/>
    <w:rsid w:val="00E10F86"/>
    <w:rsid w:val="00E11C3F"/>
    <w:rsid w:val="00E12FFC"/>
    <w:rsid w:val="00E144B8"/>
    <w:rsid w:val="00E17158"/>
    <w:rsid w:val="00E17685"/>
    <w:rsid w:val="00E17D82"/>
    <w:rsid w:val="00E2111B"/>
    <w:rsid w:val="00E21E03"/>
    <w:rsid w:val="00E2292A"/>
    <w:rsid w:val="00E23A46"/>
    <w:rsid w:val="00E23F80"/>
    <w:rsid w:val="00E27B38"/>
    <w:rsid w:val="00E31003"/>
    <w:rsid w:val="00E312DB"/>
    <w:rsid w:val="00E314D6"/>
    <w:rsid w:val="00E34F52"/>
    <w:rsid w:val="00E35A7E"/>
    <w:rsid w:val="00E3656E"/>
    <w:rsid w:val="00E3680E"/>
    <w:rsid w:val="00E376C9"/>
    <w:rsid w:val="00E378EE"/>
    <w:rsid w:val="00E442F6"/>
    <w:rsid w:val="00E46EFC"/>
    <w:rsid w:val="00E513F5"/>
    <w:rsid w:val="00E5141C"/>
    <w:rsid w:val="00E52B58"/>
    <w:rsid w:val="00E53241"/>
    <w:rsid w:val="00E54816"/>
    <w:rsid w:val="00E60282"/>
    <w:rsid w:val="00E618BB"/>
    <w:rsid w:val="00E635EF"/>
    <w:rsid w:val="00E63F54"/>
    <w:rsid w:val="00E66A7C"/>
    <w:rsid w:val="00E67AC0"/>
    <w:rsid w:val="00E67CC4"/>
    <w:rsid w:val="00E70207"/>
    <w:rsid w:val="00E73BEC"/>
    <w:rsid w:val="00E73EEC"/>
    <w:rsid w:val="00E74540"/>
    <w:rsid w:val="00E81E13"/>
    <w:rsid w:val="00E83B20"/>
    <w:rsid w:val="00E852E6"/>
    <w:rsid w:val="00E86462"/>
    <w:rsid w:val="00E869CC"/>
    <w:rsid w:val="00E9159E"/>
    <w:rsid w:val="00E92365"/>
    <w:rsid w:val="00E96745"/>
    <w:rsid w:val="00EA05AF"/>
    <w:rsid w:val="00EA39DD"/>
    <w:rsid w:val="00EA5077"/>
    <w:rsid w:val="00EA5342"/>
    <w:rsid w:val="00EA5A2B"/>
    <w:rsid w:val="00EA6A49"/>
    <w:rsid w:val="00EA711F"/>
    <w:rsid w:val="00EB2431"/>
    <w:rsid w:val="00EB2C37"/>
    <w:rsid w:val="00EB32DE"/>
    <w:rsid w:val="00EB5232"/>
    <w:rsid w:val="00EB7079"/>
    <w:rsid w:val="00EC02F6"/>
    <w:rsid w:val="00EC0F9C"/>
    <w:rsid w:val="00EC1743"/>
    <w:rsid w:val="00EC18F6"/>
    <w:rsid w:val="00EC1DB6"/>
    <w:rsid w:val="00EC49E0"/>
    <w:rsid w:val="00EC5CF0"/>
    <w:rsid w:val="00EC6B16"/>
    <w:rsid w:val="00EC7AA6"/>
    <w:rsid w:val="00ED39D9"/>
    <w:rsid w:val="00ED52B4"/>
    <w:rsid w:val="00ED667B"/>
    <w:rsid w:val="00ED6FD7"/>
    <w:rsid w:val="00EE0C6D"/>
    <w:rsid w:val="00EE0D97"/>
    <w:rsid w:val="00EE3A2D"/>
    <w:rsid w:val="00EF0E9E"/>
    <w:rsid w:val="00F01710"/>
    <w:rsid w:val="00F02E63"/>
    <w:rsid w:val="00F034ED"/>
    <w:rsid w:val="00F04ED2"/>
    <w:rsid w:val="00F05FC3"/>
    <w:rsid w:val="00F101A7"/>
    <w:rsid w:val="00F10DB8"/>
    <w:rsid w:val="00F10F2B"/>
    <w:rsid w:val="00F117D3"/>
    <w:rsid w:val="00F11F4C"/>
    <w:rsid w:val="00F14FE7"/>
    <w:rsid w:val="00F16214"/>
    <w:rsid w:val="00F20EC2"/>
    <w:rsid w:val="00F231B0"/>
    <w:rsid w:val="00F2440C"/>
    <w:rsid w:val="00F26D3E"/>
    <w:rsid w:val="00F27D49"/>
    <w:rsid w:val="00F31991"/>
    <w:rsid w:val="00F31DA2"/>
    <w:rsid w:val="00F403EE"/>
    <w:rsid w:val="00F409C7"/>
    <w:rsid w:val="00F4116F"/>
    <w:rsid w:val="00F42481"/>
    <w:rsid w:val="00F43A54"/>
    <w:rsid w:val="00F4615D"/>
    <w:rsid w:val="00F4671B"/>
    <w:rsid w:val="00F472FA"/>
    <w:rsid w:val="00F532DB"/>
    <w:rsid w:val="00F5382C"/>
    <w:rsid w:val="00F5433F"/>
    <w:rsid w:val="00F54C09"/>
    <w:rsid w:val="00F55CAD"/>
    <w:rsid w:val="00F574CB"/>
    <w:rsid w:val="00F57A93"/>
    <w:rsid w:val="00F64591"/>
    <w:rsid w:val="00F75A3E"/>
    <w:rsid w:val="00F760E2"/>
    <w:rsid w:val="00F76849"/>
    <w:rsid w:val="00F80321"/>
    <w:rsid w:val="00F83800"/>
    <w:rsid w:val="00F84232"/>
    <w:rsid w:val="00F84316"/>
    <w:rsid w:val="00F911A7"/>
    <w:rsid w:val="00F91993"/>
    <w:rsid w:val="00F93D1B"/>
    <w:rsid w:val="00F93F54"/>
    <w:rsid w:val="00F979BA"/>
    <w:rsid w:val="00FA352D"/>
    <w:rsid w:val="00FA421E"/>
    <w:rsid w:val="00FA611E"/>
    <w:rsid w:val="00FB083F"/>
    <w:rsid w:val="00FB12A7"/>
    <w:rsid w:val="00FB172F"/>
    <w:rsid w:val="00FB5212"/>
    <w:rsid w:val="00FC0A28"/>
    <w:rsid w:val="00FC20AA"/>
    <w:rsid w:val="00FC2A9D"/>
    <w:rsid w:val="00FC3AEF"/>
    <w:rsid w:val="00FC5527"/>
    <w:rsid w:val="00FC603A"/>
    <w:rsid w:val="00FC7364"/>
    <w:rsid w:val="00FD012C"/>
    <w:rsid w:val="00FD0930"/>
    <w:rsid w:val="00FD2EC2"/>
    <w:rsid w:val="00FD6A7B"/>
    <w:rsid w:val="00FD704D"/>
    <w:rsid w:val="00FE06E7"/>
    <w:rsid w:val="00FE183C"/>
    <w:rsid w:val="00FE517A"/>
    <w:rsid w:val="00FE5A50"/>
    <w:rsid w:val="00FE7623"/>
    <w:rsid w:val="00FF1CF1"/>
    <w:rsid w:val="00FF26EE"/>
    <w:rsid w:val="00FF401B"/>
    <w:rsid w:val="00FF4C83"/>
    <w:rsid w:val="00FF5543"/>
    <w:rsid w:val="00FF74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10B8A2"/>
  <w15:chartTrackingRefBased/>
  <w15:docId w15:val="{57E9410A-13D7-A44C-8833-AD9B0AD23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F45C7"/>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DF45C7"/>
    <w:pPr>
      <w:keepNext/>
      <w:keepLines/>
      <w:spacing w:before="240" w:line="259" w:lineRule="auto"/>
      <w:outlineLvl w:val="0"/>
    </w:pPr>
    <w:rPr>
      <w:rFonts w:ascii="Calibri Light" w:eastAsia="MS Gothic" w:hAnsi="Calibri Light"/>
      <w:noProof/>
      <w:color w:val="2E74B5"/>
      <w:sz w:val="32"/>
      <w:szCs w:val="32"/>
      <w:lang w:val="en-US" w:eastAsia="en-US"/>
    </w:rPr>
  </w:style>
  <w:style w:type="paragraph" w:styleId="Titolo2">
    <w:name w:val="heading 2"/>
    <w:basedOn w:val="Normale"/>
    <w:next w:val="Normale"/>
    <w:link w:val="Titolo2Carattere"/>
    <w:uiPriority w:val="9"/>
    <w:qFormat/>
    <w:rsid w:val="00DF45C7"/>
    <w:pPr>
      <w:keepNext/>
      <w:keepLines/>
      <w:spacing w:before="40"/>
      <w:outlineLvl w:val="1"/>
    </w:pPr>
    <w:rPr>
      <w:rFonts w:ascii="Calibri Light" w:eastAsia="MS Gothic" w:hAnsi="Calibri Light"/>
      <w:noProof/>
      <w:color w:val="2E74B5"/>
      <w:sz w:val="26"/>
      <w:szCs w:val="26"/>
      <w:lang w:val="en-GB"/>
    </w:rPr>
  </w:style>
  <w:style w:type="paragraph" w:styleId="Titolo6">
    <w:name w:val="heading 6"/>
    <w:basedOn w:val="Normale"/>
    <w:next w:val="Normale"/>
    <w:link w:val="Titolo6Carattere"/>
    <w:uiPriority w:val="9"/>
    <w:semiHidden/>
    <w:unhideWhenUsed/>
    <w:qFormat/>
    <w:rsid w:val="00FC7364"/>
    <w:pPr>
      <w:keepNext/>
      <w:keepLines/>
      <w:spacing w:before="40"/>
      <w:outlineLvl w:val="5"/>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livello1">
    <w:name w:val="Titolo livello 1"/>
    <w:next w:val="Normale"/>
    <w:qFormat/>
    <w:rsid w:val="007B2E3C"/>
    <w:pPr>
      <w:spacing w:line="480" w:lineRule="auto"/>
      <w:jc w:val="center"/>
    </w:pPr>
    <w:rPr>
      <w:rFonts w:ascii="Times New Roman" w:hAnsi="Times New Roman" w:cs="Times New Roman (Corpo CS)"/>
      <w:b/>
      <w:smallCaps/>
      <w:lang w:val="en-US"/>
    </w:rPr>
  </w:style>
  <w:style w:type="paragraph" w:customStyle="1" w:styleId="Titololivello2">
    <w:name w:val="Titolo livello 2"/>
    <w:next w:val="Normale"/>
    <w:qFormat/>
    <w:rsid w:val="007B2E3C"/>
    <w:pPr>
      <w:numPr>
        <w:numId w:val="16"/>
      </w:numPr>
      <w:spacing w:line="480" w:lineRule="auto"/>
    </w:pPr>
    <w:rPr>
      <w:rFonts w:ascii="Times New Roman" w:hAnsi="Times New Roman" w:cs="Times New Roman (Corpo CS)"/>
      <w:b/>
      <w:lang w:val="en-US"/>
    </w:rPr>
  </w:style>
  <w:style w:type="paragraph" w:customStyle="1" w:styleId="Titololivello3">
    <w:name w:val="Titolo livello 3"/>
    <w:basedOn w:val="Titololivello2"/>
    <w:next w:val="Normale"/>
    <w:qFormat/>
    <w:rsid w:val="007B2E3C"/>
    <w:pPr>
      <w:numPr>
        <w:numId w:val="0"/>
      </w:numPr>
    </w:pPr>
    <w:rPr>
      <w:i/>
    </w:rPr>
  </w:style>
  <w:style w:type="paragraph" w:customStyle="1" w:styleId="Titololivello4">
    <w:name w:val="Titolo livello 4"/>
    <w:basedOn w:val="Titololivello3"/>
    <w:next w:val="Normale"/>
    <w:qFormat/>
    <w:rsid w:val="007B2E3C"/>
    <w:pPr>
      <w:numPr>
        <w:ilvl w:val="2"/>
        <w:numId w:val="16"/>
      </w:numPr>
    </w:pPr>
    <w:rPr>
      <w:i w:val="0"/>
    </w:rPr>
  </w:style>
  <w:style w:type="paragraph" w:customStyle="1" w:styleId="Titololivello5">
    <w:name w:val="Titolo livello 5"/>
    <w:basedOn w:val="Titololivello4"/>
    <w:next w:val="Normale"/>
    <w:qFormat/>
    <w:rsid w:val="007B2E3C"/>
    <w:pPr>
      <w:numPr>
        <w:ilvl w:val="0"/>
        <w:numId w:val="0"/>
      </w:numPr>
    </w:pPr>
    <w:rPr>
      <w:i/>
    </w:rPr>
  </w:style>
  <w:style w:type="paragraph" w:customStyle="1" w:styleId="Corpo">
    <w:name w:val="Corpo"/>
    <w:next w:val="Normale"/>
    <w:qFormat/>
    <w:rsid w:val="007B2E3C"/>
    <w:pPr>
      <w:snapToGrid w:val="0"/>
      <w:spacing w:line="480" w:lineRule="auto"/>
      <w:ind w:firstLine="720"/>
      <w:contextualSpacing/>
      <w:jc w:val="both"/>
    </w:pPr>
    <w:rPr>
      <w:rFonts w:ascii="Times New Roman" w:hAnsi="Times New Roman"/>
      <w:lang w:val="en-US"/>
    </w:rPr>
  </w:style>
  <w:style w:type="character" w:styleId="Rimandocommento">
    <w:name w:val="annotation reference"/>
    <w:uiPriority w:val="99"/>
    <w:semiHidden/>
    <w:unhideWhenUsed/>
    <w:rsid w:val="00A42D40"/>
    <w:rPr>
      <w:sz w:val="16"/>
      <w:szCs w:val="16"/>
    </w:rPr>
  </w:style>
  <w:style w:type="paragraph" w:styleId="Testocommento">
    <w:name w:val="annotation text"/>
    <w:basedOn w:val="Normale"/>
    <w:link w:val="TestocommentoCarattere"/>
    <w:uiPriority w:val="99"/>
    <w:unhideWhenUsed/>
    <w:rsid w:val="00A42D40"/>
    <w:pPr>
      <w:ind w:firstLine="720"/>
      <w:jc w:val="both"/>
    </w:pPr>
    <w:rPr>
      <w:sz w:val="20"/>
      <w:szCs w:val="20"/>
      <w:lang w:val="en-US" w:eastAsia="en-US"/>
    </w:rPr>
  </w:style>
  <w:style w:type="character" w:customStyle="1" w:styleId="TestocommentoCarattere">
    <w:name w:val="Testo commento Carattere"/>
    <w:basedOn w:val="Carpredefinitoparagrafo"/>
    <w:link w:val="Testocommento"/>
    <w:uiPriority w:val="99"/>
    <w:rsid w:val="00A42D40"/>
    <w:rPr>
      <w:rFonts w:ascii="Times New Roman" w:eastAsia="Times New Roman" w:hAnsi="Times New Roman" w:cs="Times New Roman"/>
      <w:sz w:val="20"/>
      <w:szCs w:val="20"/>
      <w:lang w:val="en-US"/>
    </w:rPr>
  </w:style>
  <w:style w:type="paragraph" w:styleId="Testofumetto">
    <w:name w:val="Balloon Text"/>
    <w:basedOn w:val="Normale"/>
    <w:link w:val="TestofumettoCarattere"/>
    <w:uiPriority w:val="99"/>
    <w:semiHidden/>
    <w:unhideWhenUsed/>
    <w:rsid w:val="00DF45C7"/>
    <w:rPr>
      <w:sz w:val="20"/>
      <w:szCs w:val="18"/>
    </w:rPr>
  </w:style>
  <w:style w:type="character" w:customStyle="1" w:styleId="TestofumettoCarattere">
    <w:name w:val="Testo fumetto Carattere"/>
    <w:basedOn w:val="Carpredefinitoparagrafo"/>
    <w:link w:val="Testofumetto"/>
    <w:uiPriority w:val="99"/>
    <w:semiHidden/>
    <w:rsid w:val="00A42D40"/>
    <w:rPr>
      <w:rFonts w:ascii="Times New Roman" w:eastAsia="Times New Roman" w:hAnsi="Times New Roman" w:cs="Times New Roman"/>
      <w:sz w:val="20"/>
      <w:szCs w:val="18"/>
      <w:lang w:eastAsia="it-IT"/>
    </w:rPr>
  </w:style>
  <w:style w:type="paragraph" w:styleId="Titolo">
    <w:name w:val="Title"/>
    <w:basedOn w:val="Normale"/>
    <w:next w:val="Normale"/>
    <w:link w:val="TitoloCarattere"/>
    <w:uiPriority w:val="10"/>
    <w:qFormat/>
    <w:rsid w:val="00A42D40"/>
    <w:pPr>
      <w:numPr>
        <w:numId w:val="3"/>
      </w:numPr>
      <w:spacing w:before="200" w:after="400" w:line="360" w:lineRule="auto"/>
      <w:contextualSpacing/>
      <w:jc w:val="both"/>
    </w:pPr>
    <w:rPr>
      <w:rFonts w:eastAsia="MS Gothic"/>
      <w:b/>
      <w:spacing w:val="-10"/>
      <w:kern w:val="28"/>
      <w:sz w:val="28"/>
      <w:szCs w:val="56"/>
      <w:lang w:val="en-US" w:eastAsia="en-US"/>
    </w:rPr>
  </w:style>
  <w:style w:type="character" w:customStyle="1" w:styleId="TitoloCarattere">
    <w:name w:val="Titolo Carattere"/>
    <w:basedOn w:val="Carpredefinitoparagrafo"/>
    <w:link w:val="Titolo"/>
    <w:uiPriority w:val="10"/>
    <w:rsid w:val="00A42D40"/>
    <w:rPr>
      <w:rFonts w:ascii="Times New Roman" w:eastAsia="MS Gothic" w:hAnsi="Times New Roman" w:cs="Times New Roman"/>
      <w:b/>
      <w:spacing w:val="-10"/>
      <w:kern w:val="28"/>
      <w:sz w:val="28"/>
      <w:szCs w:val="56"/>
      <w:lang w:val="en-US"/>
    </w:rPr>
  </w:style>
  <w:style w:type="character" w:styleId="Collegamentoipertestuale">
    <w:name w:val="Hyperlink"/>
    <w:uiPriority w:val="99"/>
    <w:unhideWhenUsed/>
    <w:rsid w:val="00A42D40"/>
    <w:rPr>
      <w:color w:val="0563C1"/>
      <w:u w:val="single"/>
    </w:rPr>
  </w:style>
  <w:style w:type="paragraph" w:styleId="NormaleWeb">
    <w:name w:val="Normal (Web)"/>
    <w:basedOn w:val="Normale"/>
    <w:uiPriority w:val="99"/>
    <w:unhideWhenUsed/>
    <w:rsid w:val="00A42D40"/>
  </w:style>
  <w:style w:type="paragraph" w:styleId="Intestazione">
    <w:name w:val="header"/>
    <w:basedOn w:val="Normale"/>
    <w:link w:val="IntestazioneCarattere"/>
    <w:uiPriority w:val="99"/>
    <w:unhideWhenUsed/>
    <w:rsid w:val="00DF45C7"/>
    <w:pPr>
      <w:tabs>
        <w:tab w:val="center" w:pos="4819"/>
        <w:tab w:val="right" w:pos="9638"/>
      </w:tabs>
    </w:pPr>
  </w:style>
  <w:style w:type="character" w:customStyle="1" w:styleId="IntestazioneCarattere">
    <w:name w:val="Intestazione Carattere"/>
    <w:basedOn w:val="Carpredefinitoparagrafo"/>
    <w:link w:val="Intestazione"/>
    <w:uiPriority w:val="99"/>
    <w:rsid w:val="00A42D40"/>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DF45C7"/>
    <w:pPr>
      <w:tabs>
        <w:tab w:val="center" w:pos="4819"/>
        <w:tab w:val="right" w:pos="9638"/>
      </w:tabs>
    </w:pPr>
  </w:style>
  <w:style w:type="character" w:customStyle="1" w:styleId="PidipaginaCarattere">
    <w:name w:val="Piè di pagina Carattere"/>
    <w:basedOn w:val="Carpredefinitoparagrafo"/>
    <w:link w:val="Pidipagina"/>
    <w:uiPriority w:val="99"/>
    <w:rsid w:val="00A42D40"/>
    <w:rPr>
      <w:rFonts w:ascii="Times New Roman" w:eastAsia="Times New Roman" w:hAnsi="Times New Roman" w:cs="Times New Roman"/>
      <w:lang w:eastAsia="it-IT"/>
    </w:rPr>
  </w:style>
  <w:style w:type="paragraph" w:styleId="Didascalia">
    <w:name w:val="caption"/>
    <w:basedOn w:val="Normale"/>
    <w:next w:val="Normale"/>
    <w:uiPriority w:val="35"/>
    <w:qFormat/>
    <w:rsid w:val="00A42D40"/>
    <w:pPr>
      <w:spacing w:after="200"/>
      <w:ind w:firstLine="720"/>
      <w:jc w:val="both"/>
    </w:pPr>
    <w:rPr>
      <w:i/>
      <w:iCs/>
      <w:color w:val="44546A"/>
      <w:sz w:val="18"/>
      <w:szCs w:val="18"/>
      <w:lang w:val="en-US" w:eastAsia="en-US"/>
    </w:rPr>
  </w:style>
  <w:style w:type="table" w:customStyle="1" w:styleId="Grigliatabella1">
    <w:name w:val="Griglia tabella1"/>
    <w:basedOn w:val="Tabellanormale"/>
    <w:next w:val="Grigliatabella"/>
    <w:uiPriority w:val="39"/>
    <w:rsid w:val="00C61948"/>
    <w:rPr>
      <w:rFonts w:ascii="Calibri" w:eastAsia="Calibri" w:hAnsi="Calibri"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C619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DF45C7"/>
    <w:rPr>
      <w:rFonts w:ascii="Calibri Light" w:eastAsia="MS Gothic" w:hAnsi="Calibri Light" w:cs="Times New Roman"/>
      <w:noProof/>
      <w:color w:val="2E74B5"/>
      <w:sz w:val="32"/>
      <w:szCs w:val="32"/>
      <w:lang w:val="en-US"/>
    </w:rPr>
  </w:style>
  <w:style w:type="character" w:customStyle="1" w:styleId="Titolo2Carattere">
    <w:name w:val="Titolo 2 Carattere"/>
    <w:basedOn w:val="Carpredefinitoparagrafo"/>
    <w:link w:val="Titolo2"/>
    <w:uiPriority w:val="9"/>
    <w:rsid w:val="00DF45C7"/>
    <w:rPr>
      <w:rFonts w:ascii="Calibri Light" w:eastAsia="MS Gothic" w:hAnsi="Calibri Light" w:cs="Times New Roman"/>
      <w:noProof/>
      <w:color w:val="2E74B5"/>
      <w:sz w:val="26"/>
      <w:szCs w:val="26"/>
      <w:lang w:val="en-GB" w:eastAsia="it-IT"/>
    </w:rPr>
  </w:style>
  <w:style w:type="paragraph" w:styleId="Soggettocommento">
    <w:name w:val="annotation subject"/>
    <w:basedOn w:val="Testocommento"/>
    <w:next w:val="Testocommento"/>
    <w:link w:val="SoggettocommentoCarattere"/>
    <w:uiPriority w:val="99"/>
    <w:semiHidden/>
    <w:unhideWhenUsed/>
    <w:rsid w:val="00DF45C7"/>
    <w:rPr>
      <w:rFonts w:eastAsia="Calibri"/>
      <w:b/>
      <w:bCs/>
      <w:noProof/>
    </w:rPr>
  </w:style>
  <w:style w:type="character" w:customStyle="1" w:styleId="SoggettocommentoCarattere">
    <w:name w:val="Soggetto commento Carattere"/>
    <w:basedOn w:val="TestocommentoCarattere"/>
    <w:link w:val="Soggettocommento"/>
    <w:uiPriority w:val="99"/>
    <w:semiHidden/>
    <w:rsid w:val="00DF45C7"/>
    <w:rPr>
      <w:rFonts w:ascii="Times New Roman" w:eastAsia="Calibri" w:hAnsi="Times New Roman" w:cs="Times New Roman"/>
      <w:b/>
      <w:bCs/>
      <w:noProof/>
      <w:sz w:val="20"/>
      <w:szCs w:val="20"/>
      <w:lang w:val="en-US"/>
    </w:rPr>
  </w:style>
  <w:style w:type="paragraph" w:styleId="Mappadocumento">
    <w:name w:val="Document Map"/>
    <w:basedOn w:val="Normale"/>
    <w:link w:val="MappadocumentoCarattere"/>
    <w:uiPriority w:val="99"/>
    <w:semiHidden/>
    <w:unhideWhenUsed/>
    <w:rsid w:val="00DF45C7"/>
    <w:rPr>
      <w:rFonts w:eastAsia="Calibri"/>
      <w:noProof/>
      <w:lang w:val="en-GB"/>
    </w:rPr>
  </w:style>
  <w:style w:type="character" w:customStyle="1" w:styleId="MappadocumentoCarattere">
    <w:name w:val="Mappa documento Carattere"/>
    <w:basedOn w:val="Carpredefinitoparagrafo"/>
    <w:link w:val="Mappadocumento"/>
    <w:uiPriority w:val="99"/>
    <w:semiHidden/>
    <w:rsid w:val="00DF45C7"/>
    <w:rPr>
      <w:rFonts w:ascii="Times New Roman" w:eastAsia="Calibri" w:hAnsi="Times New Roman" w:cs="Times New Roman"/>
      <w:noProof/>
      <w:lang w:val="en-GB" w:eastAsia="it-IT"/>
    </w:rPr>
  </w:style>
  <w:style w:type="character" w:customStyle="1" w:styleId="il">
    <w:name w:val="il"/>
    <w:basedOn w:val="Carpredefinitoparagrafo"/>
    <w:rsid w:val="00DF45C7"/>
  </w:style>
  <w:style w:type="table" w:customStyle="1" w:styleId="Grigliatabella11">
    <w:name w:val="Griglia tabella11"/>
    <w:basedOn w:val="Tabellanormale"/>
    <w:uiPriority w:val="39"/>
    <w:rsid w:val="00DF45C7"/>
    <w:rPr>
      <w:rFonts w:ascii="Calibri" w:eastAsia="Calibri" w:hAnsi="Calibri"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Carpredefinitoparagrafo"/>
    <w:rsid w:val="00DF45C7"/>
  </w:style>
  <w:style w:type="paragraph" w:styleId="Testonotadichiusura">
    <w:name w:val="endnote text"/>
    <w:basedOn w:val="Normale"/>
    <w:link w:val="TestonotadichiusuraCarattere"/>
    <w:uiPriority w:val="99"/>
    <w:unhideWhenUsed/>
    <w:rsid w:val="00DF45C7"/>
    <w:rPr>
      <w:rFonts w:eastAsia="Calibri"/>
      <w:noProof/>
      <w:lang w:val="en-GB"/>
    </w:rPr>
  </w:style>
  <w:style w:type="character" w:customStyle="1" w:styleId="TestonotadichiusuraCarattere">
    <w:name w:val="Testo nota di chiusura Carattere"/>
    <w:basedOn w:val="Carpredefinitoparagrafo"/>
    <w:link w:val="Testonotadichiusura"/>
    <w:uiPriority w:val="99"/>
    <w:rsid w:val="00DF45C7"/>
    <w:rPr>
      <w:rFonts w:ascii="Times New Roman" w:eastAsia="Calibri" w:hAnsi="Times New Roman" w:cs="Times New Roman"/>
      <w:noProof/>
      <w:lang w:val="en-GB" w:eastAsia="it-IT"/>
    </w:rPr>
  </w:style>
  <w:style w:type="character" w:styleId="Rimandonotadichiusura">
    <w:name w:val="endnote reference"/>
    <w:uiPriority w:val="99"/>
    <w:unhideWhenUsed/>
    <w:rsid w:val="00DF45C7"/>
    <w:rPr>
      <w:vertAlign w:val="superscript"/>
    </w:rPr>
  </w:style>
  <w:style w:type="character" w:styleId="Collegamentovisitato">
    <w:name w:val="FollowedHyperlink"/>
    <w:uiPriority w:val="99"/>
    <w:semiHidden/>
    <w:unhideWhenUsed/>
    <w:rsid w:val="00DF45C7"/>
    <w:rPr>
      <w:color w:val="954F72"/>
      <w:u w:val="single"/>
    </w:rPr>
  </w:style>
  <w:style w:type="paragraph" w:styleId="Revisione">
    <w:name w:val="Revision"/>
    <w:hidden/>
    <w:uiPriority w:val="99"/>
    <w:semiHidden/>
    <w:rsid w:val="00DF45C7"/>
    <w:rPr>
      <w:rFonts w:ascii="Times New Roman" w:eastAsia="Calibri" w:hAnsi="Times New Roman" w:cs="Times New Roman"/>
      <w:noProof/>
      <w:lang w:val="en-GB" w:eastAsia="it-IT"/>
    </w:rPr>
  </w:style>
  <w:style w:type="paragraph" w:styleId="Paragrafoelenco">
    <w:name w:val="List Paragraph"/>
    <w:basedOn w:val="Normale"/>
    <w:uiPriority w:val="34"/>
    <w:qFormat/>
    <w:rsid w:val="00DF45C7"/>
    <w:pPr>
      <w:ind w:left="720"/>
      <w:contextualSpacing/>
    </w:pPr>
    <w:rPr>
      <w:rFonts w:asciiTheme="minorHAnsi" w:eastAsiaTheme="minorHAnsi" w:hAnsiTheme="minorHAnsi" w:cstheme="minorBidi"/>
      <w:lang w:val="en-US" w:eastAsia="en-US"/>
    </w:rPr>
  </w:style>
  <w:style w:type="character" w:customStyle="1" w:styleId="Titolo6Carattere">
    <w:name w:val="Titolo 6 Carattere"/>
    <w:basedOn w:val="Carpredefinitoparagrafo"/>
    <w:link w:val="Titolo6"/>
    <w:uiPriority w:val="9"/>
    <w:semiHidden/>
    <w:rsid w:val="00FC7364"/>
    <w:rPr>
      <w:rFonts w:asciiTheme="majorHAnsi" w:eastAsiaTheme="majorEastAsia" w:hAnsiTheme="majorHAnsi" w:cstheme="majorBidi"/>
      <w:color w:val="1F3763" w:themeColor="accent1" w:themeShade="7F"/>
      <w:lang w:eastAsia="it-IT"/>
    </w:rPr>
  </w:style>
  <w:style w:type="character" w:styleId="Numeroriga">
    <w:name w:val="line number"/>
    <w:basedOn w:val="Carpredefinitoparagrafo"/>
    <w:uiPriority w:val="99"/>
    <w:semiHidden/>
    <w:unhideWhenUsed/>
    <w:rsid w:val="00FC7364"/>
  </w:style>
  <w:style w:type="paragraph" w:styleId="Testonotaapidipagina">
    <w:name w:val="footnote text"/>
    <w:basedOn w:val="Normale"/>
    <w:link w:val="TestonotaapidipaginaCarattere"/>
    <w:uiPriority w:val="99"/>
    <w:semiHidden/>
    <w:unhideWhenUsed/>
    <w:rsid w:val="00A52B4C"/>
    <w:rPr>
      <w:sz w:val="20"/>
      <w:szCs w:val="20"/>
    </w:rPr>
  </w:style>
  <w:style w:type="character" w:customStyle="1" w:styleId="TestonotaapidipaginaCarattere">
    <w:name w:val="Testo nota a piè di pagina Carattere"/>
    <w:basedOn w:val="Carpredefinitoparagrafo"/>
    <w:link w:val="Testonotaapidipagina"/>
    <w:uiPriority w:val="99"/>
    <w:semiHidden/>
    <w:rsid w:val="00A52B4C"/>
    <w:rPr>
      <w:rFonts w:ascii="Times New Roman" w:eastAsia="Times New Roman" w:hAnsi="Times New Roman" w:cs="Times New Roman"/>
      <w:sz w:val="20"/>
      <w:szCs w:val="20"/>
      <w:lang w:eastAsia="it-IT"/>
    </w:rPr>
  </w:style>
  <w:style w:type="character" w:styleId="Rimandonotaapidipagina">
    <w:name w:val="footnote reference"/>
    <w:basedOn w:val="Carpredefinitoparagrafo"/>
    <w:uiPriority w:val="99"/>
    <w:semiHidden/>
    <w:unhideWhenUsed/>
    <w:rsid w:val="00A52B4C"/>
    <w:rPr>
      <w:vertAlign w:val="superscript"/>
    </w:rPr>
  </w:style>
  <w:style w:type="paragraph" w:customStyle="1" w:styleId="Default">
    <w:name w:val="Default"/>
    <w:rsid w:val="00107B28"/>
    <w:pPr>
      <w:autoSpaceDE w:val="0"/>
      <w:autoSpaceDN w:val="0"/>
      <w:adjustRightInd w:val="0"/>
    </w:pPr>
    <w:rPr>
      <w:rFonts w:ascii="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3452">
      <w:bodyDiv w:val="1"/>
      <w:marLeft w:val="0"/>
      <w:marRight w:val="0"/>
      <w:marTop w:val="0"/>
      <w:marBottom w:val="0"/>
      <w:divBdr>
        <w:top w:val="none" w:sz="0" w:space="0" w:color="auto"/>
        <w:left w:val="none" w:sz="0" w:space="0" w:color="auto"/>
        <w:bottom w:val="none" w:sz="0" w:space="0" w:color="auto"/>
        <w:right w:val="none" w:sz="0" w:space="0" w:color="auto"/>
      </w:divBdr>
    </w:div>
    <w:div w:id="14114589">
      <w:bodyDiv w:val="1"/>
      <w:marLeft w:val="0"/>
      <w:marRight w:val="0"/>
      <w:marTop w:val="0"/>
      <w:marBottom w:val="0"/>
      <w:divBdr>
        <w:top w:val="none" w:sz="0" w:space="0" w:color="auto"/>
        <w:left w:val="none" w:sz="0" w:space="0" w:color="auto"/>
        <w:bottom w:val="none" w:sz="0" w:space="0" w:color="auto"/>
        <w:right w:val="none" w:sz="0" w:space="0" w:color="auto"/>
      </w:divBdr>
    </w:div>
    <w:div w:id="29301365">
      <w:bodyDiv w:val="1"/>
      <w:marLeft w:val="0"/>
      <w:marRight w:val="0"/>
      <w:marTop w:val="0"/>
      <w:marBottom w:val="0"/>
      <w:divBdr>
        <w:top w:val="none" w:sz="0" w:space="0" w:color="auto"/>
        <w:left w:val="none" w:sz="0" w:space="0" w:color="auto"/>
        <w:bottom w:val="none" w:sz="0" w:space="0" w:color="auto"/>
        <w:right w:val="none" w:sz="0" w:space="0" w:color="auto"/>
      </w:divBdr>
    </w:div>
    <w:div w:id="49305029">
      <w:bodyDiv w:val="1"/>
      <w:marLeft w:val="0"/>
      <w:marRight w:val="0"/>
      <w:marTop w:val="0"/>
      <w:marBottom w:val="0"/>
      <w:divBdr>
        <w:top w:val="none" w:sz="0" w:space="0" w:color="auto"/>
        <w:left w:val="none" w:sz="0" w:space="0" w:color="auto"/>
        <w:bottom w:val="none" w:sz="0" w:space="0" w:color="auto"/>
        <w:right w:val="none" w:sz="0" w:space="0" w:color="auto"/>
      </w:divBdr>
    </w:div>
    <w:div w:id="78870553">
      <w:bodyDiv w:val="1"/>
      <w:marLeft w:val="0"/>
      <w:marRight w:val="0"/>
      <w:marTop w:val="0"/>
      <w:marBottom w:val="0"/>
      <w:divBdr>
        <w:top w:val="none" w:sz="0" w:space="0" w:color="auto"/>
        <w:left w:val="none" w:sz="0" w:space="0" w:color="auto"/>
        <w:bottom w:val="none" w:sz="0" w:space="0" w:color="auto"/>
        <w:right w:val="none" w:sz="0" w:space="0" w:color="auto"/>
      </w:divBdr>
    </w:div>
    <w:div w:id="113909356">
      <w:bodyDiv w:val="1"/>
      <w:marLeft w:val="0"/>
      <w:marRight w:val="0"/>
      <w:marTop w:val="0"/>
      <w:marBottom w:val="0"/>
      <w:divBdr>
        <w:top w:val="none" w:sz="0" w:space="0" w:color="auto"/>
        <w:left w:val="none" w:sz="0" w:space="0" w:color="auto"/>
        <w:bottom w:val="none" w:sz="0" w:space="0" w:color="auto"/>
        <w:right w:val="none" w:sz="0" w:space="0" w:color="auto"/>
      </w:divBdr>
    </w:div>
    <w:div w:id="120197931">
      <w:bodyDiv w:val="1"/>
      <w:marLeft w:val="0"/>
      <w:marRight w:val="0"/>
      <w:marTop w:val="0"/>
      <w:marBottom w:val="0"/>
      <w:divBdr>
        <w:top w:val="none" w:sz="0" w:space="0" w:color="auto"/>
        <w:left w:val="none" w:sz="0" w:space="0" w:color="auto"/>
        <w:bottom w:val="none" w:sz="0" w:space="0" w:color="auto"/>
        <w:right w:val="none" w:sz="0" w:space="0" w:color="auto"/>
      </w:divBdr>
    </w:div>
    <w:div w:id="125708655">
      <w:bodyDiv w:val="1"/>
      <w:marLeft w:val="0"/>
      <w:marRight w:val="0"/>
      <w:marTop w:val="0"/>
      <w:marBottom w:val="0"/>
      <w:divBdr>
        <w:top w:val="none" w:sz="0" w:space="0" w:color="auto"/>
        <w:left w:val="none" w:sz="0" w:space="0" w:color="auto"/>
        <w:bottom w:val="none" w:sz="0" w:space="0" w:color="auto"/>
        <w:right w:val="none" w:sz="0" w:space="0" w:color="auto"/>
      </w:divBdr>
      <w:divsChild>
        <w:div w:id="1684628230">
          <w:marLeft w:val="480"/>
          <w:marRight w:val="0"/>
          <w:marTop w:val="0"/>
          <w:marBottom w:val="0"/>
          <w:divBdr>
            <w:top w:val="none" w:sz="0" w:space="0" w:color="auto"/>
            <w:left w:val="none" w:sz="0" w:space="0" w:color="auto"/>
            <w:bottom w:val="none" w:sz="0" w:space="0" w:color="auto"/>
            <w:right w:val="none" w:sz="0" w:space="0" w:color="auto"/>
          </w:divBdr>
          <w:divsChild>
            <w:div w:id="169051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18714">
      <w:bodyDiv w:val="1"/>
      <w:marLeft w:val="0"/>
      <w:marRight w:val="0"/>
      <w:marTop w:val="0"/>
      <w:marBottom w:val="0"/>
      <w:divBdr>
        <w:top w:val="none" w:sz="0" w:space="0" w:color="auto"/>
        <w:left w:val="none" w:sz="0" w:space="0" w:color="auto"/>
        <w:bottom w:val="none" w:sz="0" w:space="0" w:color="auto"/>
        <w:right w:val="none" w:sz="0" w:space="0" w:color="auto"/>
      </w:divBdr>
    </w:div>
    <w:div w:id="170292796">
      <w:bodyDiv w:val="1"/>
      <w:marLeft w:val="0"/>
      <w:marRight w:val="0"/>
      <w:marTop w:val="0"/>
      <w:marBottom w:val="0"/>
      <w:divBdr>
        <w:top w:val="none" w:sz="0" w:space="0" w:color="auto"/>
        <w:left w:val="none" w:sz="0" w:space="0" w:color="auto"/>
        <w:bottom w:val="none" w:sz="0" w:space="0" w:color="auto"/>
        <w:right w:val="none" w:sz="0" w:space="0" w:color="auto"/>
      </w:divBdr>
      <w:divsChild>
        <w:div w:id="91241413">
          <w:marLeft w:val="480"/>
          <w:marRight w:val="0"/>
          <w:marTop w:val="0"/>
          <w:marBottom w:val="0"/>
          <w:divBdr>
            <w:top w:val="none" w:sz="0" w:space="0" w:color="auto"/>
            <w:left w:val="none" w:sz="0" w:space="0" w:color="auto"/>
            <w:bottom w:val="none" w:sz="0" w:space="0" w:color="auto"/>
            <w:right w:val="none" w:sz="0" w:space="0" w:color="auto"/>
          </w:divBdr>
          <w:divsChild>
            <w:div w:id="297272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288029">
      <w:bodyDiv w:val="1"/>
      <w:marLeft w:val="0"/>
      <w:marRight w:val="0"/>
      <w:marTop w:val="0"/>
      <w:marBottom w:val="0"/>
      <w:divBdr>
        <w:top w:val="none" w:sz="0" w:space="0" w:color="auto"/>
        <w:left w:val="none" w:sz="0" w:space="0" w:color="auto"/>
        <w:bottom w:val="none" w:sz="0" w:space="0" w:color="auto"/>
        <w:right w:val="none" w:sz="0" w:space="0" w:color="auto"/>
      </w:divBdr>
    </w:div>
    <w:div w:id="250359991">
      <w:bodyDiv w:val="1"/>
      <w:marLeft w:val="0"/>
      <w:marRight w:val="0"/>
      <w:marTop w:val="0"/>
      <w:marBottom w:val="0"/>
      <w:divBdr>
        <w:top w:val="none" w:sz="0" w:space="0" w:color="auto"/>
        <w:left w:val="none" w:sz="0" w:space="0" w:color="auto"/>
        <w:bottom w:val="none" w:sz="0" w:space="0" w:color="auto"/>
        <w:right w:val="none" w:sz="0" w:space="0" w:color="auto"/>
      </w:divBdr>
    </w:div>
    <w:div w:id="269244570">
      <w:bodyDiv w:val="1"/>
      <w:marLeft w:val="0"/>
      <w:marRight w:val="0"/>
      <w:marTop w:val="0"/>
      <w:marBottom w:val="0"/>
      <w:divBdr>
        <w:top w:val="none" w:sz="0" w:space="0" w:color="auto"/>
        <w:left w:val="none" w:sz="0" w:space="0" w:color="auto"/>
        <w:bottom w:val="none" w:sz="0" w:space="0" w:color="auto"/>
        <w:right w:val="none" w:sz="0" w:space="0" w:color="auto"/>
      </w:divBdr>
    </w:div>
    <w:div w:id="313140847">
      <w:bodyDiv w:val="1"/>
      <w:marLeft w:val="0"/>
      <w:marRight w:val="0"/>
      <w:marTop w:val="0"/>
      <w:marBottom w:val="0"/>
      <w:divBdr>
        <w:top w:val="none" w:sz="0" w:space="0" w:color="auto"/>
        <w:left w:val="none" w:sz="0" w:space="0" w:color="auto"/>
        <w:bottom w:val="none" w:sz="0" w:space="0" w:color="auto"/>
        <w:right w:val="none" w:sz="0" w:space="0" w:color="auto"/>
      </w:divBdr>
    </w:div>
    <w:div w:id="418217030">
      <w:bodyDiv w:val="1"/>
      <w:marLeft w:val="0"/>
      <w:marRight w:val="0"/>
      <w:marTop w:val="0"/>
      <w:marBottom w:val="0"/>
      <w:divBdr>
        <w:top w:val="none" w:sz="0" w:space="0" w:color="auto"/>
        <w:left w:val="none" w:sz="0" w:space="0" w:color="auto"/>
        <w:bottom w:val="none" w:sz="0" w:space="0" w:color="auto"/>
        <w:right w:val="none" w:sz="0" w:space="0" w:color="auto"/>
      </w:divBdr>
    </w:div>
    <w:div w:id="433549364">
      <w:bodyDiv w:val="1"/>
      <w:marLeft w:val="0"/>
      <w:marRight w:val="0"/>
      <w:marTop w:val="0"/>
      <w:marBottom w:val="0"/>
      <w:divBdr>
        <w:top w:val="none" w:sz="0" w:space="0" w:color="auto"/>
        <w:left w:val="none" w:sz="0" w:space="0" w:color="auto"/>
        <w:bottom w:val="none" w:sz="0" w:space="0" w:color="auto"/>
        <w:right w:val="none" w:sz="0" w:space="0" w:color="auto"/>
      </w:divBdr>
    </w:div>
    <w:div w:id="475798471">
      <w:bodyDiv w:val="1"/>
      <w:marLeft w:val="0"/>
      <w:marRight w:val="0"/>
      <w:marTop w:val="0"/>
      <w:marBottom w:val="0"/>
      <w:divBdr>
        <w:top w:val="none" w:sz="0" w:space="0" w:color="auto"/>
        <w:left w:val="none" w:sz="0" w:space="0" w:color="auto"/>
        <w:bottom w:val="none" w:sz="0" w:space="0" w:color="auto"/>
        <w:right w:val="none" w:sz="0" w:space="0" w:color="auto"/>
      </w:divBdr>
    </w:div>
    <w:div w:id="561521282">
      <w:bodyDiv w:val="1"/>
      <w:marLeft w:val="0"/>
      <w:marRight w:val="0"/>
      <w:marTop w:val="0"/>
      <w:marBottom w:val="0"/>
      <w:divBdr>
        <w:top w:val="none" w:sz="0" w:space="0" w:color="auto"/>
        <w:left w:val="none" w:sz="0" w:space="0" w:color="auto"/>
        <w:bottom w:val="none" w:sz="0" w:space="0" w:color="auto"/>
        <w:right w:val="none" w:sz="0" w:space="0" w:color="auto"/>
      </w:divBdr>
    </w:div>
    <w:div w:id="598877762">
      <w:bodyDiv w:val="1"/>
      <w:marLeft w:val="0"/>
      <w:marRight w:val="0"/>
      <w:marTop w:val="0"/>
      <w:marBottom w:val="0"/>
      <w:divBdr>
        <w:top w:val="none" w:sz="0" w:space="0" w:color="auto"/>
        <w:left w:val="none" w:sz="0" w:space="0" w:color="auto"/>
        <w:bottom w:val="none" w:sz="0" w:space="0" w:color="auto"/>
        <w:right w:val="none" w:sz="0" w:space="0" w:color="auto"/>
      </w:divBdr>
    </w:div>
    <w:div w:id="671686427">
      <w:bodyDiv w:val="1"/>
      <w:marLeft w:val="0"/>
      <w:marRight w:val="0"/>
      <w:marTop w:val="0"/>
      <w:marBottom w:val="0"/>
      <w:divBdr>
        <w:top w:val="none" w:sz="0" w:space="0" w:color="auto"/>
        <w:left w:val="none" w:sz="0" w:space="0" w:color="auto"/>
        <w:bottom w:val="none" w:sz="0" w:space="0" w:color="auto"/>
        <w:right w:val="none" w:sz="0" w:space="0" w:color="auto"/>
      </w:divBdr>
      <w:divsChild>
        <w:div w:id="1536192911">
          <w:marLeft w:val="0"/>
          <w:marRight w:val="0"/>
          <w:marTop w:val="0"/>
          <w:marBottom w:val="0"/>
          <w:divBdr>
            <w:top w:val="none" w:sz="0" w:space="0" w:color="auto"/>
            <w:left w:val="none" w:sz="0" w:space="0" w:color="auto"/>
            <w:bottom w:val="none" w:sz="0" w:space="0" w:color="auto"/>
            <w:right w:val="none" w:sz="0" w:space="0" w:color="auto"/>
          </w:divBdr>
          <w:divsChild>
            <w:div w:id="490948722">
              <w:marLeft w:val="0"/>
              <w:marRight w:val="0"/>
              <w:marTop w:val="0"/>
              <w:marBottom w:val="0"/>
              <w:divBdr>
                <w:top w:val="none" w:sz="0" w:space="0" w:color="auto"/>
                <w:left w:val="none" w:sz="0" w:space="0" w:color="auto"/>
                <w:bottom w:val="none" w:sz="0" w:space="0" w:color="auto"/>
                <w:right w:val="none" w:sz="0" w:space="0" w:color="auto"/>
              </w:divBdr>
              <w:divsChild>
                <w:div w:id="1430813248">
                  <w:marLeft w:val="0"/>
                  <w:marRight w:val="0"/>
                  <w:marTop w:val="0"/>
                  <w:marBottom w:val="0"/>
                  <w:divBdr>
                    <w:top w:val="none" w:sz="0" w:space="0" w:color="auto"/>
                    <w:left w:val="none" w:sz="0" w:space="0" w:color="auto"/>
                    <w:bottom w:val="none" w:sz="0" w:space="0" w:color="auto"/>
                    <w:right w:val="none" w:sz="0" w:space="0" w:color="auto"/>
                  </w:divBdr>
                  <w:divsChild>
                    <w:div w:id="93227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898677">
      <w:bodyDiv w:val="1"/>
      <w:marLeft w:val="0"/>
      <w:marRight w:val="0"/>
      <w:marTop w:val="0"/>
      <w:marBottom w:val="0"/>
      <w:divBdr>
        <w:top w:val="none" w:sz="0" w:space="0" w:color="auto"/>
        <w:left w:val="none" w:sz="0" w:space="0" w:color="auto"/>
        <w:bottom w:val="none" w:sz="0" w:space="0" w:color="auto"/>
        <w:right w:val="none" w:sz="0" w:space="0" w:color="auto"/>
      </w:divBdr>
    </w:div>
    <w:div w:id="776370540">
      <w:bodyDiv w:val="1"/>
      <w:marLeft w:val="0"/>
      <w:marRight w:val="0"/>
      <w:marTop w:val="0"/>
      <w:marBottom w:val="0"/>
      <w:divBdr>
        <w:top w:val="none" w:sz="0" w:space="0" w:color="auto"/>
        <w:left w:val="none" w:sz="0" w:space="0" w:color="auto"/>
        <w:bottom w:val="none" w:sz="0" w:space="0" w:color="auto"/>
        <w:right w:val="none" w:sz="0" w:space="0" w:color="auto"/>
      </w:divBdr>
    </w:div>
    <w:div w:id="840003548">
      <w:bodyDiv w:val="1"/>
      <w:marLeft w:val="0"/>
      <w:marRight w:val="0"/>
      <w:marTop w:val="0"/>
      <w:marBottom w:val="0"/>
      <w:divBdr>
        <w:top w:val="none" w:sz="0" w:space="0" w:color="auto"/>
        <w:left w:val="none" w:sz="0" w:space="0" w:color="auto"/>
        <w:bottom w:val="none" w:sz="0" w:space="0" w:color="auto"/>
        <w:right w:val="none" w:sz="0" w:space="0" w:color="auto"/>
      </w:divBdr>
    </w:div>
    <w:div w:id="862402501">
      <w:bodyDiv w:val="1"/>
      <w:marLeft w:val="0"/>
      <w:marRight w:val="0"/>
      <w:marTop w:val="0"/>
      <w:marBottom w:val="0"/>
      <w:divBdr>
        <w:top w:val="none" w:sz="0" w:space="0" w:color="auto"/>
        <w:left w:val="none" w:sz="0" w:space="0" w:color="auto"/>
        <w:bottom w:val="none" w:sz="0" w:space="0" w:color="auto"/>
        <w:right w:val="none" w:sz="0" w:space="0" w:color="auto"/>
      </w:divBdr>
    </w:div>
    <w:div w:id="863056546">
      <w:bodyDiv w:val="1"/>
      <w:marLeft w:val="0"/>
      <w:marRight w:val="0"/>
      <w:marTop w:val="0"/>
      <w:marBottom w:val="0"/>
      <w:divBdr>
        <w:top w:val="none" w:sz="0" w:space="0" w:color="auto"/>
        <w:left w:val="none" w:sz="0" w:space="0" w:color="auto"/>
        <w:bottom w:val="none" w:sz="0" w:space="0" w:color="auto"/>
        <w:right w:val="none" w:sz="0" w:space="0" w:color="auto"/>
      </w:divBdr>
    </w:div>
    <w:div w:id="873422419">
      <w:bodyDiv w:val="1"/>
      <w:marLeft w:val="0"/>
      <w:marRight w:val="0"/>
      <w:marTop w:val="0"/>
      <w:marBottom w:val="0"/>
      <w:divBdr>
        <w:top w:val="none" w:sz="0" w:space="0" w:color="auto"/>
        <w:left w:val="none" w:sz="0" w:space="0" w:color="auto"/>
        <w:bottom w:val="none" w:sz="0" w:space="0" w:color="auto"/>
        <w:right w:val="none" w:sz="0" w:space="0" w:color="auto"/>
      </w:divBdr>
    </w:div>
    <w:div w:id="900216235">
      <w:bodyDiv w:val="1"/>
      <w:marLeft w:val="0"/>
      <w:marRight w:val="0"/>
      <w:marTop w:val="0"/>
      <w:marBottom w:val="0"/>
      <w:divBdr>
        <w:top w:val="none" w:sz="0" w:space="0" w:color="auto"/>
        <w:left w:val="none" w:sz="0" w:space="0" w:color="auto"/>
        <w:bottom w:val="none" w:sz="0" w:space="0" w:color="auto"/>
        <w:right w:val="none" w:sz="0" w:space="0" w:color="auto"/>
      </w:divBdr>
    </w:div>
    <w:div w:id="902564192">
      <w:bodyDiv w:val="1"/>
      <w:marLeft w:val="0"/>
      <w:marRight w:val="0"/>
      <w:marTop w:val="0"/>
      <w:marBottom w:val="0"/>
      <w:divBdr>
        <w:top w:val="none" w:sz="0" w:space="0" w:color="auto"/>
        <w:left w:val="none" w:sz="0" w:space="0" w:color="auto"/>
        <w:bottom w:val="none" w:sz="0" w:space="0" w:color="auto"/>
        <w:right w:val="none" w:sz="0" w:space="0" w:color="auto"/>
      </w:divBdr>
    </w:div>
    <w:div w:id="916204069">
      <w:bodyDiv w:val="1"/>
      <w:marLeft w:val="0"/>
      <w:marRight w:val="0"/>
      <w:marTop w:val="0"/>
      <w:marBottom w:val="0"/>
      <w:divBdr>
        <w:top w:val="none" w:sz="0" w:space="0" w:color="auto"/>
        <w:left w:val="none" w:sz="0" w:space="0" w:color="auto"/>
        <w:bottom w:val="none" w:sz="0" w:space="0" w:color="auto"/>
        <w:right w:val="none" w:sz="0" w:space="0" w:color="auto"/>
      </w:divBdr>
    </w:div>
    <w:div w:id="942690690">
      <w:bodyDiv w:val="1"/>
      <w:marLeft w:val="0"/>
      <w:marRight w:val="0"/>
      <w:marTop w:val="0"/>
      <w:marBottom w:val="0"/>
      <w:divBdr>
        <w:top w:val="none" w:sz="0" w:space="0" w:color="auto"/>
        <w:left w:val="none" w:sz="0" w:space="0" w:color="auto"/>
        <w:bottom w:val="none" w:sz="0" w:space="0" w:color="auto"/>
        <w:right w:val="none" w:sz="0" w:space="0" w:color="auto"/>
      </w:divBdr>
    </w:div>
    <w:div w:id="949817610">
      <w:bodyDiv w:val="1"/>
      <w:marLeft w:val="0"/>
      <w:marRight w:val="0"/>
      <w:marTop w:val="0"/>
      <w:marBottom w:val="0"/>
      <w:divBdr>
        <w:top w:val="none" w:sz="0" w:space="0" w:color="auto"/>
        <w:left w:val="none" w:sz="0" w:space="0" w:color="auto"/>
        <w:bottom w:val="none" w:sz="0" w:space="0" w:color="auto"/>
        <w:right w:val="none" w:sz="0" w:space="0" w:color="auto"/>
      </w:divBdr>
    </w:div>
    <w:div w:id="954795024">
      <w:bodyDiv w:val="1"/>
      <w:marLeft w:val="0"/>
      <w:marRight w:val="0"/>
      <w:marTop w:val="0"/>
      <w:marBottom w:val="0"/>
      <w:divBdr>
        <w:top w:val="none" w:sz="0" w:space="0" w:color="auto"/>
        <w:left w:val="none" w:sz="0" w:space="0" w:color="auto"/>
        <w:bottom w:val="none" w:sz="0" w:space="0" w:color="auto"/>
        <w:right w:val="none" w:sz="0" w:space="0" w:color="auto"/>
      </w:divBdr>
    </w:div>
    <w:div w:id="985208113">
      <w:bodyDiv w:val="1"/>
      <w:marLeft w:val="0"/>
      <w:marRight w:val="0"/>
      <w:marTop w:val="0"/>
      <w:marBottom w:val="0"/>
      <w:divBdr>
        <w:top w:val="none" w:sz="0" w:space="0" w:color="auto"/>
        <w:left w:val="none" w:sz="0" w:space="0" w:color="auto"/>
        <w:bottom w:val="none" w:sz="0" w:space="0" w:color="auto"/>
        <w:right w:val="none" w:sz="0" w:space="0" w:color="auto"/>
      </w:divBdr>
    </w:div>
    <w:div w:id="995497470">
      <w:bodyDiv w:val="1"/>
      <w:marLeft w:val="0"/>
      <w:marRight w:val="0"/>
      <w:marTop w:val="0"/>
      <w:marBottom w:val="0"/>
      <w:divBdr>
        <w:top w:val="none" w:sz="0" w:space="0" w:color="auto"/>
        <w:left w:val="none" w:sz="0" w:space="0" w:color="auto"/>
        <w:bottom w:val="none" w:sz="0" w:space="0" w:color="auto"/>
        <w:right w:val="none" w:sz="0" w:space="0" w:color="auto"/>
      </w:divBdr>
    </w:div>
    <w:div w:id="1021664590">
      <w:bodyDiv w:val="1"/>
      <w:marLeft w:val="0"/>
      <w:marRight w:val="0"/>
      <w:marTop w:val="0"/>
      <w:marBottom w:val="0"/>
      <w:divBdr>
        <w:top w:val="none" w:sz="0" w:space="0" w:color="auto"/>
        <w:left w:val="none" w:sz="0" w:space="0" w:color="auto"/>
        <w:bottom w:val="none" w:sz="0" w:space="0" w:color="auto"/>
        <w:right w:val="none" w:sz="0" w:space="0" w:color="auto"/>
      </w:divBdr>
    </w:div>
    <w:div w:id="1079327713">
      <w:bodyDiv w:val="1"/>
      <w:marLeft w:val="0"/>
      <w:marRight w:val="0"/>
      <w:marTop w:val="0"/>
      <w:marBottom w:val="0"/>
      <w:divBdr>
        <w:top w:val="none" w:sz="0" w:space="0" w:color="auto"/>
        <w:left w:val="none" w:sz="0" w:space="0" w:color="auto"/>
        <w:bottom w:val="none" w:sz="0" w:space="0" w:color="auto"/>
        <w:right w:val="none" w:sz="0" w:space="0" w:color="auto"/>
      </w:divBdr>
      <w:divsChild>
        <w:div w:id="728000811">
          <w:marLeft w:val="0"/>
          <w:marRight w:val="0"/>
          <w:marTop w:val="0"/>
          <w:marBottom w:val="0"/>
          <w:divBdr>
            <w:top w:val="none" w:sz="0" w:space="0" w:color="auto"/>
            <w:left w:val="none" w:sz="0" w:space="0" w:color="auto"/>
            <w:bottom w:val="none" w:sz="0" w:space="0" w:color="auto"/>
            <w:right w:val="none" w:sz="0" w:space="0" w:color="auto"/>
          </w:divBdr>
          <w:divsChild>
            <w:div w:id="154417674">
              <w:marLeft w:val="0"/>
              <w:marRight w:val="0"/>
              <w:marTop w:val="0"/>
              <w:marBottom w:val="0"/>
              <w:divBdr>
                <w:top w:val="none" w:sz="0" w:space="0" w:color="auto"/>
                <w:left w:val="none" w:sz="0" w:space="0" w:color="auto"/>
                <w:bottom w:val="none" w:sz="0" w:space="0" w:color="auto"/>
                <w:right w:val="none" w:sz="0" w:space="0" w:color="auto"/>
              </w:divBdr>
              <w:divsChild>
                <w:div w:id="1344940739">
                  <w:marLeft w:val="0"/>
                  <w:marRight w:val="0"/>
                  <w:marTop w:val="0"/>
                  <w:marBottom w:val="0"/>
                  <w:divBdr>
                    <w:top w:val="none" w:sz="0" w:space="0" w:color="auto"/>
                    <w:left w:val="none" w:sz="0" w:space="0" w:color="auto"/>
                    <w:bottom w:val="none" w:sz="0" w:space="0" w:color="auto"/>
                    <w:right w:val="none" w:sz="0" w:space="0" w:color="auto"/>
                  </w:divBdr>
                  <w:divsChild>
                    <w:div w:id="1333527604">
                      <w:marLeft w:val="0"/>
                      <w:marRight w:val="0"/>
                      <w:marTop w:val="0"/>
                      <w:marBottom w:val="0"/>
                      <w:divBdr>
                        <w:top w:val="none" w:sz="0" w:space="0" w:color="auto"/>
                        <w:left w:val="none" w:sz="0" w:space="0" w:color="auto"/>
                        <w:bottom w:val="none" w:sz="0" w:space="0" w:color="auto"/>
                        <w:right w:val="none" w:sz="0" w:space="0" w:color="auto"/>
                      </w:divBdr>
                      <w:divsChild>
                        <w:div w:id="205469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603159">
              <w:marLeft w:val="0"/>
              <w:marRight w:val="0"/>
              <w:marTop w:val="0"/>
              <w:marBottom w:val="0"/>
              <w:divBdr>
                <w:top w:val="none" w:sz="0" w:space="0" w:color="auto"/>
                <w:left w:val="none" w:sz="0" w:space="0" w:color="auto"/>
                <w:bottom w:val="none" w:sz="0" w:space="0" w:color="auto"/>
                <w:right w:val="none" w:sz="0" w:space="0" w:color="auto"/>
              </w:divBdr>
            </w:div>
          </w:divsChild>
        </w:div>
        <w:div w:id="1389457219">
          <w:marLeft w:val="0"/>
          <w:marRight w:val="0"/>
          <w:marTop w:val="0"/>
          <w:marBottom w:val="0"/>
          <w:divBdr>
            <w:top w:val="none" w:sz="0" w:space="0" w:color="auto"/>
            <w:left w:val="none" w:sz="0" w:space="0" w:color="auto"/>
            <w:bottom w:val="none" w:sz="0" w:space="0" w:color="auto"/>
            <w:right w:val="none" w:sz="0" w:space="0" w:color="auto"/>
          </w:divBdr>
          <w:divsChild>
            <w:div w:id="1985617537">
              <w:marLeft w:val="0"/>
              <w:marRight w:val="0"/>
              <w:marTop w:val="0"/>
              <w:marBottom w:val="0"/>
              <w:divBdr>
                <w:top w:val="none" w:sz="0" w:space="0" w:color="auto"/>
                <w:left w:val="none" w:sz="0" w:space="0" w:color="auto"/>
                <w:bottom w:val="none" w:sz="0" w:space="0" w:color="auto"/>
                <w:right w:val="none" w:sz="0" w:space="0" w:color="auto"/>
              </w:divBdr>
              <w:divsChild>
                <w:div w:id="695540234">
                  <w:marLeft w:val="0"/>
                  <w:marRight w:val="0"/>
                  <w:marTop w:val="0"/>
                  <w:marBottom w:val="0"/>
                  <w:divBdr>
                    <w:top w:val="none" w:sz="0" w:space="0" w:color="auto"/>
                    <w:left w:val="none" w:sz="0" w:space="0" w:color="auto"/>
                    <w:bottom w:val="none" w:sz="0" w:space="0" w:color="auto"/>
                    <w:right w:val="none" w:sz="0" w:space="0" w:color="auto"/>
                  </w:divBdr>
                  <w:divsChild>
                    <w:div w:id="808548748">
                      <w:marLeft w:val="0"/>
                      <w:marRight w:val="0"/>
                      <w:marTop w:val="0"/>
                      <w:marBottom w:val="0"/>
                      <w:divBdr>
                        <w:top w:val="none" w:sz="0" w:space="0" w:color="auto"/>
                        <w:left w:val="none" w:sz="0" w:space="0" w:color="auto"/>
                        <w:bottom w:val="none" w:sz="0" w:space="0" w:color="auto"/>
                        <w:right w:val="none" w:sz="0" w:space="0" w:color="auto"/>
                      </w:divBdr>
                      <w:divsChild>
                        <w:div w:id="150628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9642794">
      <w:bodyDiv w:val="1"/>
      <w:marLeft w:val="0"/>
      <w:marRight w:val="0"/>
      <w:marTop w:val="0"/>
      <w:marBottom w:val="0"/>
      <w:divBdr>
        <w:top w:val="none" w:sz="0" w:space="0" w:color="auto"/>
        <w:left w:val="none" w:sz="0" w:space="0" w:color="auto"/>
        <w:bottom w:val="none" w:sz="0" w:space="0" w:color="auto"/>
        <w:right w:val="none" w:sz="0" w:space="0" w:color="auto"/>
      </w:divBdr>
    </w:div>
    <w:div w:id="1101416503">
      <w:bodyDiv w:val="1"/>
      <w:marLeft w:val="0"/>
      <w:marRight w:val="0"/>
      <w:marTop w:val="0"/>
      <w:marBottom w:val="0"/>
      <w:divBdr>
        <w:top w:val="none" w:sz="0" w:space="0" w:color="auto"/>
        <w:left w:val="none" w:sz="0" w:space="0" w:color="auto"/>
        <w:bottom w:val="none" w:sz="0" w:space="0" w:color="auto"/>
        <w:right w:val="none" w:sz="0" w:space="0" w:color="auto"/>
      </w:divBdr>
    </w:div>
    <w:div w:id="1101727994">
      <w:bodyDiv w:val="1"/>
      <w:marLeft w:val="0"/>
      <w:marRight w:val="0"/>
      <w:marTop w:val="0"/>
      <w:marBottom w:val="0"/>
      <w:divBdr>
        <w:top w:val="none" w:sz="0" w:space="0" w:color="auto"/>
        <w:left w:val="none" w:sz="0" w:space="0" w:color="auto"/>
        <w:bottom w:val="none" w:sz="0" w:space="0" w:color="auto"/>
        <w:right w:val="none" w:sz="0" w:space="0" w:color="auto"/>
      </w:divBdr>
    </w:div>
    <w:div w:id="1122310064">
      <w:bodyDiv w:val="1"/>
      <w:marLeft w:val="0"/>
      <w:marRight w:val="0"/>
      <w:marTop w:val="0"/>
      <w:marBottom w:val="0"/>
      <w:divBdr>
        <w:top w:val="none" w:sz="0" w:space="0" w:color="auto"/>
        <w:left w:val="none" w:sz="0" w:space="0" w:color="auto"/>
        <w:bottom w:val="none" w:sz="0" w:space="0" w:color="auto"/>
        <w:right w:val="none" w:sz="0" w:space="0" w:color="auto"/>
      </w:divBdr>
    </w:div>
    <w:div w:id="1133792185">
      <w:bodyDiv w:val="1"/>
      <w:marLeft w:val="0"/>
      <w:marRight w:val="0"/>
      <w:marTop w:val="0"/>
      <w:marBottom w:val="0"/>
      <w:divBdr>
        <w:top w:val="none" w:sz="0" w:space="0" w:color="auto"/>
        <w:left w:val="none" w:sz="0" w:space="0" w:color="auto"/>
        <w:bottom w:val="none" w:sz="0" w:space="0" w:color="auto"/>
        <w:right w:val="none" w:sz="0" w:space="0" w:color="auto"/>
      </w:divBdr>
    </w:div>
    <w:div w:id="1164013285">
      <w:bodyDiv w:val="1"/>
      <w:marLeft w:val="0"/>
      <w:marRight w:val="0"/>
      <w:marTop w:val="0"/>
      <w:marBottom w:val="0"/>
      <w:divBdr>
        <w:top w:val="none" w:sz="0" w:space="0" w:color="auto"/>
        <w:left w:val="none" w:sz="0" w:space="0" w:color="auto"/>
        <w:bottom w:val="none" w:sz="0" w:space="0" w:color="auto"/>
        <w:right w:val="none" w:sz="0" w:space="0" w:color="auto"/>
      </w:divBdr>
    </w:div>
    <w:div w:id="1168861994">
      <w:bodyDiv w:val="1"/>
      <w:marLeft w:val="0"/>
      <w:marRight w:val="0"/>
      <w:marTop w:val="0"/>
      <w:marBottom w:val="0"/>
      <w:divBdr>
        <w:top w:val="none" w:sz="0" w:space="0" w:color="auto"/>
        <w:left w:val="none" w:sz="0" w:space="0" w:color="auto"/>
        <w:bottom w:val="none" w:sz="0" w:space="0" w:color="auto"/>
        <w:right w:val="none" w:sz="0" w:space="0" w:color="auto"/>
      </w:divBdr>
    </w:div>
    <w:div w:id="1170871418">
      <w:bodyDiv w:val="1"/>
      <w:marLeft w:val="0"/>
      <w:marRight w:val="0"/>
      <w:marTop w:val="0"/>
      <w:marBottom w:val="0"/>
      <w:divBdr>
        <w:top w:val="none" w:sz="0" w:space="0" w:color="auto"/>
        <w:left w:val="none" w:sz="0" w:space="0" w:color="auto"/>
        <w:bottom w:val="none" w:sz="0" w:space="0" w:color="auto"/>
        <w:right w:val="none" w:sz="0" w:space="0" w:color="auto"/>
      </w:divBdr>
    </w:div>
    <w:div w:id="1181360098">
      <w:bodyDiv w:val="1"/>
      <w:marLeft w:val="0"/>
      <w:marRight w:val="0"/>
      <w:marTop w:val="0"/>
      <w:marBottom w:val="0"/>
      <w:divBdr>
        <w:top w:val="none" w:sz="0" w:space="0" w:color="auto"/>
        <w:left w:val="none" w:sz="0" w:space="0" w:color="auto"/>
        <w:bottom w:val="none" w:sz="0" w:space="0" w:color="auto"/>
        <w:right w:val="none" w:sz="0" w:space="0" w:color="auto"/>
      </w:divBdr>
    </w:div>
    <w:div w:id="1280140009">
      <w:bodyDiv w:val="1"/>
      <w:marLeft w:val="0"/>
      <w:marRight w:val="0"/>
      <w:marTop w:val="0"/>
      <w:marBottom w:val="0"/>
      <w:divBdr>
        <w:top w:val="none" w:sz="0" w:space="0" w:color="auto"/>
        <w:left w:val="none" w:sz="0" w:space="0" w:color="auto"/>
        <w:bottom w:val="none" w:sz="0" w:space="0" w:color="auto"/>
        <w:right w:val="none" w:sz="0" w:space="0" w:color="auto"/>
      </w:divBdr>
    </w:div>
    <w:div w:id="1349596128">
      <w:bodyDiv w:val="1"/>
      <w:marLeft w:val="0"/>
      <w:marRight w:val="0"/>
      <w:marTop w:val="0"/>
      <w:marBottom w:val="0"/>
      <w:divBdr>
        <w:top w:val="none" w:sz="0" w:space="0" w:color="auto"/>
        <w:left w:val="none" w:sz="0" w:space="0" w:color="auto"/>
        <w:bottom w:val="none" w:sz="0" w:space="0" w:color="auto"/>
        <w:right w:val="none" w:sz="0" w:space="0" w:color="auto"/>
      </w:divBdr>
    </w:div>
    <w:div w:id="1373307066">
      <w:bodyDiv w:val="1"/>
      <w:marLeft w:val="0"/>
      <w:marRight w:val="0"/>
      <w:marTop w:val="0"/>
      <w:marBottom w:val="0"/>
      <w:divBdr>
        <w:top w:val="none" w:sz="0" w:space="0" w:color="auto"/>
        <w:left w:val="none" w:sz="0" w:space="0" w:color="auto"/>
        <w:bottom w:val="none" w:sz="0" w:space="0" w:color="auto"/>
        <w:right w:val="none" w:sz="0" w:space="0" w:color="auto"/>
      </w:divBdr>
    </w:div>
    <w:div w:id="1382822452">
      <w:bodyDiv w:val="1"/>
      <w:marLeft w:val="0"/>
      <w:marRight w:val="0"/>
      <w:marTop w:val="0"/>
      <w:marBottom w:val="0"/>
      <w:divBdr>
        <w:top w:val="none" w:sz="0" w:space="0" w:color="auto"/>
        <w:left w:val="none" w:sz="0" w:space="0" w:color="auto"/>
        <w:bottom w:val="none" w:sz="0" w:space="0" w:color="auto"/>
        <w:right w:val="none" w:sz="0" w:space="0" w:color="auto"/>
      </w:divBdr>
    </w:div>
    <w:div w:id="1482193800">
      <w:bodyDiv w:val="1"/>
      <w:marLeft w:val="0"/>
      <w:marRight w:val="0"/>
      <w:marTop w:val="0"/>
      <w:marBottom w:val="0"/>
      <w:divBdr>
        <w:top w:val="none" w:sz="0" w:space="0" w:color="auto"/>
        <w:left w:val="none" w:sz="0" w:space="0" w:color="auto"/>
        <w:bottom w:val="none" w:sz="0" w:space="0" w:color="auto"/>
        <w:right w:val="none" w:sz="0" w:space="0" w:color="auto"/>
      </w:divBdr>
    </w:div>
    <w:div w:id="1597981803">
      <w:bodyDiv w:val="1"/>
      <w:marLeft w:val="0"/>
      <w:marRight w:val="0"/>
      <w:marTop w:val="0"/>
      <w:marBottom w:val="0"/>
      <w:divBdr>
        <w:top w:val="none" w:sz="0" w:space="0" w:color="auto"/>
        <w:left w:val="none" w:sz="0" w:space="0" w:color="auto"/>
        <w:bottom w:val="none" w:sz="0" w:space="0" w:color="auto"/>
        <w:right w:val="none" w:sz="0" w:space="0" w:color="auto"/>
      </w:divBdr>
    </w:div>
    <w:div w:id="1610970372">
      <w:bodyDiv w:val="1"/>
      <w:marLeft w:val="0"/>
      <w:marRight w:val="0"/>
      <w:marTop w:val="0"/>
      <w:marBottom w:val="0"/>
      <w:divBdr>
        <w:top w:val="none" w:sz="0" w:space="0" w:color="auto"/>
        <w:left w:val="none" w:sz="0" w:space="0" w:color="auto"/>
        <w:bottom w:val="none" w:sz="0" w:space="0" w:color="auto"/>
        <w:right w:val="none" w:sz="0" w:space="0" w:color="auto"/>
      </w:divBdr>
    </w:div>
    <w:div w:id="1641762949">
      <w:bodyDiv w:val="1"/>
      <w:marLeft w:val="0"/>
      <w:marRight w:val="0"/>
      <w:marTop w:val="0"/>
      <w:marBottom w:val="0"/>
      <w:divBdr>
        <w:top w:val="none" w:sz="0" w:space="0" w:color="auto"/>
        <w:left w:val="none" w:sz="0" w:space="0" w:color="auto"/>
        <w:bottom w:val="none" w:sz="0" w:space="0" w:color="auto"/>
        <w:right w:val="none" w:sz="0" w:space="0" w:color="auto"/>
      </w:divBdr>
    </w:div>
    <w:div w:id="1645964784">
      <w:bodyDiv w:val="1"/>
      <w:marLeft w:val="0"/>
      <w:marRight w:val="0"/>
      <w:marTop w:val="0"/>
      <w:marBottom w:val="0"/>
      <w:divBdr>
        <w:top w:val="none" w:sz="0" w:space="0" w:color="auto"/>
        <w:left w:val="none" w:sz="0" w:space="0" w:color="auto"/>
        <w:bottom w:val="none" w:sz="0" w:space="0" w:color="auto"/>
        <w:right w:val="none" w:sz="0" w:space="0" w:color="auto"/>
      </w:divBdr>
      <w:divsChild>
        <w:div w:id="1495995799">
          <w:marLeft w:val="0"/>
          <w:marRight w:val="0"/>
          <w:marTop w:val="0"/>
          <w:marBottom w:val="0"/>
          <w:divBdr>
            <w:top w:val="none" w:sz="0" w:space="0" w:color="auto"/>
            <w:left w:val="none" w:sz="0" w:space="0" w:color="auto"/>
            <w:bottom w:val="none" w:sz="0" w:space="0" w:color="auto"/>
            <w:right w:val="none" w:sz="0" w:space="0" w:color="auto"/>
          </w:divBdr>
          <w:divsChild>
            <w:div w:id="169834258">
              <w:marLeft w:val="0"/>
              <w:marRight w:val="0"/>
              <w:marTop w:val="0"/>
              <w:marBottom w:val="0"/>
              <w:divBdr>
                <w:top w:val="none" w:sz="0" w:space="0" w:color="auto"/>
                <w:left w:val="none" w:sz="0" w:space="0" w:color="auto"/>
                <w:bottom w:val="none" w:sz="0" w:space="0" w:color="auto"/>
                <w:right w:val="none" w:sz="0" w:space="0" w:color="auto"/>
              </w:divBdr>
            </w:div>
            <w:div w:id="407928072">
              <w:marLeft w:val="0"/>
              <w:marRight w:val="0"/>
              <w:marTop w:val="0"/>
              <w:marBottom w:val="0"/>
              <w:divBdr>
                <w:top w:val="none" w:sz="0" w:space="0" w:color="auto"/>
                <w:left w:val="none" w:sz="0" w:space="0" w:color="auto"/>
                <w:bottom w:val="none" w:sz="0" w:space="0" w:color="auto"/>
                <w:right w:val="none" w:sz="0" w:space="0" w:color="auto"/>
              </w:divBdr>
              <w:divsChild>
                <w:div w:id="311833891">
                  <w:marLeft w:val="0"/>
                  <w:marRight w:val="0"/>
                  <w:marTop w:val="0"/>
                  <w:marBottom w:val="0"/>
                  <w:divBdr>
                    <w:top w:val="none" w:sz="0" w:space="0" w:color="auto"/>
                    <w:left w:val="none" w:sz="0" w:space="0" w:color="auto"/>
                    <w:bottom w:val="none" w:sz="0" w:space="0" w:color="auto"/>
                    <w:right w:val="none" w:sz="0" w:space="0" w:color="auto"/>
                  </w:divBdr>
                  <w:divsChild>
                    <w:div w:id="213660863">
                      <w:marLeft w:val="0"/>
                      <w:marRight w:val="0"/>
                      <w:marTop w:val="0"/>
                      <w:marBottom w:val="0"/>
                      <w:divBdr>
                        <w:top w:val="none" w:sz="0" w:space="0" w:color="auto"/>
                        <w:left w:val="none" w:sz="0" w:space="0" w:color="auto"/>
                        <w:bottom w:val="none" w:sz="0" w:space="0" w:color="auto"/>
                        <w:right w:val="none" w:sz="0" w:space="0" w:color="auto"/>
                      </w:divBdr>
                      <w:divsChild>
                        <w:div w:id="22835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48454">
          <w:marLeft w:val="0"/>
          <w:marRight w:val="0"/>
          <w:marTop w:val="0"/>
          <w:marBottom w:val="0"/>
          <w:divBdr>
            <w:top w:val="none" w:sz="0" w:space="0" w:color="auto"/>
            <w:left w:val="none" w:sz="0" w:space="0" w:color="auto"/>
            <w:bottom w:val="none" w:sz="0" w:space="0" w:color="auto"/>
            <w:right w:val="none" w:sz="0" w:space="0" w:color="auto"/>
          </w:divBdr>
          <w:divsChild>
            <w:div w:id="857545833">
              <w:marLeft w:val="0"/>
              <w:marRight w:val="0"/>
              <w:marTop w:val="0"/>
              <w:marBottom w:val="0"/>
              <w:divBdr>
                <w:top w:val="none" w:sz="0" w:space="0" w:color="auto"/>
                <w:left w:val="none" w:sz="0" w:space="0" w:color="auto"/>
                <w:bottom w:val="none" w:sz="0" w:space="0" w:color="auto"/>
                <w:right w:val="none" w:sz="0" w:space="0" w:color="auto"/>
              </w:divBdr>
              <w:divsChild>
                <w:div w:id="1813402598">
                  <w:marLeft w:val="0"/>
                  <w:marRight w:val="0"/>
                  <w:marTop w:val="0"/>
                  <w:marBottom w:val="0"/>
                  <w:divBdr>
                    <w:top w:val="none" w:sz="0" w:space="0" w:color="auto"/>
                    <w:left w:val="none" w:sz="0" w:space="0" w:color="auto"/>
                    <w:bottom w:val="none" w:sz="0" w:space="0" w:color="auto"/>
                    <w:right w:val="none" w:sz="0" w:space="0" w:color="auto"/>
                  </w:divBdr>
                  <w:divsChild>
                    <w:div w:id="349183551">
                      <w:marLeft w:val="0"/>
                      <w:marRight w:val="0"/>
                      <w:marTop w:val="0"/>
                      <w:marBottom w:val="0"/>
                      <w:divBdr>
                        <w:top w:val="none" w:sz="0" w:space="0" w:color="auto"/>
                        <w:left w:val="none" w:sz="0" w:space="0" w:color="auto"/>
                        <w:bottom w:val="none" w:sz="0" w:space="0" w:color="auto"/>
                        <w:right w:val="none" w:sz="0" w:space="0" w:color="auto"/>
                      </w:divBdr>
                      <w:divsChild>
                        <w:div w:id="470634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8892683">
      <w:bodyDiv w:val="1"/>
      <w:marLeft w:val="0"/>
      <w:marRight w:val="0"/>
      <w:marTop w:val="0"/>
      <w:marBottom w:val="0"/>
      <w:divBdr>
        <w:top w:val="none" w:sz="0" w:space="0" w:color="auto"/>
        <w:left w:val="none" w:sz="0" w:space="0" w:color="auto"/>
        <w:bottom w:val="none" w:sz="0" w:space="0" w:color="auto"/>
        <w:right w:val="none" w:sz="0" w:space="0" w:color="auto"/>
      </w:divBdr>
    </w:div>
    <w:div w:id="1728256809">
      <w:bodyDiv w:val="1"/>
      <w:marLeft w:val="0"/>
      <w:marRight w:val="0"/>
      <w:marTop w:val="0"/>
      <w:marBottom w:val="0"/>
      <w:divBdr>
        <w:top w:val="none" w:sz="0" w:space="0" w:color="auto"/>
        <w:left w:val="none" w:sz="0" w:space="0" w:color="auto"/>
        <w:bottom w:val="none" w:sz="0" w:space="0" w:color="auto"/>
        <w:right w:val="none" w:sz="0" w:space="0" w:color="auto"/>
      </w:divBdr>
    </w:div>
    <w:div w:id="1762682911">
      <w:bodyDiv w:val="1"/>
      <w:marLeft w:val="0"/>
      <w:marRight w:val="0"/>
      <w:marTop w:val="0"/>
      <w:marBottom w:val="0"/>
      <w:divBdr>
        <w:top w:val="none" w:sz="0" w:space="0" w:color="auto"/>
        <w:left w:val="none" w:sz="0" w:space="0" w:color="auto"/>
        <w:bottom w:val="none" w:sz="0" w:space="0" w:color="auto"/>
        <w:right w:val="none" w:sz="0" w:space="0" w:color="auto"/>
      </w:divBdr>
    </w:div>
    <w:div w:id="1786458783">
      <w:bodyDiv w:val="1"/>
      <w:marLeft w:val="0"/>
      <w:marRight w:val="0"/>
      <w:marTop w:val="0"/>
      <w:marBottom w:val="0"/>
      <w:divBdr>
        <w:top w:val="none" w:sz="0" w:space="0" w:color="auto"/>
        <w:left w:val="none" w:sz="0" w:space="0" w:color="auto"/>
        <w:bottom w:val="none" w:sz="0" w:space="0" w:color="auto"/>
        <w:right w:val="none" w:sz="0" w:space="0" w:color="auto"/>
      </w:divBdr>
    </w:div>
    <w:div w:id="1794516266">
      <w:bodyDiv w:val="1"/>
      <w:marLeft w:val="0"/>
      <w:marRight w:val="0"/>
      <w:marTop w:val="0"/>
      <w:marBottom w:val="0"/>
      <w:divBdr>
        <w:top w:val="none" w:sz="0" w:space="0" w:color="auto"/>
        <w:left w:val="none" w:sz="0" w:space="0" w:color="auto"/>
        <w:bottom w:val="none" w:sz="0" w:space="0" w:color="auto"/>
        <w:right w:val="none" w:sz="0" w:space="0" w:color="auto"/>
      </w:divBdr>
    </w:div>
    <w:div w:id="1839272989">
      <w:bodyDiv w:val="1"/>
      <w:marLeft w:val="0"/>
      <w:marRight w:val="0"/>
      <w:marTop w:val="0"/>
      <w:marBottom w:val="0"/>
      <w:divBdr>
        <w:top w:val="none" w:sz="0" w:space="0" w:color="auto"/>
        <w:left w:val="none" w:sz="0" w:space="0" w:color="auto"/>
        <w:bottom w:val="none" w:sz="0" w:space="0" w:color="auto"/>
        <w:right w:val="none" w:sz="0" w:space="0" w:color="auto"/>
      </w:divBdr>
    </w:div>
    <w:div w:id="1909267157">
      <w:bodyDiv w:val="1"/>
      <w:marLeft w:val="0"/>
      <w:marRight w:val="0"/>
      <w:marTop w:val="0"/>
      <w:marBottom w:val="0"/>
      <w:divBdr>
        <w:top w:val="none" w:sz="0" w:space="0" w:color="auto"/>
        <w:left w:val="none" w:sz="0" w:space="0" w:color="auto"/>
        <w:bottom w:val="none" w:sz="0" w:space="0" w:color="auto"/>
        <w:right w:val="none" w:sz="0" w:space="0" w:color="auto"/>
      </w:divBdr>
    </w:div>
    <w:div w:id="1940063278">
      <w:bodyDiv w:val="1"/>
      <w:marLeft w:val="0"/>
      <w:marRight w:val="0"/>
      <w:marTop w:val="0"/>
      <w:marBottom w:val="0"/>
      <w:divBdr>
        <w:top w:val="none" w:sz="0" w:space="0" w:color="auto"/>
        <w:left w:val="none" w:sz="0" w:space="0" w:color="auto"/>
        <w:bottom w:val="none" w:sz="0" w:space="0" w:color="auto"/>
        <w:right w:val="none" w:sz="0" w:space="0" w:color="auto"/>
      </w:divBdr>
    </w:div>
    <w:div w:id="1955399878">
      <w:bodyDiv w:val="1"/>
      <w:marLeft w:val="0"/>
      <w:marRight w:val="0"/>
      <w:marTop w:val="0"/>
      <w:marBottom w:val="0"/>
      <w:divBdr>
        <w:top w:val="none" w:sz="0" w:space="0" w:color="auto"/>
        <w:left w:val="none" w:sz="0" w:space="0" w:color="auto"/>
        <w:bottom w:val="none" w:sz="0" w:space="0" w:color="auto"/>
        <w:right w:val="none" w:sz="0" w:space="0" w:color="auto"/>
      </w:divBdr>
    </w:div>
    <w:div w:id="1966236244">
      <w:bodyDiv w:val="1"/>
      <w:marLeft w:val="0"/>
      <w:marRight w:val="0"/>
      <w:marTop w:val="0"/>
      <w:marBottom w:val="0"/>
      <w:divBdr>
        <w:top w:val="none" w:sz="0" w:space="0" w:color="auto"/>
        <w:left w:val="none" w:sz="0" w:space="0" w:color="auto"/>
        <w:bottom w:val="none" w:sz="0" w:space="0" w:color="auto"/>
        <w:right w:val="none" w:sz="0" w:space="0" w:color="auto"/>
      </w:divBdr>
    </w:div>
    <w:div w:id="1970083795">
      <w:bodyDiv w:val="1"/>
      <w:marLeft w:val="0"/>
      <w:marRight w:val="0"/>
      <w:marTop w:val="0"/>
      <w:marBottom w:val="0"/>
      <w:divBdr>
        <w:top w:val="none" w:sz="0" w:space="0" w:color="auto"/>
        <w:left w:val="none" w:sz="0" w:space="0" w:color="auto"/>
        <w:bottom w:val="none" w:sz="0" w:space="0" w:color="auto"/>
        <w:right w:val="none" w:sz="0" w:space="0" w:color="auto"/>
      </w:divBdr>
    </w:div>
    <w:div w:id="1984656036">
      <w:bodyDiv w:val="1"/>
      <w:marLeft w:val="0"/>
      <w:marRight w:val="0"/>
      <w:marTop w:val="0"/>
      <w:marBottom w:val="0"/>
      <w:divBdr>
        <w:top w:val="none" w:sz="0" w:space="0" w:color="auto"/>
        <w:left w:val="none" w:sz="0" w:space="0" w:color="auto"/>
        <w:bottom w:val="none" w:sz="0" w:space="0" w:color="auto"/>
        <w:right w:val="none" w:sz="0" w:space="0" w:color="auto"/>
      </w:divBdr>
    </w:div>
    <w:div w:id="1986081614">
      <w:bodyDiv w:val="1"/>
      <w:marLeft w:val="0"/>
      <w:marRight w:val="0"/>
      <w:marTop w:val="0"/>
      <w:marBottom w:val="0"/>
      <w:divBdr>
        <w:top w:val="none" w:sz="0" w:space="0" w:color="auto"/>
        <w:left w:val="none" w:sz="0" w:space="0" w:color="auto"/>
        <w:bottom w:val="none" w:sz="0" w:space="0" w:color="auto"/>
        <w:right w:val="none" w:sz="0" w:space="0" w:color="auto"/>
      </w:divBdr>
      <w:divsChild>
        <w:div w:id="1728722761">
          <w:marLeft w:val="480"/>
          <w:marRight w:val="0"/>
          <w:marTop w:val="0"/>
          <w:marBottom w:val="0"/>
          <w:divBdr>
            <w:top w:val="none" w:sz="0" w:space="0" w:color="auto"/>
            <w:left w:val="none" w:sz="0" w:space="0" w:color="auto"/>
            <w:bottom w:val="none" w:sz="0" w:space="0" w:color="auto"/>
            <w:right w:val="none" w:sz="0" w:space="0" w:color="auto"/>
          </w:divBdr>
          <w:divsChild>
            <w:div w:id="60713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492727">
      <w:bodyDiv w:val="1"/>
      <w:marLeft w:val="0"/>
      <w:marRight w:val="0"/>
      <w:marTop w:val="0"/>
      <w:marBottom w:val="0"/>
      <w:divBdr>
        <w:top w:val="none" w:sz="0" w:space="0" w:color="auto"/>
        <w:left w:val="none" w:sz="0" w:space="0" w:color="auto"/>
        <w:bottom w:val="none" w:sz="0" w:space="0" w:color="auto"/>
        <w:right w:val="none" w:sz="0" w:space="0" w:color="auto"/>
      </w:divBdr>
    </w:div>
    <w:div w:id="2134321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2635B-3E2F-45C4-B5D8-CE67F51642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1334</Words>
  <Characters>7607</Characters>
  <Application>Microsoft Office Word</Application>
  <DocSecurity>0</DocSecurity>
  <Lines>63</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Poggi</dc:creator>
  <cp:keywords/>
  <dc:description/>
  <cp:lastModifiedBy>emanuele.preti@unimib.it</cp:lastModifiedBy>
  <cp:revision>2</cp:revision>
  <dcterms:created xsi:type="dcterms:W3CDTF">2023-07-23T09:53:00Z</dcterms:created>
  <dcterms:modified xsi:type="dcterms:W3CDTF">2023-07-23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655</vt:lpwstr>
  </property>
  <property fmtid="{D5CDD505-2E9C-101B-9397-08002B2CF9AE}" pid="3" name="grammarly_documentContext">
    <vt:lpwstr>{"goals":[],"domain":"general","emotions":[],"dialect":"american"}</vt:lpwstr>
  </property>
  <property fmtid="{D5CDD505-2E9C-101B-9397-08002B2CF9AE}" pid="4" name="Mendeley Document_1">
    <vt:lpwstr>True</vt:lpwstr>
  </property>
  <property fmtid="{D5CDD505-2E9C-101B-9397-08002B2CF9AE}" pid="5" name="Mendeley Unique User Id_1">
    <vt:lpwstr>af37963e-9a2b-3b5b-a2b4-03b1b34c3d60</vt:lpwstr>
  </property>
  <property fmtid="{D5CDD505-2E9C-101B-9397-08002B2CF9AE}" pid="6" name="Mendeley Citation Style_1">
    <vt:lpwstr>http://www.zotero.org/styles/apa</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s://csl.mendeley.com/styles/353523621/apa</vt:lpwstr>
  </property>
  <property fmtid="{D5CDD505-2E9C-101B-9397-08002B2CF9AE}" pid="12" name="Mendeley Recent Style Name 2_1">
    <vt:lpwstr>American Psychological Association 6th edition - Carlotta Lega</vt:lpwstr>
  </property>
  <property fmtid="{D5CDD505-2E9C-101B-9397-08002B2CF9AE}" pid="13" name="Mendeley Recent Style Id 3_1">
    <vt:lpwstr>http://www.zotero.org/styles/apa</vt:lpwstr>
  </property>
  <property fmtid="{D5CDD505-2E9C-101B-9397-08002B2CF9AE}" pid="14" name="Mendeley Recent Style Name 3_1">
    <vt:lpwstr>American Psychological Association 7th edition</vt:lpwstr>
  </property>
  <property fmtid="{D5CDD505-2E9C-101B-9397-08002B2CF9AE}" pid="15" name="Mendeley Recent Style Id 4_1">
    <vt:lpwstr>http://www.zotero.org/styles/american-sociological-association</vt:lpwstr>
  </property>
  <property fmtid="{D5CDD505-2E9C-101B-9397-08002B2CF9AE}" pid="16" name="Mendeley Recent Style Name 4_1">
    <vt:lpwstr>American Sociological Association 6th edition</vt:lpwstr>
  </property>
  <property fmtid="{D5CDD505-2E9C-101B-9397-08002B2CF9AE}" pid="17" name="Mendeley Recent Style Id 5_1">
    <vt:lpwstr>http://www.zotero.org/styles/annals-of-behavioral-medicine</vt:lpwstr>
  </property>
  <property fmtid="{D5CDD505-2E9C-101B-9397-08002B2CF9AE}" pid="18" name="Mendeley Recent Style Name 5_1">
    <vt:lpwstr>Annals of Behavioral Medicine</vt:lpwstr>
  </property>
  <property fmtid="{D5CDD505-2E9C-101B-9397-08002B2CF9AE}" pid="19" name="Mendeley Recent Style Id 6_1">
    <vt:lpwstr>http://www.zotero.org/styles/appetite</vt:lpwstr>
  </property>
  <property fmtid="{D5CDD505-2E9C-101B-9397-08002B2CF9AE}" pid="20" name="Mendeley Recent Style Name 6_1">
    <vt:lpwstr>Appetite</vt:lpwstr>
  </property>
  <property fmtid="{D5CDD505-2E9C-101B-9397-08002B2CF9AE}" pid="21" name="Mendeley Recent Style Id 7_1">
    <vt:lpwstr>http://www.zotero.org/styles/chicago-author-date</vt:lpwstr>
  </property>
  <property fmtid="{D5CDD505-2E9C-101B-9397-08002B2CF9AE}" pid="22" name="Mendeley Recent Style Name 7_1">
    <vt:lpwstr>Chicago Manual of Style 17th edition (author-date)</vt:lpwstr>
  </property>
  <property fmtid="{D5CDD505-2E9C-101B-9397-08002B2CF9AE}" pid="23" name="Mendeley Recent Style Id 8_1">
    <vt:lpwstr>http://www.zotero.org/styles/elsevier-with-titles-alphabetical</vt:lpwstr>
  </property>
  <property fmtid="{D5CDD505-2E9C-101B-9397-08002B2CF9AE}" pid="24" name="Mendeley Recent Style Name 8_1">
    <vt:lpwstr>Elsevier (numeric, with titles, sorted alphabetically)</vt:lpwstr>
  </property>
  <property fmtid="{D5CDD505-2E9C-101B-9397-08002B2CF9AE}" pid="25" name="Mendeley Recent Style Id 9_1">
    <vt:lpwstr>http://www.zotero.org/styles/ieee</vt:lpwstr>
  </property>
  <property fmtid="{D5CDD505-2E9C-101B-9397-08002B2CF9AE}" pid="26" name="Mendeley Recent Style Name 9_1">
    <vt:lpwstr>IEEE</vt:lpwstr>
  </property>
</Properties>
</file>